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C5DC5" w14:textId="77777777" w:rsidR="00A43457" w:rsidRPr="003E0638" w:rsidRDefault="00760359" w:rsidP="00A43457">
      <w:pPr>
        <w:spacing w:line="360" w:lineRule="auto"/>
        <w:rPr>
          <w:b/>
          <w:u w:val="single"/>
          <w:lang w:val="en-GB"/>
        </w:rPr>
      </w:pPr>
      <w:r w:rsidRPr="003E0638">
        <w:rPr>
          <w:b/>
          <w:u w:val="single"/>
          <w:lang w:val="en-GB"/>
        </w:rPr>
        <w:t>SUPPLEMENTARY MATERIAL FROM “</w:t>
      </w:r>
      <w:r w:rsidR="00A43457" w:rsidRPr="003E0638">
        <w:rPr>
          <w:b/>
          <w:u w:val="single"/>
          <w:lang w:val="en-GB"/>
        </w:rPr>
        <w:t>SEX AFFECTS THE RELATIONSHIP BETWEEN THIRD PARTY PUNISHMENT AND COOPERATION</w:t>
      </w:r>
      <w:r w:rsidRPr="003E0638">
        <w:rPr>
          <w:b/>
          <w:u w:val="single"/>
          <w:lang w:val="en-GB"/>
        </w:rPr>
        <w:t>”</w:t>
      </w:r>
    </w:p>
    <w:p w14:paraId="645643AD" w14:textId="77777777" w:rsidR="00A43457" w:rsidRPr="003E0638" w:rsidRDefault="00A43457">
      <w:r w:rsidRPr="003E0638">
        <w:t>Claudia Rodríguez-Ruiz, José Antonio Muñoz-Reyes, Marta Iglesias-Julios, Santiago Sanchez-Pages</w:t>
      </w:r>
      <w:r w:rsidR="00760359" w:rsidRPr="003E0638">
        <w:t>, Enrique Turie</w:t>
      </w:r>
      <w:r w:rsidRPr="003E0638">
        <w:t>gano</w:t>
      </w:r>
      <w:r w:rsidRPr="003E0638">
        <w:br w:type="page"/>
      </w:r>
    </w:p>
    <w:p w14:paraId="5C6F4074" w14:textId="7F8F3EB2" w:rsidR="00A76341" w:rsidRPr="003E0638" w:rsidRDefault="00C12F44" w:rsidP="00A76341">
      <w:pPr>
        <w:rPr>
          <w:lang w:val="en-US"/>
        </w:rPr>
      </w:pPr>
      <w:r w:rsidRPr="003E0638">
        <w:rPr>
          <w:lang w:val="en-US"/>
        </w:rPr>
        <w:lastRenderedPageBreak/>
        <w:t>SUPPLEMENTARY TABLE 1</w:t>
      </w:r>
      <w:r w:rsidR="00A76341" w:rsidRPr="003E0638">
        <w:rPr>
          <w:lang w:val="en-US"/>
        </w:rPr>
        <w:t>:</w:t>
      </w:r>
      <w:r w:rsidRPr="003E0638">
        <w:rPr>
          <w:lang w:val="en-US"/>
        </w:rPr>
        <w:t xml:space="preserve"> </w:t>
      </w:r>
      <w:r w:rsidR="00A76341" w:rsidRPr="003E0638">
        <w:rPr>
          <w:lang w:val="en-US"/>
        </w:rPr>
        <w:t xml:space="preserve">Proportion of males and females </w:t>
      </w:r>
      <w:r w:rsidR="00B4703B" w:rsidRPr="003E0638">
        <w:rPr>
          <w:lang w:val="en-US"/>
        </w:rPr>
        <w:t>by</w:t>
      </w:r>
      <w:r w:rsidR="00A76341" w:rsidRPr="003E0638">
        <w:rPr>
          <w:lang w:val="en-US"/>
        </w:rPr>
        <w:t xml:space="preserve"> behavior in </w:t>
      </w:r>
      <w:r w:rsidR="00B4703B" w:rsidRPr="003E0638">
        <w:rPr>
          <w:lang w:val="en-US"/>
        </w:rPr>
        <w:t xml:space="preserve">the </w:t>
      </w:r>
      <w:r w:rsidR="00A76341" w:rsidRPr="003E0638">
        <w:rPr>
          <w:lang w:val="en-US"/>
        </w:rPr>
        <w:t>PDG</w:t>
      </w:r>
      <w:r w:rsidRPr="003E0638">
        <w:rPr>
          <w:lang w:val="en-US"/>
        </w:rPr>
        <w:t xml:space="preserve"> stage</w:t>
      </w:r>
      <w:r w:rsidR="00A76341" w:rsidRPr="003E0638">
        <w:rPr>
          <w:lang w:val="en-US"/>
        </w:rPr>
        <w:t xml:space="preserve"> (cooperation and expectatio</w:t>
      </w:r>
      <w:r w:rsidRPr="003E0638">
        <w:rPr>
          <w:lang w:val="en-US"/>
        </w:rPr>
        <w:t xml:space="preserve">n of cooperation) and </w:t>
      </w:r>
      <w:r w:rsidR="00A1684F" w:rsidRPr="003E0638">
        <w:rPr>
          <w:lang w:val="en-US"/>
        </w:rPr>
        <w:t xml:space="preserve">in the </w:t>
      </w:r>
      <w:r w:rsidRPr="003E0638">
        <w:rPr>
          <w:lang w:val="en-US"/>
        </w:rPr>
        <w:t>3PP stage.</w:t>
      </w:r>
    </w:p>
    <w:p w14:paraId="33087E9A" w14:textId="77777777" w:rsidR="006373BF" w:rsidRPr="003E0638" w:rsidRDefault="006373BF" w:rsidP="00A76341">
      <w:pPr>
        <w:rPr>
          <w:lang w:val="en-US"/>
        </w:rPr>
      </w:pPr>
    </w:p>
    <w:tbl>
      <w:tblPr>
        <w:tblW w:w="10343" w:type="dxa"/>
        <w:jc w:val="center"/>
        <w:tblLayout w:type="fixed"/>
        <w:tblLook w:val="0400" w:firstRow="0" w:lastRow="0" w:firstColumn="0" w:lastColumn="0" w:noHBand="0" w:noVBand="1"/>
      </w:tblPr>
      <w:tblGrid>
        <w:gridCol w:w="1696"/>
        <w:gridCol w:w="1560"/>
        <w:gridCol w:w="1984"/>
        <w:gridCol w:w="1985"/>
        <w:gridCol w:w="1559"/>
        <w:gridCol w:w="1559"/>
      </w:tblGrid>
      <w:tr w:rsidR="00F723F7" w:rsidRPr="003E0638" w14:paraId="3CD8361A" w14:textId="77777777" w:rsidTr="00A37163">
        <w:trPr>
          <w:trHeight w:hRule="exact" w:val="567"/>
          <w:jc w:val="center"/>
        </w:trPr>
        <w:tc>
          <w:tcPr>
            <w:tcW w:w="1696" w:type="dxa"/>
          </w:tcPr>
          <w:p w14:paraId="67EDB954" w14:textId="77777777" w:rsidR="00F723F7" w:rsidRPr="003E0638" w:rsidRDefault="00F723F7" w:rsidP="00F723F7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560" w:type="dxa"/>
          </w:tcPr>
          <w:p w14:paraId="25EBAE20" w14:textId="77777777" w:rsidR="00F723F7" w:rsidRPr="003E0638" w:rsidRDefault="00F723F7" w:rsidP="00F723F7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3969" w:type="dxa"/>
            <w:gridSpan w:val="2"/>
            <w:tcBorders>
              <w:right w:val="single" w:sz="4" w:space="0" w:color="auto"/>
            </w:tcBorders>
          </w:tcPr>
          <w:p w14:paraId="5D83B699" w14:textId="77777777" w:rsidR="00F723F7" w:rsidRPr="003E0638" w:rsidRDefault="00F723F7" w:rsidP="00F723F7">
            <w:pPr>
              <w:spacing w:line="360" w:lineRule="auto"/>
              <w:jc w:val="center"/>
              <w:rPr>
                <w:b/>
              </w:rPr>
            </w:pPr>
            <w:r w:rsidRPr="003E0638">
              <w:rPr>
                <w:b/>
                <w:lang w:val="en-GB"/>
              </w:rPr>
              <w:t xml:space="preserve"> </w:t>
            </w:r>
            <w:proofErr w:type="spellStart"/>
            <w:r w:rsidRPr="003E0638">
              <w:rPr>
                <w:b/>
              </w:rPr>
              <w:t>Proportions</w:t>
            </w:r>
            <w:proofErr w:type="spellEnd"/>
            <w:r w:rsidRPr="003E0638">
              <w:rPr>
                <w:b/>
              </w:rPr>
              <w:t xml:space="preserve"> per </w:t>
            </w:r>
            <w:proofErr w:type="spellStart"/>
            <w:r w:rsidRPr="003E0638">
              <w:rPr>
                <w:b/>
              </w:rPr>
              <w:t>category</w:t>
            </w:r>
            <w:proofErr w:type="spellEnd"/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</w:tcPr>
          <w:p w14:paraId="2100F588" w14:textId="77777777" w:rsidR="00F723F7" w:rsidRPr="003E0638" w:rsidRDefault="00F723F7" w:rsidP="00F723F7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E0638">
              <w:rPr>
                <w:b/>
              </w:rPr>
              <w:t>Proportions</w:t>
            </w:r>
            <w:proofErr w:type="spellEnd"/>
            <w:r w:rsidRPr="003E0638">
              <w:rPr>
                <w:b/>
              </w:rPr>
              <w:t xml:space="preserve"> in full </w:t>
            </w:r>
            <w:proofErr w:type="spellStart"/>
            <w:r w:rsidRPr="003E0638">
              <w:rPr>
                <w:b/>
              </w:rPr>
              <w:t>sample</w:t>
            </w:r>
            <w:proofErr w:type="spellEnd"/>
          </w:p>
        </w:tc>
      </w:tr>
      <w:tr w:rsidR="00F723F7" w:rsidRPr="003E0638" w14:paraId="4131A42D" w14:textId="77777777" w:rsidTr="00A37163">
        <w:trPr>
          <w:trHeight w:hRule="exact" w:val="567"/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4DA0592A" w14:textId="77777777" w:rsidR="00F723F7" w:rsidRPr="003E0638" w:rsidRDefault="00F723F7" w:rsidP="00F723F7">
            <w:pPr>
              <w:spacing w:line="360" w:lineRule="auto"/>
              <w:jc w:val="both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89724F" w14:textId="77777777" w:rsidR="00F723F7" w:rsidRPr="003E0638" w:rsidRDefault="00F723F7" w:rsidP="00F723F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F2F035" w14:textId="77777777" w:rsidR="00F723F7" w:rsidRPr="003E0638" w:rsidRDefault="00F723F7" w:rsidP="00F723F7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E0638">
              <w:rPr>
                <w:b/>
              </w:rPr>
              <w:t>Women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3CF5DAE0" w14:textId="77777777" w:rsidR="00F723F7" w:rsidRPr="003E0638" w:rsidRDefault="00F723F7" w:rsidP="00F723F7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E0638">
              <w:rPr>
                <w:b/>
              </w:rPr>
              <w:t>Men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3EDA9101" w14:textId="77777777" w:rsidR="00F723F7" w:rsidRPr="003E0638" w:rsidRDefault="00F723F7" w:rsidP="00F723F7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E0638">
              <w:rPr>
                <w:b/>
              </w:rPr>
              <w:t>Wome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F9A4BC" w14:textId="77777777" w:rsidR="00F723F7" w:rsidRPr="003E0638" w:rsidRDefault="00F723F7" w:rsidP="00F723F7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E0638">
              <w:rPr>
                <w:b/>
              </w:rPr>
              <w:t>Men</w:t>
            </w:r>
            <w:proofErr w:type="spellEnd"/>
          </w:p>
        </w:tc>
      </w:tr>
      <w:tr w:rsidR="00F723F7" w:rsidRPr="003E0638" w14:paraId="784722F8" w14:textId="77777777" w:rsidTr="00A37163">
        <w:trPr>
          <w:trHeight w:hRule="exact" w:val="567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2874310F" w14:textId="77777777" w:rsidR="00F723F7" w:rsidRPr="003E0638" w:rsidRDefault="00F70C73" w:rsidP="00A37163">
            <w:pPr>
              <w:spacing w:line="360" w:lineRule="auto"/>
              <w:rPr>
                <w:b/>
              </w:rPr>
            </w:pPr>
            <w:proofErr w:type="spellStart"/>
            <w:r w:rsidRPr="003E0638">
              <w:rPr>
                <w:b/>
              </w:rPr>
              <w:t>Cooperat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C8AD6B5" w14:textId="77777777" w:rsidR="00F723F7" w:rsidRPr="003E0638" w:rsidRDefault="00EE3013" w:rsidP="00A37163">
            <w:pPr>
              <w:spacing w:line="360" w:lineRule="auto"/>
            </w:pPr>
            <w:r w:rsidRPr="003E0638">
              <w:rPr>
                <w:b/>
              </w:rPr>
              <w:t xml:space="preserve">Do </w:t>
            </w:r>
            <w:proofErr w:type="spellStart"/>
            <w:r w:rsidRPr="003E0638">
              <w:rPr>
                <w:b/>
              </w:rPr>
              <w:t>not</w:t>
            </w:r>
            <w:proofErr w:type="spellEnd"/>
            <w:r w:rsidRPr="003E0638">
              <w:rPr>
                <w:b/>
              </w:rPr>
              <w:t xml:space="preserve"> </w:t>
            </w:r>
            <w:proofErr w:type="spellStart"/>
            <w:r w:rsidRPr="003E0638">
              <w:rPr>
                <w:b/>
              </w:rPr>
              <w:t>punish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5B9174" w14:textId="77777777" w:rsidR="00F723F7" w:rsidRPr="003E0638" w:rsidRDefault="00F70C73" w:rsidP="00A0049D">
            <w:pPr>
              <w:spacing w:line="360" w:lineRule="auto"/>
              <w:jc w:val="center"/>
            </w:pPr>
            <w:r w:rsidRPr="003E0638">
              <w:t>81.98%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4E7F5B7" w14:textId="77777777" w:rsidR="00F723F7" w:rsidRPr="003E0638" w:rsidRDefault="00F70C73" w:rsidP="00A0049D">
            <w:pPr>
              <w:spacing w:line="360" w:lineRule="auto"/>
              <w:jc w:val="center"/>
            </w:pPr>
            <w:r w:rsidRPr="003E0638">
              <w:t>71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31CA60DF" w14:textId="77777777" w:rsidR="00F723F7" w:rsidRPr="003E0638" w:rsidRDefault="00F723F7" w:rsidP="00A0049D">
            <w:pPr>
              <w:spacing w:line="360" w:lineRule="auto"/>
              <w:jc w:val="center"/>
            </w:pPr>
            <w:r w:rsidRPr="003E0638">
              <w:t>55.19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F31A5D" w14:textId="77777777" w:rsidR="00F723F7" w:rsidRPr="003E0638" w:rsidRDefault="00F723F7" w:rsidP="00A0049D">
            <w:pPr>
              <w:spacing w:line="360" w:lineRule="auto"/>
              <w:jc w:val="center"/>
            </w:pPr>
            <w:r w:rsidRPr="003E0638">
              <w:t>44.21%</w:t>
            </w:r>
          </w:p>
        </w:tc>
      </w:tr>
      <w:tr w:rsidR="00F723F7" w:rsidRPr="003E0638" w14:paraId="746F78BC" w14:textId="77777777" w:rsidTr="00A37163">
        <w:trPr>
          <w:trHeight w:hRule="exact" w:val="567"/>
          <w:jc w:val="center"/>
        </w:trPr>
        <w:tc>
          <w:tcPr>
            <w:tcW w:w="1696" w:type="dxa"/>
            <w:vMerge/>
            <w:vAlign w:val="center"/>
          </w:tcPr>
          <w:p w14:paraId="5C158558" w14:textId="77777777" w:rsidR="00F723F7" w:rsidRPr="003E0638" w:rsidRDefault="00F723F7" w:rsidP="00A37163">
            <w:pPr>
              <w:spacing w:line="360" w:lineRule="auto"/>
              <w:rPr>
                <w:b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0A9678C" w14:textId="77777777" w:rsidR="00F723F7" w:rsidRPr="003E0638" w:rsidRDefault="00EE3013" w:rsidP="00A37163">
            <w:pPr>
              <w:spacing w:line="360" w:lineRule="auto"/>
            </w:pPr>
            <w:proofErr w:type="spellStart"/>
            <w:r w:rsidRPr="003E0638">
              <w:rPr>
                <w:b/>
              </w:rPr>
              <w:t>Punish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F632E3" w14:textId="77777777" w:rsidR="00F723F7" w:rsidRPr="003E0638" w:rsidRDefault="00F70C73" w:rsidP="00A0049D">
            <w:pPr>
              <w:spacing w:line="360" w:lineRule="auto"/>
              <w:jc w:val="center"/>
            </w:pPr>
            <w:r w:rsidRPr="003E0638">
              <w:t>18.02%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290AFDD1" w14:textId="77777777" w:rsidR="00F723F7" w:rsidRPr="003E0638" w:rsidRDefault="00F70C73" w:rsidP="00A0049D">
            <w:pPr>
              <w:spacing w:line="360" w:lineRule="auto"/>
              <w:jc w:val="center"/>
            </w:pPr>
            <w:r w:rsidRPr="003E0638">
              <w:t>28.92%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25B7FC1E" w14:textId="77777777" w:rsidR="00F723F7" w:rsidRPr="003E0638" w:rsidRDefault="00F723F7" w:rsidP="00A0049D">
            <w:pPr>
              <w:spacing w:line="360" w:lineRule="auto"/>
              <w:jc w:val="center"/>
            </w:pPr>
            <w:r w:rsidRPr="003E0638">
              <w:t>12.13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4FBF6D" w14:textId="77777777" w:rsidR="00F723F7" w:rsidRPr="003E0638" w:rsidRDefault="00F723F7" w:rsidP="00A0049D">
            <w:pPr>
              <w:spacing w:line="360" w:lineRule="auto"/>
              <w:jc w:val="center"/>
            </w:pPr>
            <w:r w:rsidRPr="003E0638">
              <w:t>17.99%</w:t>
            </w:r>
          </w:p>
        </w:tc>
      </w:tr>
      <w:tr w:rsidR="00EE3013" w:rsidRPr="003E0638" w14:paraId="3A4E2A3F" w14:textId="77777777" w:rsidTr="00A37163">
        <w:trPr>
          <w:trHeight w:hRule="exact" w:val="567"/>
          <w:jc w:val="center"/>
        </w:trPr>
        <w:tc>
          <w:tcPr>
            <w:tcW w:w="1696" w:type="dxa"/>
            <w:vMerge w:val="restart"/>
            <w:vAlign w:val="center"/>
          </w:tcPr>
          <w:p w14:paraId="7377B0B7" w14:textId="77777777" w:rsidR="00EE3013" w:rsidRPr="003E0638" w:rsidRDefault="00EE3013" w:rsidP="00A37163">
            <w:pPr>
              <w:spacing w:line="360" w:lineRule="auto"/>
              <w:rPr>
                <w:b/>
              </w:rPr>
            </w:pPr>
            <w:proofErr w:type="spellStart"/>
            <w:r w:rsidRPr="003E0638">
              <w:rPr>
                <w:b/>
              </w:rPr>
              <w:t>Defec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1C35663" w14:textId="77777777" w:rsidR="00EE3013" w:rsidRPr="003E0638" w:rsidRDefault="00EE3013" w:rsidP="00A37163">
            <w:pPr>
              <w:spacing w:line="360" w:lineRule="auto"/>
            </w:pPr>
            <w:r w:rsidRPr="003E0638">
              <w:rPr>
                <w:b/>
              </w:rPr>
              <w:t xml:space="preserve">Do </w:t>
            </w:r>
            <w:proofErr w:type="spellStart"/>
            <w:r w:rsidRPr="003E0638">
              <w:rPr>
                <w:b/>
              </w:rPr>
              <w:t>not</w:t>
            </w:r>
            <w:proofErr w:type="spellEnd"/>
            <w:r w:rsidRPr="003E0638">
              <w:rPr>
                <w:b/>
              </w:rPr>
              <w:t xml:space="preserve"> </w:t>
            </w:r>
            <w:proofErr w:type="spellStart"/>
            <w:r w:rsidRPr="003E0638">
              <w:rPr>
                <w:b/>
              </w:rPr>
              <w:t>punish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DD6022F" w14:textId="77777777" w:rsidR="00EE3013" w:rsidRPr="003E0638" w:rsidRDefault="00EE3013" w:rsidP="00A0049D">
            <w:pPr>
              <w:spacing w:line="360" w:lineRule="auto"/>
              <w:jc w:val="center"/>
            </w:pPr>
            <w:r w:rsidRPr="003E0638">
              <w:t>74.85%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261EA655" w14:textId="77777777" w:rsidR="00EE3013" w:rsidRPr="003E0638" w:rsidRDefault="00EE3013" w:rsidP="00A0049D">
            <w:pPr>
              <w:spacing w:line="360" w:lineRule="auto"/>
              <w:jc w:val="center"/>
            </w:pPr>
            <w:r w:rsidRPr="003E0638">
              <w:t>78.2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00DFDBE1" w14:textId="77777777" w:rsidR="00EE3013" w:rsidRPr="003E0638" w:rsidRDefault="00EE3013" w:rsidP="00A0049D">
            <w:pPr>
              <w:spacing w:line="360" w:lineRule="auto"/>
              <w:jc w:val="center"/>
            </w:pPr>
            <w:r w:rsidRPr="003E0638">
              <w:t>24.46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0307C7" w14:textId="77777777" w:rsidR="00EE3013" w:rsidRPr="003E0638" w:rsidRDefault="00EE3013" w:rsidP="00A0049D">
            <w:pPr>
              <w:spacing w:line="360" w:lineRule="auto"/>
              <w:jc w:val="center"/>
            </w:pPr>
            <w:r w:rsidRPr="003E0638">
              <w:t>29.57%</w:t>
            </w:r>
          </w:p>
        </w:tc>
      </w:tr>
      <w:tr w:rsidR="00EE3013" w:rsidRPr="003E0638" w14:paraId="029418AE" w14:textId="77777777" w:rsidTr="00A37163">
        <w:trPr>
          <w:trHeight w:hRule="exact" w:val="567"/>
          <w:jc w:val="center"/>
        </w:trPr>
        <w:tc>
          <w:tcPr>
            <w:tcW w:w="1696" w:type="dxa"/>
            <w:vMerge/>
          </w:tcPr>
          <w:p w14:paraId="63B786C4" w14:textId="77777777" w:rsidR="00EE3013" w:rsidRPr="003E0638" w:rsidRDefault="00EE3013" w:rsidP="00EE3013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60" w:type="dxa"/>
            <w:vAlign w:val="center"/>
          </w:tcPr>
          <w:p w14:paraId="12BA077D" w14:textId="77777777" w:rsidR="00EE3013" w:rsidRPr="003E0638" w:rsidRDefault="00EE3013" w:rsidP="00A37163">
            <w:pPr>
              <w:spacing w:line="360" w:lineRule="auto"/>
            </w:pPr>
            <w:proofErr w:type="spellStart"/>
            <w:r w:rsidRPr="003E0638">
              <w:rPr>
                <w:b/>
              </w:rPr>
              <w:t>Punish</w:t>
            </w:r>
            <w:proofErr w:type="spellEnd"/>
          </w:p>
        </w:tc>
        <w:tc>
          <w:tcPr>
            <w:tcW w:w="1984" w:type="dxa"/>
          </w:tcPr>
          <w:p w14:paraId="05BE0AAC" w14:textId="77777777" w:rsidR="00EE3013" w:rsidRPr="003E0638" w:rsidRDefault="00EE3013" w:rsidP="00A0049D">
            <w:pPr>
              <w:spacing w:line="360" w:lineRule="auto"/>
              <w:jc w:val="center"/>
              <w:rPr>
                <w:b/>
              </w:rPr>
            </w:pPr>
            <w:r w:rsidRPr="003E0638">
              <w:t>21.15%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6AC2E2A" w14:textId="77777777" w:rsidR="00EE3013" w:rsidRPr="003E0638" w:rsidRDefault="00EE3013" w:rsidP="00A0049D">
            <w:pPr>
              <w:spacing w:line="360" w:lineRule="auto"/>
              <w:jc w:val="center"/>
            </w:pPr>
            <w:r w:rsidRPr="003E0638">
              <w:t>21.77%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673FE9C" w14:textId="77777777" w:rsidR="00EE3013" w:rsidRPr="003E0638" w:rsidRDefault="00EE3013" w:rsidP="00A0049D">
            <w:pPr>
              <w:spacing w:line="360" w:lineRule="auto"/>
              <w:jc w:val="center"/>
            </w:pPr>
            <w:r w:rsidRPr="003E0638">
              <w:t>8.22%</w:t>
            </w:r>
          </w:p>
        </w:tc>
        <w:tc>
          <w:tcPr>
            <w:tcW w:w="1559" w:type="dxa"/>
          </w:tcPr>
          <w:p w14:paraId="5AFBA274" w14:textId="77777777" w:rsidR="00EE3013" w:rsidRPr="003E0638" w:rsidRDefault="00EE3013" w:rsidP="00A0049D">
            <w:pPr>
              <w:spacing w:line="360" w:lineRule="auto"/>
              <w:jc w:val="center"/>
            </w:pPr>
            <w:r w:rsidRPr="003E0638">
              <w:t>8.23%</w:t>
            </w:r>
          </w:p>
        </w:tc>
      </w:tr>
      <w:tr w:rsidR="00F70C73" w:rsidRPr="003E0638" w14:paraId="6580A998" w14:textId="77777777" w:rsidTr="00A37163">
        <w:trPr>
          <w:trHeight w:hRule="exact" w:val="567"/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06838B34" w14:textId="77777777" w:rsidR="00F70C73" w:rsidRPr="003E0638" w:rsidRDefault="00F70C73" w:rsidP="00F70C73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F800203" w14:textId="77777777" w:rsidR="00F70C73" w:rsidRPr="003E0638" w:rsidRDefault="00F70C73" w:rsidP="00F70C73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CDA1FCB" w14:textId="77777777" w:rsidR="00F70C73" w:rsidRPr="003E0638" w:rsidRDefault="00F70C73" w:rsidP="00F70C73">
            <w:pPr>
              <w:spacing w:line="360" w:lineRule="auto"/>
              <w:jc w:val="both"/>
              <w:rPr>
                <w:b/>
              </w:rPr>
            </w:pPr>
            <w:r w:rsidRPr="003E0638">
              <w:t>Χ</w:t>
            </w:r>
            <w:r w:rsidRPr="003E0638">
              <w:rPr>
                <w:vertAlign w:val="superscript"/>
              </w:rPr>
              <w:t>2</w:t>
            </w:r>
            <w:r w:rsidRPr="003E0638">
              <w:rPr>
                <w:vertAlign w:val="subscript"/>
              </w:rPr>
              <w:t>1</w:t>
            </w:r>
            <w:r w:rsidRPr="003E0638">
              <w:t>=3.522; p=0.061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702A343" w14:textId="77777777" w:rsidR="00F70C73" w:rsidRPr="003E0638" w:rsidRDefault="00F70C73" w:rsidP="00F70C73">
            <w:pPr>
              <w:spacing w:line="360" w:lineRule="auto"/>
              <w:jc w:val="both"/>
              <w:rPr>
                <w:b/>
              </w:rPr>
            </w:pPr>
            <w:r w:rsidRPr="003E0638">
              <w:t>Χ</w:t>
            </w:r>
            <w:r w:rsidRPr="003E0638">
              <w:rPr>
                <w:vertAlign w:val="superscript"/>
              </w:rPr>
              <w:t>2</w:t>
            </w:r>
            <w:r w:rsidRPr="003E0638">
              <w:rPr>
                <w:vertAlign w:val="subscript"/>
              </w:rPr>
              <w:t>1</w:t>
            </w:r>
            <w:r w:rsidRPr="003E0638">
              <w:t>=2.037; p=0.154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B3E0634" w14:textId="77777777" w:rsidR="00F70C73" w:rsidRPr="003E0638" w:rsidRDefault="00F70C73" w:rsidP="00F70C73">
            <w:pPr>
              <w:spacing w:line="360" w:lineRule="auto"/>
              <w:jc w:val="center"/>
            </w:pPr>
            <w:r w:rsidRPr="003E0638">
              <w:t>Χ</w:t>
            </w:r>
            <w:r w:rsidRPr="003E0638">
              <w:rPr>
                <w:vertAlign w:val="superscript"/>
              </w:rPr>
              <w:t>2</w:t>
            </w:r>
            <w:r w:rsidRPr="003E0638">
              <w:rPr>
                <w:vertAlign w:val="subscript"/>
              </w:rPr>
              <w:t>3</w:t>
            </w:r>
            <w:r w:rsidRPr="003E0638">
              <w:t>=11.452; p=0.010</w:t>
            </w:r>
          </w:p>
        </w:tc>
      </w:tr>
      <w:tr w:rsidR="00A0049D" w:rsidRPr="003E0638" w14:paraId="466B54F6" w14:textId="77777777" w:rsidTr="00A37163">
        <w:trPr>
          <w:trHeight w:hRule="exact" w:val="567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13F7089C" w14:textId="77777777" w:rsidR="00A0049D" w:rsidRPr="003E0638" w:rsidRDefault="00A0049D" w:rsidP="00A37163">
            <w:pPr>
              <w:spacing w:line="360" w:lineRule="auto"/>
              <w:rPr>
                <w:b/>
              </w:rPr>
            </w:pPr>
            <w:proofErr w:type="spellStart"/>
            <w:r w:rsidRPr="003E0638">
              <w:rPr>
                <w:b/>
              </w:rPr>
              <w:t>Expect</w:t>
            </w:r>
            <w:proofErr w:type="spellEnd"/>
            <w:r w:rsidRPr="003E0638">
              <w:rPr>
                <w:b/>
              </w:rPr>
              <w:t xml:space="preserve"> </w:t>
            </w:r>
            <w:proofErr w:type="spellStart"/>
            <w:r w:rsidRPr="003E0638">
              <w:rPr>
                <w:b/>
              </w:rPr>
              <w:t>cooperatio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11FABA" w14:textId="77777777" w:rsidR="00A0049D" w:rsidRPr="003E0638" w:rsidRDefault="00A0049D" w:rsidP="00A0049D">
            <w:pPr>
              <w:spacing w:line="360" w:lineRule="auto"/>
              <w:jc w:val="both"/>
            </w:pPr>
            <w:r w:rsidRPr="003E0638">
              <w:rPr>
                <w:b/>
              </w:rPr>
              <w:t xml:space="preserve">Do </w:t>
            </w:r>
            <w:proofErr w:type="spellStart"/>
            <w:r w:rsidRPr="003E0638">
              <w:rPr>
                <w:b/>
              </w:rPr>
              <w:t>not</w:t>
            </w:r>
            <w:proofErr w:type="spellEnd"/>
            <w:r w:rsidRPr="003E0638">
              <w:rPr>
                <w:b/>
              </w:rPr>
              <w:t xml:space="preserve"> </w:t>
            </w:r>
            <w:proofErr w:type="spellStart"/>
            <w:r w:rsidRPr="003E0638">
              <w:rPr>
                <w:b/>
              </w:rPr>
              <w:t>punish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7CC71EF" w14:textId="77777777" w:rsidR="00A0049D" w:rsidRPr="003E0638" w:rsidRDefault="00A0049D" w:rsidP="00A0049D">
            <w:pPr>
              <w:spacing w:line="360" w:lineRule="auto"/>
              <w:jc w:val="center"/>
            </w:pPr>
            <w:r w:rsidRPr="003E0638">
              <w:t>81.71%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593BB8C9" w14:textId="77777777" w:rsidR="00A0049D" w:rsidRPr="003E0638" w:rsidRDefault="00A0049D" w:rsidP="00A0049D">
            <w:pPr>
              <w:spacing w:line="360" w:lineRule="auto"/>
              <w:jc w:val="center"/>
            </w:pPr>
            <w:r w:rsidRPr="003E0638">
              <w:t>75.2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632CE47D" w14:textId="77777777" w:rsidR="00A0049D" w:rsidRPr="003E0638" w:rsidRDefault="00A0049D" w:rsidP="00A0049D">
            <w:pPr>
              <w:jc w:val="center"/>
            </w:pPr>
            <w:r w:rsidRPr="003E0638">
              <w:t>55.97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4677B6" w14:textId="77777777" w:rsidR="00A0049D" w:rsidRPr="003E0638" w:rsidRDefault="00A0049D" w:rsidP="00A0049D">
            <w:pPr>
              <w:jc w:val="center"/>
            </w:pPr>
            <w:r w:rsidRPr="003E0638">
              <w:t>49.08%</w:t>
            </w:r>
          </w:p>
        </w:tc>
      </w:tr>
      <w:tr w:rsidR="00A0049D" w:rsidRPr="003E0638" w14:paraId="062370D8" w14:textId="77777777" w:rsidTr="00A37163">
        <w:trPr>
          <w:trHeight w:hRule="exact" w:val="567"/>
          <w:jc w:val="center"/>
        </w:trPr>
        <w:tc>
          <w:tcPr>
            <w:tcW w:w="1696" w:type="dxa"/>
            <w:vMerge/>
            <w:vAlign w:val="center"/>
          </w:tcPr>
          <w:p w14:paraId="1EA74506" w14:textId="77777777" w:rsidR="00A0049D" w:rsidRPr="003E0638" w:rsidRDefault="00A0049D" w:rsidP="00A37163">
            <w:pPr>
              <w:spacing w:line="360" w:lineRule="auto"/>
              <w:rPr>
                <w:b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0FC0FD" w14:textId="77777777" w:rsidR="00A0049D" w:rsidRPr="003E0638" w:rsidRDefault="00A0049D" w:rsidP="00A0049D">
            <w:pPr>
              <w:spacing w:line="360" w:lineRule="auto"/>
              <w:jc w:val="both"/>
            </w:pPr>
            <w:proofErr w:type="spellStart"/>
            <w:r w:rsidRPr="003E0638">
              <w:rPr>
                <w:b/>
              </w:rPr>
              <w:t>Punish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16B5A2B" w14:textId="77777777" w:rsidR="00A0049D" w:rsidRPr="003E0638" w:rsidRDefault="00A0049D" w:rsidP="00A0049D">
            <w:pPr>
              <w:spacing w:line="360" w:lineRule="auto"/>
              <w:jc w:val="center"/>
            </w:pPr>
            <w:r w:rsidRPr="003E0638">
              <w:t>18.28%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E6ED633" w14:textId="77777777" w:rsidR="00A0049D" w:rsidRPr="003E0638" w:rsidRDefault="00A0049D" w:rsidP="00A0049D">
            <w:pPr>
              <w:spacing w:line="360" w:lineRule="auto"/>
              <w:jc w:val="center"/>
            </w:pPr>
            <w:r w:rsidRPr="003E0638">
              <w:t>24.77%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4D1C2D4E" w14:textId="77777777" w:rsidR="00A0049D" w:rsidRPr="003E0638" w:rsidRDefault="00A0049D" w:rsidP="00A0049D">
            <w:pPr>
              <w:jc w:val="center"/>
            </w:pPr>
            <w:r w:rsidRPr="003E0638">
              <w:t>12.52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02F951" w14:textId="77777777" w:rsidR="00A0049D" w:rsidRPr="003E0638" w:rsidRDefault="00A0049D" w:rsidP="00A0049D">
            <w:pPr>
              <w:jc w:val="center"/>
            </w:pPr>
            <w:r w:rsidRPr="003E0638">
              <w:t>16.16%</w:t>
            </w:r>
          </w:p>
        </w:tc>
      </w:tr>
      <w:tr w:rsidR="00A0049D" w:rsidRPr="003E0638" w14:paraId="3EF1B372" w14:textId="77777777" w:rsidTr="00A37163">
        <w:trPr>
          <w:trHeight w:hRule="exact" w:val="567"/>
          <w:jc w:val="center"/>
        </w:trPr>
        <w:tc>
          <w:tcPr>
            <w:tcW w:w="1696" w:type="dxa"/>
            <w:vMerge w:val="restart"/>
            <w:vAlign w:val="center"/>
          </w:tcPr>
          <w:p w14:paraId="18ACCED6" w14:textId="77777777" w:rsidR="00A0049D" w:rsidRPr="003E0638" w:rsidRDefault="00A0049D" w:rsidP="00A37163">
            <w:pPr>
              <w:spacing w:line="360" w:lineRule="auto"/>
              <w:rPr>
                <w:b/>
              </w:rPr>
            </w:pPr>
            <w:proofErr w:type="spellStart"/>
            <w:r w:rsidRPr="003E0638">
              <w:rPr>
                <w:b/>
              </w:rPr>
              <w:t>Expect</w:t>
            </w:r>
            <w:proofErr w:type="spellEnd"/>
            <w:r w:rsidRPr="003E0638">
              <w:rPr>
                <w:b/>
              </w:rPr>
              <w:t xml:space="preserve"> </w:t>
            </w:r>
            <w:proofErr w:type="spellStart"/>
            <w:r w:rsidRPr="003E0638">
              <w:rPr>
                <w:b/>
              </w:rPr>
              <w:t>defectio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8879C58" w14:textId="77777777" w:rsidR="00A0049D" w:rsidRPr="003E0638" w:rsidRDefault="00A0049D" w:rsidP="00A0049D">
            <w:pPr>
              <w:spacing w:line="360" w:lineRule="auto"/>
              <w:jc w:val="both"/>
            </w:pPr>
            <w:r w:rsidRPr="003E0638">
              <w:rPr>
                <w:b/>
              </w:rPr>
              <w:t xml:space="preserve">Do </w:t>
            </w:r>
            <w:proofErr w:type="spellStart"/>
            <w:r w:rsidRPr="003E0638">
              <w:rPr>
                <w:b/>
              </w:rPr>
              <w:t>not</w:t>
            </w:r>
            <w:proofErr w:type="spellEnd"/>
            <w:r w:rsidRPr="003E0638">
              <w:rPr>
                <w:b/>
              </w:rPr>
              <w:t xml:space="preserve"> </w:t>
            </w:r>
            <w:proofErr w:type="spellStart"/>
            <w:r w:rsidRPr="003E0638">
              <w:rPr>
                <w:b/>
              </w:rPr>
              <w:t>punish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585A313" w14:textId="77777777" w:rsidR="00A0049D" w:rsidRPr="003E0638" w:rsidRDefault="00A0049D" w:rsidP="00A0049D">
            <w:pPr>
              <w:spacing w:line="360" w:lineRule="auto"/>
              <w:jc w:val="center"/>
            </w:pPr>
            <w:r w:rsidRPr="003E0638">
              <w:t>75.16%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32CDF834" w14:textId="77777777" w:rsidR="00A0049D" w:rsidRPr="003E0638" w:rsidRDefault="00A0049D" w:rsidP="00A0049D">
            <w:pPr>
              <w:spacing w:line="360" w:lineRule="auto"/>
              <w:jc w:val="center"/>
            </w:pPr>
            <w:r w:rsidRPr="003E0638">
              <w:t>71.0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22B7B6BD" w14:textId="77777777" w:rsidR="00A0049D" w:rsidRPr="003E0638" w:rsidRDefault="00A0049D" w:rsidP="00A0049D">
            <w:pPr>
              <w:jc w:val="center"/>
            </w:pPr>
            <w:r w:rsidRPr="003E0638">
              <w:t>23.68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EA2DF3" w14:textId="77777777" w:rsidR="00A0049D" w:rsidRPr="003E0638" w:rsidRDefault="00A0049D" w:rsidP="00A0049D">
            <w:pPr>
              <w:jc w:val="center"/>
            </w:pPr>
            <w:r w:rsidRPr="003E0638">
              <w:t>24.70%</w:t>
            </w:r>
          </w:p>
        </w:tc>
      </w:tr>
      <w:tr w:rsidR="00A0049D" w:rsidRPr="003E0638" w14:paraId="4D4FEA0F" w14:textId="77777777" w:rsidTr="00A37163">
        <w:trPr>
          <w:trHeight w:hRule="exact" w:val="567"/>
          <w:jc w:val="center"/>
        </w:trPr>
        <w:tc>
          <w:tcPr>
            <w:tcW w:w="1696" w:type="dxa"/>
            <w:vMerge/>
          </w:tcPr>
          <w:p w14:paraId="597DF31B" w14:textId="77777777" w:rsidR="00A0049D" w:rsidRPr="003E0638" w:rsidRDefault="00A0049D" w:rsidP="00A0049D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60" w:type="dxa"/>
          </w:tcPr>
          <w:p w14:paraId="4FE432B7" w14:textId="77777777" w:rsidR="00A0049D" w:rsidRPr="003E0638" w:rsidRDefault="00A0049D" w:rsidP="00A0049D">
            <w:pPr>
              <w:spacing w:line="360" w:lineRule="auto"/>
              <w:jc w:val="both"/>
            </w:pPr>
            <w:proofErr w:type="spellStart"/>
            <w:r w:rsidRPr="003E0638">
              <w:rPr>
                <w:b/>
              </w:rPr>
              <w:t>Punish</w:t>
            </w:r>
            <w:proofErr w:type="spellEnd"/>
          </w:p>
        </w:tc>
        <w:tc>
          <w:tcPr>
            <w:tcW w:w="1984" w:type="dxa"/>
            <w:vAlign w:val="center"/>
          </w:tcPr>
          <w:p w14:paraId="007A8381" w14:textId="77777777" w:rsidR="00A0049D" w:rsidRPr="003E0638" w:rsidRDefault="00A0049D" w:rsidP="00A0049D">
            <w:pPr>
              <w:spacing w:line="360" w:lineRule="auto"/>
              <w:jc w:val="center"/>
            </w:pPr>
            <w:r w:rsidRPr="003E0638">
              <w:t>24.84%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713AA5A" w14:textId="77777777" w:rsidR="00A0049D" w:rsidRPr="003E0638" w:rsidRDefault="00A0049D" w:rsidP="00A0049D">
            <w:pPr>
              <w:spacing w:line="360" w:lineRule="auto"/>
              <w:jc w:val="center"/>
            </w:pPr>
            <w:r w:rsidRPr="003E0638">
              <w:t>28.95%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87B2B44" w14:textId="77777777" w:rsidR="00A0049D" w:rsidRPr="003E0638" w:rsidRDefault="00A0049D" w:rsidP="00A0049D">
            <w:pPr>
              <w:jc w:val="center"/>
            </w:pPr>
            <w:r w:rsidRPr="003E0638">
              <w:t>7.83%</w:t>
            </w:r>
          </w:p>
        </w:tc>
        <w:tc>
          <w:tcPr>
            <w:tcW w:w="1559" w:type="dxa"/>
          </w:tcPr>
          <w:p w14:paraId="3837BCB9" w14:textId="77777777" w:rsidR="00A0049D" w:rsidRPr="003E0638" w:rsidRDefault="00A0049D" w:rsidP="00A0049D">
            <w:pPr>
              <w:jc w:val="center"/>
            </w:pPr>
            <w:r w:rsidRPr="003E0638">
              <w:t>10.06%</w:t>
            </w:r>
          </w:p>
        </w:tc>
      </w:tr>
      <w:tr w:rsidR="00D43502" w:rsidRPr="003E0638" w14:paraId="2A465104" w14:textId="77777777" w:rsidTr="00A37163">
        <w:trPr>
          <w:trHeight w:hRule="exact" w:val="567"/>
          <w:jc w:val="center"/>
        </w:trPr>
        <w:tc>
          <w:tcPr>
            <w:tcW w:w="1696" w:type="dxa"/>
          </w:tcPr>
          <w:p w14:paraId="0DD32E06" w14:textId="77777777" w:rsidR="00D43502" w:rsidRPr="003E0638" w:rsidRDefault="00D43502" w:rsidP="00F70C73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60" w:type="dxa"/>
          </w:tcPr>
          <w:p w14:paraId="79995738" w14:textId="77777777" w:rsidR="00D43502" w:rsidRPr="003E0638" w:rsidRDefault="00D43502" w:rsidP="00F70C73">
            <w:pPr>
              <w:spacing w:line="360" w:lineRule="auto"/>
              <w:jc w:val="both"/>
            </w:pPr>
          </w:p>
        </w:tc>
        <w:tc>
          <w:tcPr>
            <w:tcW w:w="1984" w:type="dxa"/>
          </w:tcPr>
          <w:p w14:paraId="0AB404A5" w14:textId="77777777" w:rsidR="00D43502" w:rsidRPr="003E0638" w:rsidRDefault="00EE3013" w:rsidP="00EE3013">
            <w:pPr>
              <w:spacing w:line="360" w:lineRule="auto"/>
              <w:jc w:val="both"/>
            </w:pPr>
            <w:r w:rsidRPr="003E0638">
              <w:t>Χ</w:t>
            </w:r>
            <w:r w:rsidRPr="003E0638">
              <w:rPr>
                <w:vertAlign w:val="superscript"/>
              </w:rPr>
              <w:t>2</w:t>
            </w:r>
            <w:r w:rsidRPr="003E0638">
              <w:rPr>
                <w:vertAlign w:val="subscript"/>
              </w:rPr>
              <w:t>1</w:t>
            </w:r>
            <w:r w:rsidRPr="003E0638">
              <w:t>=2.927; p=0.087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722E6D0" w14:textId="77777777" w:rsidR="00D43502" w:rsidRPr="003E0638" w:rsidRDefault="00EE3013" w:rsidP="00F70C73">
            <w:pPr>
              <w:spacing w:line="360" w:lineRule="auto"/>
              <w:jc w:val="both"/>
            </w:pPr>
            <w:r w:rsidRPr="003E0638">
              <w:t>Χ</w:t>
            </w:r>
            <w:r w:rsidRPr="003E0638">
              <w:rPr>
                <w:vertAlign w:val="superscript"/>
              </w:rPr>
              <w:t>2</w:t>
            </w:r>
            <w:r w:rsidRPr="003E0638">
              <w:rPr>
                <w:vertAlign w:val="subscript"/>
              </w:rPr>
              <w:t>1</w:t>
            </w:r>
            <w:r w:rsidRPr="003E0638">
              <w:t>=0.672; p=0.412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</w:tcBorders>
          </w:tcPr>
          <w:p w14:paraId="50FD8E3B" w14:textId="77777777" w:rsidR="00D43502" w:rsidRPr="003E0638" w:rsidRDefault="00A0049D" w:rsidP="00A0049D">
            <w:pPr>
              <w:spacing w:line="360" w:lineRule="auto"/>
              <w:jc w:val="center"/>
            </w:pPr>
            <w:r w:rsidRPr="003E0638">
              <w:t>Χ</w:t>
            </w:r>
            <w:r w:rsidRPr="003E0638">
              <w:rPr>
                <w:vertAlign w:val="superscript"/>
              </w:rPr>
              <w:t>2</w:t>
            </w:r>
            <w:r w:rsidRPr="003E0638">
              <w:rPr>
                <w:vertAlign w:val="subscript"/>
              </w:rPr>
              <w:t>3</w:t>
            </w:r>
            <w:r w:rsidRPr="003E0638">
              <w:t>=4.899; p=0.179</w:t>
            </w:r>
          </w:p>
        </w:tc>
      </w:tr>
    </w:tbl>
    <w:p w14:paraId="669EC94A" w14:textId="77777777" w:rsidR="00A76341" w:rsidRPr="003E0638" w:rsidRDefault="00A76341">
      <w:pPr>
        <w:rPr>
          <w:b/>
          <w:lang w:val="en-US"/>
        </w:rPr>
      </w:pPr>
      <w:r w:rsidRPr="003E0638">
        <w:rPr>
          <w:b/>
          <w:lang w:val="en-US"/>
        </w:rPr>
        <w:br w:type="page"/>
      </w:r>
    </w:p>
    <w:p w14:paraId="749CF69E" w14:textId="6E7EE67E" w:rsidR="00F634FD" w:rsidRPr="003E0638" w:rsidRDefault="001331D5">
      <w:pPr>
        <w:rPr>
          <w:b/>
          <w:lang w:val="en-US"/>
        </w:rPr>
      </w:pPr>
      <w:r w:rsidRPr="003E0638">
        <w:rPr>
          <w:b/>
          <w:lang w:val="en-US"/>
        </w:rPr>
        <w:lastRenderedPageBreak/>
        <w:t>Procedure followed to build the final model</w:t>
      </w:r>
    </w:p>
    <w:p w14:paraId="44AE0A54" w14:textId="29590F06" w:rsidR="00780876" w:rsidRPr="003E0638" w:rsidRDefault="00780876" w:rsidP="00567B21">
      <w:pPr>
        <w:spacing w:line="360" w:lineRule="auto"/>
        <w:rPr>
          <w:lang w:val="en-US"/>
        </w:rPr>
      </w:pPr>
      <w:r w:rsidRPr="003E0638">
        <w:rPr>
          <w:lang w:val="en-US"/>
        </w:rPr>
        <w:t>We first buil</w:t>
      </w:r>
      <w:r w:rsidR="00B506AF">
        <w:rPr>
          <w:lang w:val="en-US"/>
        </w:rPr>
        <w:t>t</w:t>
      </w:r>
      <w:r w:rsidRPr="003E0638">
        <w:rPr>
          <w:lang w:val="en-US"/>
        </w:rPr>
        <w:t xml:space="preserve"> a </w:t>
      </w:r>
      <w:r w:rsidR="00A1684F" w:rsidRPr="003E0638">
        <w:rPr>
          <w:lang w:val="en-US"/>
        </w:rPr>
        <w:t xml:space="preserve">logistic </w:t>
      </w:r>
      <w:r w:rsidRPr="003E0638">
        <w:rPr>
          <w:lang w:val="en-US"/>
        </w:rPr>
        <w:t>model for men</w:t>
      </w:r>
      <w:r w:rsidR="00A1684F" w:rsidRPr="003E0638">
        <w:rPr>
          <w:lang w:val="en-US"/>
        </w:rPr>
        <w:t xml:space="preserve"> with the decision to engage in 3PP as the dependent variable</w:t>
      </w:r>
      <w:r w:rsidRPr="003E0638">
        <w:rPr>
          <w:lang w:val="en-US"/>
        </w:rPr>
        <w:t xml:space="preserve"> (supplementary table 2), introducing facial dimorphism and self-perceived attractiveness </w:t>
      </w:r>
      <w:r w:rsidR="00A1684F" w:rsidRPr="003E0638">
        <w:rPr>
          <w:lang w:val="en-US"/>
        </w:rPr>
        <w:t xml:space="preserve">as independent </w:t>
      </w:r>
      <w:r w:rsidRPr="003E0638">
        <w:rPr>
          <w:lang w:val="en-US"/>
        </w:rPr>
        <w:t>variables</w:t>
      </w:r>
      <w:r w:rsidR="00B4703B" w:rsidRPr="003E0638">
        <w:rPr>
          <w:lang w:val="en-US"/>
        </w:rPr>
        <w:t>. B</w:t>
      </w:r>
      <w:r w:rsidRPr="003E0638">
        <w:rPr>
          <w:lang w:val="en-US"/>
        </w:rPr>
        <w:t>oth variables emerged as significant</w:t>
      </w:r>
      <w:r w:rsidR="00A1684F" w:rsidRPr="003E0638">
        <w:rPr>
          <w:lang w:val="en-US"/>
        </w:rPr>
        <w:t xml:space="preserve"> but not t</w:t>
      </w:r>
      <w:r w:rsidRPr="003E0638">
        <w:rPr>
          <w:lang w:val="en-US"/>
        </w:rPr>
        <w:t xml:space="preserve">heir interaction. We then controlled for the participants’ </w:t>
      </w:r>
      <w:proofErr w:type="spellStart"/>
      <w:r w:rsidRPr="003E0638">
        <w:rPr>
          <w:lang w:val="en-US"/>
        </w:rPr>
        <w:t>behaviour</w:t>
      </w:r>
      <w:proofErr w:type="spellEnd"/>
      <w:r w:rsidRPr="003E0638">
        <w:rPr>
          <w:lang w:val="en-US"/>
        </w:rPr>
        <w:t xml:space="preserve"> in the PDG. The choice to cooperate (</w:t>
      </w:r>
      <w:proofErr w:type="spellStart"/>
      <w:r w:rsidRPr="003E0638">
        <w:rPr>
          <w:lang w:val="en-US"/>
        </w:rPr>
        <w:t>PDGb</w:t>
      </w:r>
      <w:proofErr w:type="spellEnd"/>
      <w:r w:rsidRPr="003E0638">
        <w:rPr>
          <w:lang w:val="en-US"/>
        </w:rPr>
        <w:t>) was significant, but not the belief about the decision of the counterpart (</w:t>
      </w:r>
      <w:proofErr w:type="spellStart"/>
      <w:r w:rsidRPr="003E0638">
        <w:rPr>
          <w:lang w:val="en-US"/>
        </w:rPr>
        <w:t>PDGeb</w:t>
      </w:r>
      <w:proofErr w:type="spellEnd"/>
      <w:r w:rsidRPr="003E0638">
        <w:rPr>
          <w:lang w:val="en-US"/>
        </w:rPr>
        <w:t xml:space="preserve">) nor their interaction. </w:t>
      </w:r>
      <w:r w:rsidR="00B506AF">
        <w:rPr>
          <w:lang w:val="en-US"/>
        </w:rPr>
        <w:t>For</w:t>
      </w:r>
      <w:r w:rsidRPr="003E0638">
        <w:rPr>
          <w:lang w:val="en-US"/>
        </w:rPr>
        <w:t xml:space="preserve"> </w:t>
      </w:r>
      <w:r w:rsidR="00B4703B" w:rsidRPr="003E0638">
        <w:rPr>
          <w:lang w:val="en-US"/>
        </w:rPr>
        <w:t xml:space="preserve">women, </w:t>
      </w:r>
      <w:r w:rsidR="00DE1100" w:rsidRPr="003E0638">
        <w:rPr>
          <w:lang w:val="en-US"/>
        </w:rPr>
        <w:t>we built a model including the same variables which were significant for men.  In this model</w:t>
      </w:r>
      <w:r w:rsidR="00A1684F" w:rsidRPr="003E0638">
        <w:rPr>
          <w:lang w:val="en-US"/>
        </w:rPr>
        <w:t>,</w:t>
      </w:r>
      <w:r w:rsidR="00DE1100" w:rsidRPr="003E0638">
        <w:rPr>
          <w:lang w:val="en-US"/>
        </w:rPr>
        <w:t xml:space="preserve"> </w:t>
      </w:r>
      <w:r w:rsidR="00B4703B" w:rsidRPr="003E0638">
        <w:rPr>
          <w:lang w:val="en-US"/>
        </w:rPr>
        <w:t>no</w:t>
      </w:r>
      <w:r w:rsidRPr="003E0638">
        <w:rPr>
          <w:lang w:val="en-US"/>
        </w:rPr>
        <w:t xml:space="preserve"> physiolog</w:t>
      </w:r>
      <w:r w:rsidR="00A1684F" w:rsidRPr="003E0638">
        <w:rPr>
          <w:lang w:val="en-US"/>
        </w:rPr>
        <w:t>y-</w:t>
      </w:r>
      <w:r w:rsidRPr="003E0638">
        <w:rPr>
          <w:lang w:val="en-US"/>
        </w:rPr>
        <w:t xml:space="preserve">related variable affected </w:t>
      </w:r>
      <w:r w:rsidR="00B4703B" w:rsidRPr="003E0638">
        <w:rPr>
          <w:lang w:val="en-US"/>
        </w:rPr>
        <w:t xml:space="preserve">3PP </w:t>
      </w:r>
      <w:r w:rsidRPr="003E0638">
        <w:rPr>
          <w:lang w:val="en-US"/>
        </w:rPr>
        <w:t xml:space="preserve">(supplementary table 2). Only the </w:t>
      </w:r>
      <w:proofErr w:type="spellStart"/>
      <w:r w:rsidRPr="003E0638">
        <w:rPr>
          <w:lang w:val="en-US"/>
        </w:rPr>
        <w:t>behaviour</w:t>
      </w:r>
      <w:proofErr w:type="spellEnd"/>
      <w:r w:rsidRPr="003E0638">
        <w:rPr>
          <w:lang w:val="en-US"/>
        </w:rPr>
        <w:t xml:space="preserve"> in the PDG was significant, </w:t>
      </w:r>
      <w:r w:rsidR="00960F55" w:rsidRPr="003E0638">
        <w:rPr>
          <w:lang w:val="en-US"/>
        </w:rPr>
        <w:t>showing the opposite effect than</w:t>
      </w:r>
      <w:r w:rsidRPr="003E0638">
        <w:rPr>
          <w:lang w:val="en-US"/>
        </w:rPr>
        <w:t xml:space="preserve"> </w:t>
      </w:r>
      <w:r w:rsidR="00A1684F" w:rsidRPr="003E0638">
        <w:rPr>
          <w:lang w:val="en-US"/>
        </w:rPr>
        <w:t xml:space="preserve">in </w:t>
      </w:r>
      <w:r w:rsidRPr="003E0638">
        <w:rPr>
          <w:lang w:val="en-US"/>
        </w:rPr>
        <w:t xml:space="preserve">men, </w:t>
      </w:r>
      <w:r w:rsidR="00A1684F" w:rsidRPr="003E0638">
        <w:rPr>
          <w:lang w:val="en-US"/>
        </w:rPr>
        <w:t xml:space="preserve">that is, </w:t>
      </w:r>
      <w:r w:rsidRPr="003E0638">
        <w:rPr>
          <w:lang w:val="en-US"/>
        </w:rPr>
        <w:t>indicating that non-cooperative women were more prone to punish in the 3PP stage.</w:t>
      </w:r>
      <w:bookmarkStart w:id="0" w:name="_GoBack"/>
      <w:bookmarkEnd w:id="0"/>
    </w:p>
    <w:p w14:paraId="63CF06F7" w14:textId="792D89B7" w:rsidR="00780876" w:rsidRPr="003E0638" w:rsidRDefault="00780876" w:rsidP="00567B21">
      <w:pPr>
        <w:spacing w:line="360" w:lineRule="auto"/>
        <w:rPr>
          <w:lang w:val="en-US"/>
        </w:rPr>
      </w:pPr>
      <w:r w:rsidRPr="003E0638">
        <w:rPr>
          <w:lang w:val="en-US"/>
        </w:rPr>
        <w:t>We then pooled all observations and ran three separate logistic regression models (supplementary table 3) including the sex dummy and each of the three variables previously observed to be significant (</w:t>
      </w:r>
      <w:proofErr w:type="spellStart"/>
      <w:r w:rsidRPr="003E0638">
        <w:rPr>
          <w:lang w:val="en-US"/>
        </w:rPr>
        <w:t>PDGb</w:t>
      </w:r>
      <w:proofErr w:type="spellEnd"/>
      <w:r w:rsidRPr="003E0638">
        <w:rPr>
          <w:lang w:val="en-US"/>
        </w:rPr>
        <w:t xml:space="preserve">, sexual dimorphism and SPA) together with their interaction with sex. All three variables and their interaction with the sex dummy were significant. To </w:t>
      </w:r>
      <w:proofErr w:type="spellStart"/>
      <w:r w:rsidRPr="003E0638">
        <w:rPr>
          <w:lang w:val="en-US"/>
        </w:rPr>
        <w:t>analyse</w:t>
      </w:r>
      <w:proofErr w:type="spellEnd"/>
      <w:r w:rsidRPr="003E0638">
        <w:rPr>
          <w:lang w:val="en-US"/>
        </w:rPr>
        <w:t xml:space="preserve"> them simultaneously, we ran a fourth model including sex, </w:t>
      </w:r>
      <w:proofErr w:type="spellStart"/>
      <w:r w:rsidRPr="003E0638">
        <w:rPr>
          <w:lang w:val="en-US"/>
        </w:rPr>
        <w:t>PDGb</w:t>
      </w:r>
      <w:proofErr w:type="spellEnd"/>
      <w:r w:rsidRPr="003E0638">
        <w:rPr>
          <w:lang w:val="en-US"/>
        </w:rPr>
        <w:t xml:space="preserve">, facial dimorphism and SPA, and their interactions with the sex dummy. All the variables showed a significant effect on punishing </w:t>
      </w:r>
      <w:proofErr w:type="spellStart"/>
      <w:r w:rsidRPr="003E0638">
        <w:rPr>
          <w:lang w:val="en-US"/>
        </w:rPr>
        <w:t>behaviour</w:t>
      </w:r>
      <w:proofErr w:type="spellEnd"/>
      <w:r w:rsidRPr="003E0638">
        <w:rPr>
          <w:lang w:val="en-US"/>
        </w:rPr>
        <w:t xml:space="preserve"> mediated by sex. All additional interactions were not significant (supplementary table 4) and thus were </w:t>
      </w:r>
      <w:r w:rsidR="00A1684F" w:rsidRPr="003E0638">
        <w:rPr>
          <w:lang w:val="en-US"/>
        </w:rPr>
        <w:t>ex</w:t>
      </w:r>
      <w:r w:rsidRPr="003E0638">
        <w:rPr>
          <w:lang w:val="en-US"/>
        </w:rPr>
        <w:t xml:space="preserve">cluded </w:t>
      </w:r>
      <w:r w:rsidR="00A1684F" w:rsidRPr="003E0638">
        <w:rPr>
          <w:lang w:val="en-US"/>
        </w:rPr>
        <w:t xml:space="preserve">from </w:t>
      </w:r>
      <w:r w:rsidRPr="003E0638">
        <w:rPr>
          <w:lang w:val="en-US"/>
        </w:rPr>
        <w:t>the final model.</w:t>
      </w:r>
    </w:p>
    <w:p w14:paraId="184B1264" w14:textId="77777777" w:rsidR="009F79FE" w:rsidRPr="003E0638" w:rsidRDefault="009F79FE">
      <w:pPr>
        <w:rPr>
          <w:lang w:val="en-US"/>
        </w:rPr>
      </w:pPr>
      <w:r w:rsidRPr="003E0638">
        <w:rPr>
          <w:lang w:val="en-US"/>
        </w:rPr>
        <w:br w:type="page"/>
      </w:r>
    </w:p>
    <w:p w14:paraId="130D45F2" w14:textId="72A49BF2" w:rsidR="009F79FE" w:rsidRPr="003E0638" w:rsidRDefault="009F79FE" w:rsidP="009F79FE">
      <w:pPr>
        <w:spacing w:line="360" w:lineRule="auto"/>
        <w:rPr>
          <w:lang w:val="en-GB"/>
        </w:rPr>
      </w:pPr>
      <w:r w:rsidRPr="003E0638">
        <w:rPr>
          <w:lang w:val="en-US"/>
        </w:rPr>
        <w:lastRenderedPageBreak/>
        <w:t xml:space="preserve">SUPPLEMENTARY TABLE 2: Logistic models for punishment by sex. The variables included </w:t>
      </w:r>
      <w:r w:rsidR="00A1684F" w:rsidRPr="003E0638">
        <w:rPr>
          <w:lang w:val="en-US"/>
        </w:rPr>
        <w:t xml:space="preserve">in the final model </w:t>
      </w:r>
      <w:r w:rsidRPr="003E0638">
        <w:rPr>
          <w:lang w:val="en-US"/>
        </w:rPr>
        <w:t>are Dimorphism (facial dimorphism), SPA (self-perceived attractiveness), and the categorical variable</w:t>
      </w:r>
      <w:r w:rsidR="00A1684F" w:rsidRPr="003E0638">
        <w:rPr>
          <w:lang w:val="en-US"/>
        </w:rPr>
        <w:t>s</w:t>
      </w:r>
      <w:r w:rsidRPr="003E0638">
        <w:rPr>
          <w:lang w:val="en-US"/>
        </w:rPr>
        <w:t xml:space="preserve"> </w:t>
      </w:r>
      <w:proofErr w:type="spellStart"/>
      <w:r w:rsidRPr="003E0638">
        <w:rPr>
          <w:lang w:val="en-US"/>
        </w:rPr>
        <w:t>PDGb</w:t>
      </w:r>
      <w:proofErr w:type="spellEnd"/>
      <w:r w:rsidRPr="003E0638">
        <w:rPr>
          <w:lang w:val="en-US"/>
        </w:rPr>
        <w:t xml:space="preserve"> and </w:t>
      </w:r>
      <w:proofErr w:type="spellStart"/>
      <w:r w:rsidRPr="003E0638">
        <w:rPr>
          <w:lang w:val="en-US"/>
        </w:rPr>
        <w:t>PDGeb</w:t>
      </w:r>
      <w:proofErr w:type="spellEnd"/>
      <w:r w:rsidRPr="003E0638">
        <w:rPr>
          <w:lang w:val="en-US"/>
        </w:rPr>
        <w:t xml:space="preserve"> (behavior and expected behavior in the PDG). </w:t>
      </w:r>
      <w:r w:rsidR="00A1684F" w:rsidRPr="003E0638">
        <w:rPr>
          <w:lang w:val="en-US"/>
        </w:rPr>
        <w:t>The reference values f</w:t>
      </w:r>
      <w:r w:rsidRPr="003E0638">
        <w:rPr>
          <w:lang w:val="en-US"/>
        </w:rPr>
        <w:t xml:space="preserve">or the categorical variables are male for sex and cooperate for </w:t>
      </w:r>
      <w:proofErr w:type="spellStart"/>
      <w:r w:rsidRPr="003E0638">
        <w:rPr>
          <w:lang w:val="en-US"/>
        </w:rPr>
        <w:t>PDGb</w:t>
      </w:r>
      <w:proofErr w:type="spellEnd"/>
      <w:r w:rsidRPr="003E0638">
        <w:rPr>
          <w:lang w:val="en-US"/>
        </w:rPr>
        <w:t xml:space="preserve"> and </w:t>
      </w:r>
      <w:proofErr w:type="spellStart"/>
      <w:r w:rsidRPr="003E0638">
        <w:rPr>
          <w:lang w:val="en-US"/>
        </w:rPr>
        <w:t>PDGeb</w:t>
      </w:r>
      <w:proofErr w:type="spellEnd"/>
      <w:r w:rsidRPr="003E0638">
        <w:rPr>
          <w:lang w:val="en-US"/>
        </w:rPr>
        <w:t xml:space="preserve">. </w:t>
      </w:r>
      <w:r w:rsidRPr="003E0638">
        <w:rPr>
          <w:vertAlign w:val="superscript"/>
          <w:lang w:val="en-GB"/>
        </w:rPr>
        <w:t>+</w:t>
      </w:r>
      <w:r w:rsidRPr="003E0638">
        <w:rPr>
          <w:lang w:val="en-GB"/>
        </w:rPr>
        <w:t xml:space="preserve"> calculated </w:t>
      </w:r>
      <w:r w:rsidR="00B4703B" w:rsidRPr="003E0638">
        <w:rPr>
          <w:lang w:val="en-GB"/>
        </w:rPr>
        <w:t xml:space="preserve">with respect to </w:t>
      </w:r>
      <w:r w:rsidRPr="003E0638">
        <w:rPr>
          <w:lang w:val="en-GB"/>
        </w:rPr>
        <w:t xml:space="preserve">the first model </w:t>
      </w:r>
    </w:p>
    <w:p w14:paraId="7F41108E" w14:textId="77777777" w:rsidR="00F471E1" w:rsidRPr="003E0638" w:rsidRDefault="00F471E1" w:rsidP="00F471E1">
      <w:pPr>
        <w:spacing w:line="360" w:lineRule="auto"/>
        <w:rPr>
          <w:lang w:val="en-GB"/>
        </w:rPr>
      </w:pPr>
    </w:p>
    <w:tbl>
      <w:tblPr>
        <w:tblW w:w="11239" w:type="dxa"/>
        <w:tblInd w:w="-12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99"/>
        <w:gridCol w:w="981"/>
        <w:gridCol w:w="1260"/>
        <w:gridCol w:w="540"/>
        <w:gridCol w:w="799"/>
        <w:gridCol w:w="1541"/>
        <w:gridCol w:w="979"/>
        <w:gridCol w:w="1080"/>
        <w:gridCol w:w="641"/>
        <w:gridCol w:w="979"/>
        <w:gridCol w:w="540"/>
      </w:tblGrid>
      <w:tr w:rsidR="00F471E1" w:rsidRPr="003E0638" w14:paraId="0E116166" w14:textId="77777777" w:rsidTr="00034D8F">
        <w:trPr>
          <w:gridAfter w:val="1"/>
          <w:wAfter w:w="540" w:type="dxa"/>
          <w:trHeight w:val="340"/>
        </w:trPr>
        <w:tc>
          <w:tcPr>
            <w:tcW w:w="189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7E2507E6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 xml:space="preserve">Variables in </w:t>
            </w:r>
            <w:proofErr w:type="spellStart"/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the</w:t>
            </w:r>
            <w:proofErr w:type="spellEnd"/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3580" w:type="dxa"/>
            <w:gridSpan w:val="4"/>
            <w:tcBorders>
              <w:top w:val="single" w:sz="18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DAD0D8B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MODEL</w:t>
            </w:r>
          </w:p>
        </w:tc>
        <w:tc>
          <w:tcPr>
            <w:tcW w:w="5220" w:type="dxa"/>
            <w:gridSpan w:val="5"/>
            <w:tcBorders>
              <w:top w:val="single" w:sz="18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22ED8B9A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VARIABLE</w:t>
            </w:r>
          </w:p>
        </w:tc>
      </w:tr>
      <w:tr w:rsidR="00F471E1" w:rsidRPr="003E0638" w14:paraId="52799F2D" w14:textId="77777777" w:rsidTr="00034D8F">
        <w:trPr>
          <w:gridAfter w:val="1"/>
          <w:wAfter w:w="540" w:type="dxa"/>
          <w:trHeight w:val="340"/>
        </w:trPr>
        <w:tc>
          <w:tcPr>
            <w:tcW w:w="1899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4BD24059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000000"/>
              <w:bottom w:val="single" w:sz="18" w:space="0" w:color="000000"/>
            </w:tcBorders>
            <w:vAlign w:val="center"/>
          </w:tcPr>
          <w:p w14:paraId="5BFB7C4F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2LL</w:t>
            </w:r>
          </w:p>
        </w:tc>
        <w:tc>
          <w:tcPr>
            <w:tcW w:w="1260" w:type="dxa"/>
            <w:tcBorders>
              <w:top w:val="nil"/>
              <w:bottom w:val="single" w:sz="18" w:space="0" w:color="000000"/>
            </w:tcBorders>
            <w:vAlign w:val="center"/>
          </w:tcPr>
          <w:p w14:paraId="59DCC4B4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Likelihood</w:t>
            </w:r>
            <w:proofErr w:type="spellEnd"/>
            <w:r w:rsidRPr="003E0638">
              <w:rPr>
                <w:rFonts w:ascii="Arial" w:eastAsia="Arial" w:hAnsi="Arial" w:cs="Arial"/>
                <w:sz w:val="16"/>
                <w:szCs w:val="16"/>
              </w:rPr>
              <w:t xml:space="preserve"> Ratio Test</w:t>
            </w:r>
          </w:p>
        </w:tc>
        <w:tc>
          <w:tcPr>
            <w:tcW w:w="540" w:type="dxa"/>
            <w:tcBorders>
              <w:top w:val="nil"/>
              <w:bottom w:val="single" w:sz="18" w:space="0" w:color="000000"/>
            </w:tcBorders>
            <w:vAlign w:val="center"/>
          </w:tcPr>
          <w:p w14:paraId="05731DB6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99" w:type="dxa"/>
            <w:tcBorders>
              <w:top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2C478D4F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P</w:t>
            </w:r>
          </w:p>
        </w:tc>
        <w:tc>
          <w:tcPr>
            <w:tcW w:w="1541" w:type="dxa"/>
            <w:tcBorders>
              <w:top w:val="nil"/>
              <w:left w:val="single" w:sz="4" w:space="0" w:color="000000"/>
              <w:bottom w:val="single" w:sz="18" w:space="0" w:color="000000"/>
            </w:tcBorders>
            <w:vAlign w:val="center"/>
          </w:tcPr>
          <w:p w14:paraId="5004E065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979" w:type="dxa"/>
            <w:tcBorders>
              <w:top w:val="nil"/>
              <w:bottom w:val="single" w:sz="18" w:space="0" w:color="000000"/>
            </w:tcBorders>
            <w:vAlign w:val="center"/>
          </w:tcPr>
          <w:p w14:paraId="66217495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18" w:space="0" w:color="000000"/>
            </w:tcBorders>
            <w:vAlign w:val="center"/>
          </w:tcPr>
          <w:p w14:paraId="2C825591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Wald</w:t>
            </w:r>
            <w:proofErr w:type="spellEnd"/>
          </w:p>
        </w:tc>
        <w:tc>
          <w:tcPr>
            <w:tcW w:w="641" w:type="dxa"/>
            <w:tcBorders>
              <w:top w:val="nil"/>
              <w:bottom w:val="single" w:sz="18" w:space="0" w:color="000000"/>
            </w:tcBorders>
            <w:vAlign w:val="center"/>
          </w:tcPr>
          <w:p w14:paraId="1F19628F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79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2BE6DB59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P</w:t>
            </w:r>
          </w:p>
        </w:tc>
      </w:tr>
      <w:tr w:rsidR="00F471E1" w:rsidRPr="003E0638" w14:paraId="69A66D26" w14:textId="77777777" w:rsidTr="00034D8F">
        <w:trPr>
          <w:trHeight w:val="280"/>
        </w:trPr>
        <w:tc>
          <w:tcPr>
            <w:tcW w:w="1899" w:type="dxa"/>
            <w:vMerge w:val="restart"/>
            <w:tcBorders>
              <w:top w:val="single" w:sz="18" w:space="0" w:color="000000"/>
              <w:left w:val="nil"/>
              <w:right w:val="single" w:sz="4" w:space="0" w:color="000000"/>
            </w:tcBorders>
            <w:vAlign w:val="center"/>
          </w:tcPr>
          <w:p w14:paraId="1EDC63E1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Dimorphism</w:t>
            </w:r>
            <w:proofErr w:type="spellEnd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, SPA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07F0831C" w14:textId="4DBFD9A8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363.3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0E290E1" w14:textId="540DD86C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4.12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EDCDB0E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79CCA7B0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3B49F1AA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C8E1CC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1.79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8B1D30" w14:textId="323491A2" w:rsidR="00F471E1" w:rsidRPr="003E0638" w:rsidRDefault="00F471E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4.</w:t>
            </w:r>
            <w:r w:rsidR="008230B4" w:rsidRPr="003E0638"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EB7841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5E7129D5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5EB083" w14:textId="77777777" w:rsidR="00F471E1" w:rsidRPr="003E0638" w:rsidRDefault="00F471E1" w:rsidP="00034D8F">
            <w:pPr>
              <w:spacing w:after="0" w:line="240" w:lineRule="auto"/>
              <w:ind w:left="113" w:right="113"/>
              <w:jc w:val="center"/>
              <w:rPr>
                <w:rFonts w:ascii="Arial" w:eastAsia="Arial" w:hAnsi="Arial" w:cs="Arial"/>
                <w:b/>
              </w:rPr>
            </w:pPr>
            <w:r w:rsidRPr="003E0638">
              <w:rPr>
                <w:rFonts w:ascii="Arial" w:eastAsia="Arial" w:hAnsi="Arial" w:cs="Arial"/>
                <w:b/>
              </w:rPr>
              <w:t>MEN</w:t>
            </w:r>
          </w:p>
        </w:tc>
      </w:tr>
      <w:tr w:rsidR="00F471E1" w:rsidRPr="003E0638" w14:paraId="1A7D7C7D" w14:textId="77777777" w:rsidTr="00034D8F">
        <w:trPr>
          <w:trHeight w:val="280"/>
        </w:trPr>
        <w:tc>
          <w:tcPr>
            <w:tcW w:w="1899" w:type="dxa"/>
            <w:vMerge/>
            <w:tcBorders>
              <w:top w:val="single" w:sz="18" w:space="0" w:color="000000"/>
              <w:left w:val="nil"/>
              <w:right w:val="single" w:sz="4" w:space="0" w:color="000000"/>
            </w:tcBorders>
            <w:vAlign w:val="center"/>
          </w:tcPr>
          <w:p w14:paraId="30B649A9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981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5C349FBA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2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9E07969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54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39E9EFD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799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574634B0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3B60298A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732678A8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25EFC9F5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7B237878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AD183D7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867A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D914" w14:textId="25C3CAFF" w:rsidR="00F471E1" w:rsidRPr="003E0638" w:rsidRDefault="00F471E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6.</w:t>
            </w:r>
            <w:r w:rsidR="008230B4" w:rsidRPr="003E0638">
              <w:rPr>
                <w:rFonts w:ascii="Arial" w:eastAsia="Arial" w:hAnsi="Arial" w:cs="Arial"/>
                <w:sz w:val="16"/>
                <w:szCs w:val="16"/>
              </w:rPr>
              <w:t>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9754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3ACB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10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C7051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F471E1" w:rsidRPr="003E0638" w14:paraId="06B4CC36" w14:textId="77777777" w:rsidTr="00034D8F">
        <w:trPr>
          <w:trHeight w:val="280"/>
        </w:trPr>
        <w:tc>
          <w:tcPr>
            <w:tcW w:w="1899" w:type="dxa"/>
            <w:vMerge/>
            <w:tcBorders>
              <w:top w:val="single" w:sz="18" w:space="0" w:color="000000"/>
              <w:left w:val="nil"/>
              <w:right w:val="single" w:sz="4" w:space="0" w:color="000000"/>
            </w:tcBorders>
            <w:vAlign w:val="center"/>
          </w:tcPr>
          <w:p w14:paraId="5B1D8F91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1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18198472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5FAC9EE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1217200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99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1B1F28DE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156F8F56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73DAA30A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25ADBDCE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15575564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27390BA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P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8420A3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E4EABB" w14:textId="634F55A0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8.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0DAF6C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0F9182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4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E08D0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F471E1" w:rsidRPr="003E0638" w14:paraId="402C52B7" w14:textId="77777777" w:rsidTr="00034D8F">
        <w:trPr>
          <w:trHeight w:val="280"/>
        </w:trPr>
        <w:tc>
          <w:tcPr>
            <w:tcW w:w="1899" w:type="dxa"/>
            <w:vMerge w:val="restart"/>
            <w:tcBorders>
              <w:left w:val="nil"/>
            </w:tcBorders>
            <w:vAlign w:val="center"/>
          </w:tcPr>
          <w:p w14:paraId="610AF362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Dimorphism</w:t>
            </w:r>
            <w:proofErr w:type="spellEnd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 xml:space="preserve">, SPA, PDG b, PDG </w:t>
            </w: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eb</w:t>
            </w:r>
            <w:proofErr w:type="spellEnd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 xml:space="preserve">, 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br/>
              <w:t xml:space="preserve">PDG b x PDG </w:t>
            </w: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eb</w:t>
            </w:r>
            <w:proofErr w:type="spellEnd"/>
          </w:p>
        </w:tc>
        <w:tc>
          <w:tcPr>
            <w:tcW w:w="981" w:type="dxa"/>
            <w:vMerge w:val="restart"/>
            <w:tcBorders>
              <w:right w:val="nil"/>
            </w:tcBorders>
            <w:vAlign w:val="center"/>
          </w:tcPr>
          <w:p w14:paraId="7C27D72C" w14:textId="7594D5C8" w:rsidR="00F471E1" w:rsidRPr="003E0638" w:rsidRDefault="00F471E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357.</w:t>
            </w:r>
            <w:r w:rsidR="008230B4" w:rsidRPr="003E0638"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14:paraId="1F76A913" w14:textId="69DA40C1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6.07</w:t>
            </w:r>
            <w:r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640FB92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9" w:type="dxa"/>
            <w:vMerge w:val="restart"/>
            <w:tcBorders>
              <w:left w:val="nil"/>
            </w:tcBorders>
            <w:vAlign w:val="center"/>
          </w:tcPr>
          <w:p w14:paraId="25FFD653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108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62CDF02A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11835613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1.68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689D012" w14:textId="74F329EA" w:rsidR="00F471E1" w:rsidRPr="003E0638" w:rsidRDefault="00F471E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1.2</w:t>
            </w:r>
            <w:r w:rsidR="008230B4" w:rsidRPr="003E0638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20003315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42B47FE0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1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A86A6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F471E1" w:rsidRPr="003E0638" w14:paraId="4BA8ED0C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7F6E0A19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3B865632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2BA59268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9EE7C3F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1D2135E9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1E1DE7E4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CACD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046D" w14:textId="2F9BF53D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5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7715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1DED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15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9C78B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F471E1" w:rsidRPr="003E0638" w14:paraId="2714C050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2A9ABF20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0DA2F955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4043E907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84F7F66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6CD714F7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124C2851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P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6426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CC8A" w14:textId="0D1BE920" w:rsidR="00F471E1" w:rsidRPr="003E0638" w:rsidRDefault="00F471E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7.</w:t>
            </w:r>
            <w:r w:rsidR="008230B4" w:rsidRPr="003E0638">
              <w:rPr>
                <w:rFonts w:ascii="Arial" w:eastAsia="Arial" w:hAnsi="Arial" w:cs="Arial"/>
                <w:sz w:val="16"/>
                <w:szCs w:val="16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8F97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7C4E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7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E9E1F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F471E1" w:rsidRPr="003E0638" w14:paraId="0C4D8B05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6222879D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61B987F8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25A2318D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A53BCBF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597CD303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24B7FBF3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PDG 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554C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1.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0B0B" w14:textId="02CB1A70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4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74F1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3A7D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37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D8754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F471E1" w:rsidRPr="003E0638" w14:paraId="24541095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15DAE8B4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0A1E097A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3D5E36C2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267751C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36049BB3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69D5E469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 xml:space="preserve">PDG </w:t>
            </w: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eb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8DCC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BC66" w14:textId="44C1FBCD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1</w:t>
            </w:r>
            <w:r w:rsidR="008230B4" w:rsidRPr="003E0638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8779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EE72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719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95BD1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F471E1" w:rsidRPr="003E0638" w14:paraId="61DD58AC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480CEBAF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32BA8452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38731F46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3837FF8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56D12821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30FD6E6E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PDG b x PDG </w:t>
            </w: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eb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822FC8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6FB983" w14:textId="60E5BB65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.9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2CB6B9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6AB2D9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165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BE7ED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F471E1" w:rsidRPr="003E0638" w14:paraId="6E87C5C9" w14:textId="77777777" w:rsidTr="00034D8F">
        <w:trPr>
          <w:trHeight w:val="280"/>
        </w:trPr>
        <w:tc>
          <w:tcPr>
            <w:tcW w:w="1899" w:type="dxa"/>
            <w:vMerge w:val="restart"/>
            <w:tcBorders>
              <w:left w:val="nil"/>
            </w:tcBorders>
            <w:vAlign w:val="center"/>
          </w:tcPr>
          <w:p w14:paraId="039FA152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Dimorphism</w:t>
            </w:r>
            <w:proofErr w:type="spellEnd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 xml:space="preserve">, SPA, PDG b, PDG </w:t>
            </w: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eb</w:t>
            </w:r>
            <w:proofErr w:type="spellEnd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 xml:space="preserve">, 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br/>
              <w:t xml:space="preserve">PDG b x PDG </w:t>
            </w: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eb</w:t>
            </w:r>
            <w:proofErr w:type="spellEnd"/>
          </w:p>
        </w:tc>
        <w:tc>
          <w:tcPr>
            <w:tcW w:w="981" w:type="dxa"/>
            <w:vMerge w:val="restart"/>
            <w:tcBorders>
              <w:right w:val="nil"/>
            </w:tcBorders>
            <w:vAlign w:val="center"/>
          </w:tcPr>
          <w:p w14:paraId="1DFC6A4F" w14:textId="6852ECF4" w:rsidR="00F471E1" w:rsidRPr="003E0638" w:rsidRDefault="00F471E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509.</w:t>
            </w:r>
            <w:r w:rsidR="008230B4" w:rsidRPr="003E0638"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14:paraId="77870FEB" w14:textId="50592F9F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7.23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37AA58E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799" w:type="dxa"/>
            <w:vMerge w:val="restart"/>
            <w:tcBorders>
              <w:left w:val="nil"/>
            </w:tcBorders>
            <w:vAlign w:val="center"/>
          </w:tcPr>
          <w:p w14:paraId="632E03BD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204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77524A9D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2B056AE3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96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09E25811" w14:textId="0884BE95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3.83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4B59303C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379C4025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50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5596D3" w14:textId="77777777" w:rsidR="00F471E1" w:rsidRPr="003E0638" w:rsidRDefault="00F471E1" w:rsidP="00034D8F">
            <w:pPr>
              <w:spacing w:after="0" w:line="240" w:lineRule="auto"/>
              <w:ind w:left="113" w:right="113"/>
              <w:jc w:val="center"/>
              <w:rPr>
                <w:rFonts w:ascii="Arial" w:eastAsia="Arial" w:hAnsi="Arial" w:cs="Arial"/>
                <w:b/>
              </w:rPr>
            </w:pPr>
            <w:r w:rsidRPr="003E0638">
              <w:rPr>
                <w:rFonts w:ascii="Arial" w:eastAsia="Arial" w:hAnsi="Arial" w:cs="Arial"/>
                <w:b/>
              </w:rPr>
              <w:t>WOMEN</w:t>
            </w:r>
          </w:p>
        </w:tc>
      </w:tr>
      <w:tr w:rsidR="00F471E1" w:rsidRPr="003E0638" w14:paraId="10B4D8BB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69BBA582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5EC94D42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6BA5BF6E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0ADD2B9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3779F579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5CCAFCDF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CFA6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0EF0" w14:textId="6790091B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DBF0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5C5B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406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8E48E" w14:textId="77777777" w:rsidR="00F471E1" w:rsidRPr="003E0638" w:rsidRDefault="00F471E1" w:rsidP="00034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1E1" w:rsidRPr="003E0638" w14:paraId="48FEC623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04EB39CE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4F154C55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7F1E3111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44D515C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65371DBF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0E7D14BD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P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3CCC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4968" w14:textId="1BBA4CBE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2.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F8D2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4230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108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02A98" w14:textId="77777777" w:rsidR="00F471E1" w:rsidRPr="003E0638" w:rsidRDefault="00F471E1" w:rsidP="00034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1E1" w:rsidRPr="003E0638" w14:paraId="13317072" w14:textId="77777777" w:rsidTr="00034D8F">
        <w:trPr>
          <w:trHeight w:val="26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7103FA0A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409C3CDB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44D774B3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8A4DA63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075AB5E6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3E00F94B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PDG 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89B0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FDCE" w14:textId="551ED922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8BA5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218A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457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09AD9" w14:textId="77777777" w:rsidR="00F471E1" w:rsidRPr="003E0638" w:rsidRDefault="00F471E1" w:rsidP="00034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1E1" w:rsidRPr="003E0638" w14:paraId="46D09306" w14:textId="77777777" w:rsidTr="00034D8F">
        <w:trPr>
          <w:trHeight w:val="26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6AB37165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01122170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2F996ED3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C3D63C8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4A29A771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3B096996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 xml:space="preserve">PDG </w:t>
            </w: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eb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853E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8EFD" w14:textId="1B7CCB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564D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B260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859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8BDA8" w14:textId="77777777" w:rsidR="00F471E1" w:rsidRPr="003E0638" w:rsidRDefault="00F471E1" w:rsidP="00034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1E1" w:rsidRPr="003E0638" w14:paraId="003C849A" w14:textId="77777777" w:rsidTr="00034D8F">
        <w:trPr>
          <w:trHeight w:val="260"/>
        </w:trPr>
        <w:tc>
          <w:tcPr>
            <w:tcW w:w="1899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4AA52179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3C02060F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34AF44E4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2F2B7B1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747DEB79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1DBF698F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PDG b x PDG </w:t>
            </w: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eb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5C4E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EF82" w14:textId="1D964D1A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1987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3EEF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916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A506F" w14:textId="77777777" w:rsidR="00F471E1" w:rsidRPr="003E0638" w:rsidRDefault="00F471E1" w:rsidP="00034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1E1" w:rsidRPr="003E0638" w14:paraId="1BA43081" w14:textId="77777777" w:rsidTr="00034D8F">
        <w:trPr>
          <w:trHeight w:val="280"/>
        </w:trPr>
        <w:tc>
          <w:tcPr>
            <w:tcW w:w="1899" w:type="dxa"/>
            <w:vMerge w:val="restart"/>
            <w:tcBorders>
              <w:left w:val="nil"/>
              <w:bottom w:val="single" w:sz="4" w:space="0" w:color="000000"/>
            </w:tcBorders>
            <w:vAlign w:val="center"/>
          </w:tcPr>
          <w:p w14:paraId="2CB7A5FE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Dimorphism</w:t>
            </w:r>
            <w:proofErr w:type="spellEnd"/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, SPA, PDG b</w:t>
            </w:r>
          </w:p>
        </w:tc>
        <w:tc>
          <w:tcPr>
            <w:tcW w:w="981" w:type="dxa"/>
            <w:vMerge w:val="restart"/>
            <w:tcBorders>
              <w:right w:val="nil"/>
            </w:tcBorders>
            <w:vAlign w:val="center"/>
          </w:tcPr>
          <w:p w14:paraId="1C67D4E6" w14:textId="2A18B31E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509.91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14:paraId="565F3254" w14:textId="109C431E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78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D1A91E4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9" w:type="dxa"/>
            <w:vMerge w:val="restart"/>
            <w:tcBorders>
              <w:left w:val="nil"/>
            </w:tcBorders>
            <w:vAlign w:val="center"/>
          </w:tcPr>
          <w:p w14:paraId="1F5B9559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676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177D2FAE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389AF077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92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B07DF4C" w14:textId="55C798BC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3.60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680E26D2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01F439AF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58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59790" w14:textId="77777777" w:rsidR="00F471E1" w:rsidRPr="003E0638" w:rsidRDefault="00F471E1" w:rsidP="00034D8F">
            <w:pPr>
              <w:spacing w:after="0" w:line="240" w:lineRule="auto"/>
              <w:ind w:left="113" w:right="113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F471E1" w:rsidRPr="003E0638" w14:paraId="0A72D5E2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04E59065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75E129C3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5A0C0B16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B121E8A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212A5BEB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7114FA4B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4CD30ABA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74F6898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1C6C860F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0A5FA413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3057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3F5D" w14:textId="653B3F08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B0C0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60AE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410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EF67D" w14:textId="77777777" w:rsidR="00F471E1" w:rsidRPr="003E0638" w:rsidRDefault="00F471E1" w:rsidP="00034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1E1" w:rsidRPr="003E0638" w14:paraId="0A3520CE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7283E29D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4899A4FC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495B2C71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9C4BD2C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1B9A1DD3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0276DD28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250EEF2C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48FA21D6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3EF0D7B9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3890AAE6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P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1977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B0E4" w14:textId="2CEE14D6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2.5</w:t>
            </w:r>
            <w:r w:rsidR="008230B4" w:rsidRPr="003E0638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D951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E4FF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109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EEC1E" w14:textId="77777777" w:rsidR="00F471E1" w:rsidRPr="003E0638" w:rsidRDefault="00F471E1" w:rsidP="00034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1E1" w:rsidRPr="003E0638" w14:paraId="2E0569E1" w14:textId="77777777" w:rsidTr="00034D8F">
        <w:trPr>
          <w:trHeight w:val="26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33383383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0E1CF6AB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082FBBF1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A49BA69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698107E9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16197793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6A0CF487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0E0DCCBE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42744581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19B2D59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PDG b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76DBF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4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A1DFE" w14:textId="44A2240B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3.9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D63E6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E6B76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46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D5FE9" w14:textId="77777777" w:rsidR="00F471E1" w:rsidRPr="003E0638" w:rsidRDefault="00F471E1" w:rsidP="00034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1E1" w:rsidRPr="003E0638" w14:paraId="047F68D8" w14:textId="77777777" w:rsidTr="00034D8F">
        <w:trPr>
          <w:trHeight w:val="260"/>
        </w:trPr>
        <w:tc>
          <w:tcPr>
            <w:tcW w:w="1899" w:type="dxa"/>
            <w:vMerge w:val="restart"/>
            <w:tcBorders>
              <w:left w:val="nil"/>
            </w:tcBorders>
            <w:vAlign w:val="center"/>
          </w:tcPr>
          <w:p w14:paraId="20BB9683" w14:textId="77777777" w:rsidR="00F471E1" w:rsidRPr="003E0638" w:rsidRDefault="00F471E1" w:rsidP="00034D8F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PDG b</w:t>
            </w:r>
          </w:p>
        </w:tc>
        <w:tc>
          <w:tcPr>
            <w:tcW w:w="981" w:type="dxa"/>
            <w:vMerge w:val="restart"/>
            <w:tcBorders>
              <w:right w:val="nil"/>
            </w:tcBorders>
            <w:vAlign w:val="center"/>
          </w:tcPr>
          <w:p w14:paraId="5789D4CA" w14:textId="1B4D8CB8" w:rsidR="00F471E1" w:rsidRPr="003E0638" w:rsidRDefault="00F471E1" w:rsidP="00034D8F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512.9</w:t>
            </w:r>
            <w:r w:rsidR="008230B4" w:rsidRPr="003E0638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14:paraId="5DB521DF" w14:textId="091C36B4" w:rsidR="00F471E1" w:rsidRPr="003E0638" w:rsidRDefault="00F471E1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E0638">
              <w:rPr>
                <w:rFonts w:ascii="Arial" w:eastAsia="Times New Roman" w:hAnsi="Arial" w:cs="Arial"/>
                <w:sz w:val="16"/>
                <w:szCs w:val="16"/>
              </w:rPr>
              <w:t>-3.</w:t>
            </w:r>
            <w:r w:rsidR="008230B4" w:rsidRPr="003E0638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8E155B6" w14:textId="77777777" w:rsidR="00F471E1" w:rsidRPr="003E0638" w:rsidRDefault="00F471E1" w:rsidP="00034D8F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E063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3E063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9" w:type="dxa"/>
            <w:vMerge w:val="restart"/>
            <w:tcBorders>
              <w:left w:val="nil"/>
            </w:tcBorders>
            <w:vAlign w:val="center"/>
          </w:tcPr>
          <w:p w14:paraId="47A1D798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434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6D8D011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2DA97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1.5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8B875" w14:textId="1A6B5249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16.6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94609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07F8A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9BAC9" w14:textId="77777777" w:rsidR="00F471E1" w:rsidRPr="003E0638" w:rsidRDefault="00F471E1" w:rsidP="00034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1E1" w:rsidRPr="003E0638" w14:paraId="6C637F99" w14:textId="77777777" w:rsidTr="00034D8F">
        <w:trPr>
          <w:trHeight w:val="260"/>
        </w:trPr>
        <w:tc>
          <w:tcPr>
            <w:tcW w:w="1899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26E5E64F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5CC1353F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7B2495D6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5953EC8" w14:textId="77777777" w:rsidR="00F471E1" w:rsidRPr="003E0638" w:rsidRDefault="00F471E1" w:rsidP="00034D8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09966B3B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9C717A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</w:rPr>
              <w:t>PDG b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A3442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380C6" w14:textId="22408B85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3.4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FF9A2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87D30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62</w:t>
            </w:r>
          </w:p>
        </w:tc>
        <w:tc>
          <w:tcPr>
            <w:tcW w:w="5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8344" w14:textId="77777777" w:rsidR="00F471E1" w:rsidRPr="003E0638" w:rsidRDefault="00F471E1" w:rsidP="00034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22FDC1" w14:textId="77777777" w:rsidR="009F79FE" w:rsidRPr="003E0638" w:rsidRDefault="009F79FE" w:rsidP="00F471E1">
      <w:pPr>
        <w:spacing w:line="360" w:lineRule="auto"/>
      </w:pPr>
    </w:p>
    <w:p w14:paraId="196DA19E" w14:textId="77777777" w:rsidR="009F79FE" w:rsidRPr="003E0638" w:rsidRDefault="009F79FE">
      <w:r w:rsidRPr="003E0638">
        <w:br w:type="page"/>
      </w:r>
    </w:p>
    <w:p w14:paraId="1DDDEF56" w14:textId="21352E5B" w:rsidR="00F471E1" w:rsidRPr="003E0638" w:rsidRDefault="009F79FE" w:rsidP="009F79FE">
      <w:pPr>
        <w:spacing w:line="360" w:lineRule="auto"/>
        <w:jc w:val="both"/>
        <w:rPr>
          <w:lang w:val="en-US"/>
        </w:rPr>
      </w:pPr>
      <w:r w:rsidRPr="003E0638">
        <w:rPr>
          <w:lang w:val="en-US"/>
        </w:rPr>
        <w:lastRenderedPageBreak/>
        <w:t xml:space="preserve">SUPPLEMENTARY TABLE 3. Pooled logistic models for 3PP. The variables initially included are Dimorphism (facial dimorphism), SPA (self-perceived attractiveness), and the categorical variables sex and </w:t>
      </w:r>
      <w:proofErr w:type="spellStart"/>
      <w:r w:rsidRPr="003E0638">
        <w:rPr>
          <w:lang w:val="en-US"/>
        </w:rPr>
        <w:t>PDGb</w:t>
      </w:r>
      <w:proofErr w:type="spellEnd"/>
      <w:r w:rsidRPr="003E0638">
        <w:rPr>
          <w:lang w:val="en-US"/>
        </w:rPr>
        <w:t xml:space="preserve"> (behavior in the PDG). </w:t>
      </w:r>
      <w:r w:rsidR="00A1684F" w:rsidRPr="003E0638">
        <w:rPr>
          <w:lang w:val="en-US"/>
        </w:rPr>
        <w:t xml:space="preserve">The reference values for the categorical variables are male for sex and cooperate for </w:t>
      </w:r>
      <w:proofErr w:type="spellStart"/>
      <w:r w:rsidR="00A1684F" w:rsidRPr="003E0638">
        <w:rPr>
          <w:lang w:val="en-US"/>
        </w:rPr>
        <w:t>PDGb</w:t>
      </w:r>
      <w:proofErr w:type="spellEnd"/>
      <w:r w:rsidR="00A1684F" w:rsidRPr="003E0638">
        <w:rPr>
          <w:lang w:val="en-US"/>
        </w:rPr>
        <w:t>.</w:t>
      </w:r>
      <w:r w:rsidRPr="003E0638">
        <w:rPr>
          <w:lang w:val="en-US"/>
        </w:rPr>
        <w:t xml:space="preserve"> </w:t>
      </w:r>
      <w:r w:rsidRPr="003E0638">
        <w:rPr>
          <w:vertAlign w:val="superscript"/>
          <w:lang w:val="en-US"/>
        </w:rPr>
        <w:t>+</w:t>
      </w:r>
      <w:r w:rsidRPr="003E0638">
        <w:rPr>
          <w:lang w:val="en-US"/>
        </w:rPr>
        <w:t xml:space="preserve"> Calculated with respect to the model without interactions.</w:t>
      </w:r>
    </w:p>
    <w:p w14:paraId="66336DE9" w14:textId="77777777" w:rsidR="00F471E1" w:rsidRPr="003E0638" w:rsidRDefault="00F471E1" w:rsidP="00F471E1">
      <w:pPr>
        <w:jc w:val="both"/>
        <w:rPr>
          <w:lang w:val="en-US"/>
        </w:rPr>
      </w:pPr>
    </w:p>
    <w:tbl>
      <w:tblPr>
        <w:tblW w:w="10699" w:type="dxa"/>
        <w:tblInd w:w="-12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99"/>
        <w:gridCol w:w="981"/>
        <w:gridCol w:w="1260"/>
        <w:gridCol w:w="540"/>
        <w:gridCol w:w="799"/>
        <w:gridCol w:w="1541"/>
        <w:gridCol w:w="979"/>
        <w:gridCol w:w="1080"/>
        <w:gridCol w:w="641"/>
        <w:gridCol w:w="979"/>
      </w:tblGrid>
      <w:tr w:rsidR="00F471E1" w:rsidRPr="003E0638" w14:paraId="0605C296" w14:textId="77777777" w:rsidTr="00034D8F">
        <w:trPr>
          <w:trHeight w:val="340"/>
        </w:trPr>
        <w:tc>
          <w:tcPr>
            <w:tcW w:w="189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5E0C824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 xml:space="preserve">Variables in </w:t>
            </w:r>
            <w:proofErr w:type="spellStart"/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the</w:t>
            </w:r>
            <w:proofErr w:type="spellEnd"/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3580" w:type="dxa"/>
            <w:gridSpan w:val="4"/>
            <w:tcBorders>
              <w:top w:val="single" w:sz="18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0EE9039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MODEL</w:t>
            </w:r>
          </w:p>
        </w:tc>
        <w:tc>
          <w:tcPr>
            <w:tcW w:w="5220" w:type="dxa"/>
            <w:gridSpan w:val="5"/>
            <w:tcBorders>
              <w:top w:val="single" w:sz="18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7B1F978C" w14:textId="77777777" w:rsidR="00F471E1" w:rsidRPr="003E0638" w:rsidRDefault="00F471E1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VARIABLE</w:t>
            </w:r>
          </w:p>
        </w:tc>
      </w:tr>
      <w:tr w:rsidR="00F471E1" w:rsidRPr="003E0638" w14:paraId="33D042D9" w14:textId="77777777" w:rsidTr="00034D8F">
        <w:trPr>
          <w:trHeight w:val="340"/>
        </w:trPr>
        <w:tc>
          <w:tcPr>
            <w:tcW w:w="1899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26069730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000000"/>
              <w:bottom w:val="single" w:sz="18" w:space="0" w:color="000000"/>
              <w:right w:val="nil"/>
            </w:tcBorders>
            <w:vAlign w:val="center"/>
          </w:tcPr>
          <w:p w14:paraId="65E2C3BC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2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77BDF15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Likelihood</w:t>
            </w:r>
            <w:proofErr w:type="spellEnd"/>
            <w:r w:rsidRPr="003E0638">
              <w:rPr>
                <w:rFonts w:ascii="Arial" w:eastAsia="Arial" w:hAnsi="Arial" w:cs="Arial"/>
                <w:sz w:val="16"/>
                <w:szCs w:val="16"/>
              </w:rPr>
              <w:t xml:space="preserve"> Ratio Test </w:t>
            </w:r>
            <w:r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62A1605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f</w:t>
            </w:r>
            <w:proofErr w:type="spellEnd"/>
            <w:r w:rsidRPr="003E0638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479BC583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p</w:t>
            </w:r>
          </w:p>
        </w:tc>
        <w:tc>
          <w:tcPr>
            <w:tcW w:w="1541" w:type="dxa"/>
            <w:tcBorders>
              <w:top w:val="nil"/>
              <w:left w:val="single" w:sz="4" w:space="0" w:color="000000"/>
              <w:bottom w:val="single" w:sz="18" w:space="0" w:color="000000"/>
              <w:right w:val="nil"/>
            </w:tcBorders>
            <w:vAlign w:val="center"/>
          </w:tcPr>
          <w:p w14:paraId="3DF50AA2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CA5ACB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AE097D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Wald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52EE4F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3126598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p</w:t>
            </w:r>
          </w:p>
        </w:tc>
      </w:tr>
      <w:tr w:rsidR="00F471E1" w:rsidRPr="003E0638" w14:paraId="62D6A00E" w14:textId="77777777" w:rsidTr="00034D8F">
        <w:trPr>
          <w:trHeight w:val="280"/>
        </w:trPr>
        <w:tc>
          <w:tcPr>
            <w:tcW w:w="1899" w:type="dxa"/>
            <w:vMerge w:val="restart"/>
            <w:tcBorders>
              <w:top w:val="single" w:sz="18" w:space="0" w:color="000000"/>
              <w:left w:val="nil"/>
              <w:right w:val="single" w:sz="4" w:space="0" w:color="000000"/>
            </w:tcBorders>
            <w:vAlign w:val="center"/>
          </w:tcPr>
          <w:p w14:paraId="57A15560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Sex, PDG b, 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PDG b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635515D8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888.28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233F4BB" w14:textId="10402603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5.3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E408E0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7D95E2E1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2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7A2DDC5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6B6A6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89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DD8EB7" w14:textId="07FF0979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33.9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B8DD2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2C08A60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&lt;0.001</w:t>
            </w:r>
          </w:p>
        </w:tc>
      </w:tr>
      <w:tr w:rsidR="00F471E1" w:rsidRPr="003E0638" w14:paraId="7D3B3A58" w14:textId="77777777" w:rsidTr="00034D8F">
        <w:trPr>
          <w:trHeight w:val="280"/>
        </w:trPr>
        <w:tc>
          <w:tcPr>
            <w:tcW w:w="1899" w:type="dxa"/>
            <w:vMerge/>
            <w:tcBorders>
              <w:top w:val="single" w:sz="18" w:space="0" w:color="000000"/>
              <w:left w:val="nil"/>
              <w:right w:val="single" w:sz="4" w:space="0" w:color="000000"/>
            </w:tcBorders>
            <w:vAlign w:val="center"/>
          </w:tcPr>
          <w:p w14:paraId="5EC7226F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1880E500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3DE0153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6E59C34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01A64293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6254A00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38CD15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C48BC6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7D703FD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64DEA14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EC7E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4E7A" w14:textId="5E1B2C44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8.7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7AB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4A2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3</w:t>
            </w:r>
          </w:p>
        </w:tc>
      </w:tr>
      <w:tr w:rsidR="00F471E1" w:rsidRPr="003E0638" w14:paraId="0DE53139" w14:textId="77777777" w:rsidTr="00034D8F">
        <w:trPr>
          <w:trHeight w:val="280"/>
        </w:trPr>
        <w:tc>
          <w:tcPr>
            <w:tcW w:w="1899" w:type="dxa"/>
            <w:vMerge/>
            <w:tcBorders>
              <w:top w:val="single" w:sz="18" w:space="0" w:color="000000"/>
              <w:left w:val="nil"/>
              <w:right w:val="single" w:sz="4" w:space="0" w:color="000000"/>
            </w:tcBorders>
            <w:vAlign w:val="center"/>
          </w:tcPr>
          <w:p w14:paraId="643A434B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2A34901B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D8918F3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F8F0482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3CACCE1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4C6AFA2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F0CAEE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49E6E84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D02AA4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A4C1879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PDG 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C541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2CA7" w14:textId="537E073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2.0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B492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1DD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155</w:t>
            </w:r>
          </w:p>
        </w:tc>
      </w:tr>
      <w:tr w:rsidR="00F471E1" w:rsidRPr="003E0638" w14:paraId="1BBDE69F" w14:textId="77777777" w:rsidTr="00034D8F">
        <w:trPr>
          <w:trHeight w:val="280"/>
        </w:trPr>
        <w:tc>
          <w:tcPr>
            <w:tcW w:w="1899" w:type="dxa"/>
            <w:vMerge/>
            <w:tcBorders>
              <w:top w:val="single" w:sz="18" w:space="0" w:color="000000"/>
              <w:left w:val="nil"/>
              <w:right w:val="single" w:sz="4" w:space="0" w:color="000000"/>
            </w:tcBorders>
            <w:vAlign w:val="center"/>
          </w:tcPr>
          <w:p w14:paraId="2C9E1E12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48F45229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000BC85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74D1B0D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0413884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7C60F638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ED2B30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42B414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A75096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6F78E5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 x PDG b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1D519E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8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D0C6FB" w14:textId="24E7B302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5.2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6E67F3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969AD0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22</w:t>
            </w:r>
          </w:p>
        </w:tc>
      </w:tr>
      <w:tr w:rsidR="00F471E1" w:rsidRPr="003E0638" w14:paraId="0994A32C" w14:textId="77777777" w:rsidTr="00034D8F">
        <w:trPr>
          <w:trHeight w:val="280"/>
        </w:trPr>
        <w:tc>
          <w:tcPr>
            <w:tcW w:w="1899" w:type="dxa"/>
            <w:vMerge w:val="restart"/>
            <w:tcBorders>
              <w:left w:val="nil"/>
            </w:tcBorders>
            <w:vAlign w:val="center"/>
          </w:tcPr>
          <w:p w14:paraId="5F45190F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Sex, Dimorphism, 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Dimorphism</w:t>
            </w:r>
          </w:p>
        </w:tc>
        <w:tc>
          <w:tcPr>
            <w:tcW w:w="981" w:type="dxa"/>
            <w:vMerge w:val="restart"/>
            <w:tcBorders>
              <w:right w:val="nil"/>
            </w:tcBorders>
            <w:vAlign w:val="center"/>
          </w:tcPr>
          <w:p w14:paraId="78DF303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887.842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14:paraId="254A5B32" w14:textId="67CB0806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4.9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0994822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799" w:type="dxa"/>
            <w:vMerge w:val="restart"/>
            <w:tcBorders>
              <w:left w:val="nil"/>
            </w:tcBorders>
            <w:vAlign w:val="center"/>
          </w:tcPr>
          <w:p w14:paraId="03711852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26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24BEBEB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44A6F314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60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53C8317D" w14:textId="72FFC623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7.49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421F5F7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489EA7B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6</w:t>
            </w:r>
          </w:p>
        </w:tc>
      </w:tr>
      <w:tr w:rsidR="00F471E1" w:rsidRPr="003E0638" w14:paraId="0078AB09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26448F5A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2F3C244C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31493EB8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1F7DAC7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7C90FE7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61805827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3C2C07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15F399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D3199A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62E01A78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4B07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38CB" w14:textId="5961257F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8.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70C7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6280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3</w:t>
            </w:r>
          </w:p>
        </w:tc>
      </w:tr>
      <w:tr w:rsidR="00F471E1" w:rsidRPr="003E0638" w14:paraId="760A46E5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30462647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0E373981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77A5C252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D1CABAE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3FF2F30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66620B9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5A637499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47CFC22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9E16311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16A25E4B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11E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9128" w14:textId="7EE871D8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5.3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8047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E7F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21</w:t>
            </w:r>
          </w:p>
        </w:tc>
      </w:tr>
      <w:tr w:rsidR="00F471E1" w:rsidRPr="003E0638" w14:paraId="3ABA30E8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034EC0AC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7F423529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29FE6C52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08E4B1A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0DE3D899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78F9293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9B00A31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4183A52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7264DC6E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269586E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 xml:space="preserve">Sex x </w:t>
            </w: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72402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145AAF" w14:textId="36645D36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4.8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E7B3B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E6E3B3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27</w:t>
            </w:r>
          </w:p>
        </w:tc>
      </w:tr>
      <w:tr w:rsidR="00F471E1" w:rsidRPr="003E0638" w14:paraId="43E1BB7D" w14:textId="77777777" w:rsidTr="00034D8F">
        <w:trPr>
          <w:trHeight w:val="280"/>
        </w:trPr>
        <w:tc>
          <w:tcPr>
            <w:tcW w:w="1899" w:type="dxa"/>
            <w:vMerge w:val="restart"/>
            <w:tcBorders>
              <w:left w:val="nil"/>
            </w:tcBorders>
            <w:vAlign w:val="center"/>
          </w:tcPr>
          <w:p w14:paraId="13F2F6D2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Sex, SPA, 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SPA</w:t>
            </w:r>
          </w:p>
        </w:tc>
        <w:tc>
          <w:tcPr>
            <w:tcW w:w="981" w:type="dxa"/>
            <w:vMerge w:val="restart"/>
            <w:tcBorders>
              <w:right w:val="nil"/>
            </w:tcBorders>
            <w:vAlign w:val="center"/>
          </w:tcPr>
          <w:p w14:paraId="6AF39527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888.618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14:paraId="1DADE238" w14:textId="4358B044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3.9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2CC4B4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799" w:type="dxa"/>
            <w:vMerge w:val="restart"/>
            <w:tcBorders>
              <w:left w:val="nil"/>
            </w:tcBorders>
            <w:vAlign w:val="center"/>
          </w:tcPr>
          <w:p w14:paraId="62716AF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48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3422579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2486C9A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2.15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61F2829A" w14:textId="3C6EFDC4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22.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70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2F89289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3BE7BA4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&lt;0.001</w:t>
            </w:r>
          </w:p>
        </w:tc>
      </w:tr>
      <w:tr w:rsidR="00F471E1" w:rsidRPr="003E0638" w14:paraId="0005847A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45E27CC2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1CD8E9DB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4890460F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1DC7C92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62A3E60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44BD419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E30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.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3A59" w14:textId="090A129C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4.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2CE4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0862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30</w:t>
            </w:r>
          </w:p>
        </w:tc>
      </w:tr>
      <w:tr w:rsidR="00F471E1" w:rsidRPr="003E0638" w14:paraId="3622CADE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</w:tcBorders>
            <w:vAlign w:val="center"/>
          </w:tcPr>
          <w:p w14:paraId="6EB7ECDF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right w:val="nil"/>
            </w:tcBorders>
            <w:vAlign w:val="center"/>
          </w:tcPr>
          <w:p w14:paraId="21071BD4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14:paraId="28C35C2C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9B3DAC0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33DBDEA1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14F88907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P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9069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CED5" w14:textId="6278AC4F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6.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8E2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5B8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8</w:t>
            </w:r>
          </w:p>
        </w:tc>
      </w:tr>
      <w:tr w:rsidR="00F471E1" w:rsidRPr="003E0638" w14:paraId="5F4531E5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6FCD8069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39C42D36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6074E34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14FF5B5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0392124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5D3C207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 x SP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C73BA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48E0A5" w14:textId="4A773109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7.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DEE56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132A29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6</w:t>
            </w:r>
          </w:p>
        </w:tc>
      </w:tr>
      <w:tr w:rsidR="00F471E1" w:rsidRPr="003E0638" w14:paraId="7BAD0AAB" w14:textId="77777777" w:rsidTr="00034D8F">
        <w:trPr>
          <w:trHeight w:val="280"/>
        </w:trPr>
        <w:tc>
          <w:tcPr>
            <w:tcW w:w="1899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7C981792" w14:textId="77777777" w:rsidR="00F471E1" w:rsidRPr="003E0638" w:rsidRDefault="00F471E1" w:rsidP="00034D8F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Sex, PDG b, Dimorphism, SPA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PDG b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Dimorphism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SPA</w:t>
            </w:r>
          </w:p>
        </w:tc>
        <w:tc>
          <w:tcPr>
            <w:tcW w:w="981" w:type="dxa"/>
            <w:vMerge w:val="restart"/>
            <w:tcBorders>
              <w:bottom w:val="single" w:sz="12" w:space="0" w:color="auto"/>
              <w:right w:val="nil"/>
            </w:tcBorders>
            <w:vAlign w:val="center"/>
          </w:tcPr>
          <w:p w14:paraId="71CD4621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871.827</w:t>
            </w:r>
          </w:p>
        </w:tc>
        <w:tc>
          <w:tcPr>
            <w:tcW w:w="126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085732" w14:textId="59A0F40B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1.8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061911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9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16FC7D6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7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6F6415F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6DAC5383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1.66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070CC93F" w14:textId="0EBF38AB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1.3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109124B8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2B3A6E7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1</w:t>
            </w:r>
          </w:p>
        </w:tc>
      </w:tr>
      <w:tr w:rsidR="00F471E1" w:rsidRPr="003E0638" w14:paraId="59BE29D2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87F45D9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05A755E6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9717A4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72EC88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DE90448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1F56270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47252950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77AECB1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7B2E457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74EE981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D82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D915" w14:textId="58EDB676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.1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EC12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56E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284</w:t>
            </w:r>
          </w:p>
        </w:tc>
      </w:tr>
      <w:tr w:rsidR="00F471E1" w:rsidRPr="003E0638" w14:paraId="6EE8D958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F573CD2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00C534D6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88A2A0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D3A666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EA366F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5DB1F3F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EEA7334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53524524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633593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4AF22C02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PDG 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15D4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3C55" w14:textId="327DAB81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6C50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EDF7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252</w:t>
            </w:r>
          </w:p>
        </w:tc>
      </w:tr>
      <w:tr w:rsidR="00F471E1" w:rsidRPr="003E0638" w14:paraId="635E6A9D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5E70325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3A709E26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6FED73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F51FDC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BD3EE8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3C735078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EE2DCBE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503B33F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A46A8B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53C3173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B083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8F9F" w14:textId="1A29372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6.5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8E51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A52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11</w:t>
            </w:r>
          </w:p>
        </w:tc>
      </w:tr>
      <w:tr w:rsidR="00F471E1" w:rsidRPr="003E0638" w14:paraId="42D0F6B5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82CFCE0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30EDF02C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2396CF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5D6055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445949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0C632F11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5411657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A6E21E1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E168F8E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328DF3C2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P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23A9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B720" w14:textId="3A358AFD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7.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3153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09CE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5</w:t>
            </w:r>
          </w:p>
        </w:tc>
      </w:tr>
      <w:tr w:rsidR="00F471E1" w:rsidRPr="003E0638" w14:paraId="596FF4A2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595538B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CB2FAE0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4F351F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B5C69F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E918BDE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70AF8FC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A2B8DC0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3E9CB1B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B2181C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1F7DA21E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 x PDG 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0A0D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748E" w14:textId="3321F21D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4.6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51A4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C330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31</w:t>
            </w:r>
          </w:p>
        </w:tc>
      </w:tr>
      <w:tr w:rsidR="00F471E1" w:rsidRPr="003E0638" w14:paraId="198DCF39" w14:textId="77777777" w:rsidTr="00034D8F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708CFC8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6817F8D5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B1E0A9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04B912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13C9CC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3D58B706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F72248B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8F0A74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34E7D9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65354DDE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 xml:space="preserve">Sex x </w:t>
            </w: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1E1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DCB4" w14:textId="38521315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6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AD65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EAE3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13</w:t>
            </w:r>
          </w:p>
        </w:tc>
      </w:tr>
      <w:tr w:rsidR="00F471E1" w:rsidRPr="003E0638" w14:paraId="26B2DEEE" w14:textId="77777777" w:rsidTr="00034D8F">
        <w:trPr>
          <w:trHeight w:val="26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0537F7E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4E4EF10B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821EF8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EAE01E" w14:textId="77777777" w:rsidR="00F471E1" w:rsidRPr="003E0638" w:rsidRDefault="00F471E1" w:rsidP="00034D8F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CA4B86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06447CDA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C767ADC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853FE39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94CA24F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BFB5CC1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 x SP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2250D2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3.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837A08" w14:textId="3FB2F095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9.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ED5467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CBE8E8" w14:textId="77777777" w:rsidR="00F471E1" w:rsidRPr="003E0638" w:rsidRDefault="00F471E1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002</w:t>
            </w:r>
          </w:p>
        </w:tc>
      </w:tr>
    </w:tbl>
    <w:p w14:paraId="371F115A" w14:textId="77777777" w:rsidR="00F471E1" w:rsidRPr="003E0638" w:rsidRDefault="00F471E1" w:rsidP="00F471E1">
      <w:pPr>
        <w:spacing w:line="360" w:lineRule="auto"/>
        <w:jc w:val="both"/>
      </w:pPr>
    </w:p>
    <w:p w14:paraId="3DE968B6" w14:textId="77777777" w:rsidR="008C4452" w:rsidRPr="003E0638" w:rsidRDefault="008C4452">
      <w:pPr>
        <w:rPr>
          <w:lang w:val="en-US"/>
        </w:rPr>
      </w:pPr>
      <w:r w:rsidRPr="003E0638">
        <w:rPr>
          <w:lang w:val="en-US"/>
        </w:rPr>
        <w:br w:type="page"/>
      </w:r>
    </w:p>
    <w:p w14:paraId="3E62DEBE" w14:textId="4EC469CE" w:rsidR="00484664" w:rsidRPr="003E0638" w:rsidRDefault="00F471E1" w:rsidP="00484664">
      <w:pPr>
        <w:spacing w:line="360" w:lineRule="auto"/>
        <w:jc w:val="both"/>
        <w:rPr>
          <w:lang w:val="en-US"/>
        </w:rPr>
      </w:pPr>
      <w:r w:rsidRPr="003E0638">
        <w:rPr>
          <w:lang w:val="en-US"/>
        </w:rPr>
        <w:lastRenderedPageBreak/>
        <w:t xml:space="preserve">SUPPLEMENTARY TABLE </w:t>
      </w:r>
      <w:r w:rsidR="008C4452" w:rsidRPr="003E0638">
        <w:rPr>
          <w:lang w:val="en-US"/>
        </w:rPr>
        <w:t>4</w:t>
      </w:r>
      <w:r w:rsidRPr="003E0638">
        <w:rPr>
          <w:lang w:val="en-US"/>
        </w:rPr>
        <w:t>.</w:t>
      </w:r>
      <w:r w:rsidR="008C4452" w:rsidRPr="003E0638">
        <w:rPr>
          <w:lang w:val="en-US"/>
        </w:rPr>
        <w:t xml:space="preserve"> Additional interactions for the p</w:t>
      </w:r>
      <w:r w:rsidRPr="003E0638">
        <w:rPr>
          <w:lang w:val="en-US"/>
        </w:rPr>
        <w:t xml:space="preserve">ooled logistic models for 3PP. The variables initially included </w:t>
      </w:r>
      <w:r w:rsidR="00B4703B" w:rsidRPr="003E0638">
        <w:rPr>
          <w:lang w:val="en-US"/>
        </w:rPr>
        <w:t xml:space="preserve">were </w:t>
      </w:r>
      <w:r w:rsidRPr="003E0638">
        <w:rPr>
          <w:lang w:val="en-US"/>
        </w:rPr>
        <w:t xml:space="preserve">Dimorphism (facial dimorphism), SPA (self-perceived attractiveness), the categorical variables </w:t>
      </w:r>
      <w:proofErr w:type="spellStart"/>
      <w:r w:rsidRPr="003E0638">
        <w:rPr>
          <w:lang w:val="en-US"/>
        </w:rPr>
        <w:t>PDGb</w:t>
      </w:r>
      <w:proofErr w:type="spellEnd"/>
      <w:r w:rsidRPr="003E0638">
        <w:rPr>
          <w:lang w:val="en-US"/>
        </w:rPr>
        <w:t xml:space="preserve"> (behavior in the PDG)</w:t>
      </w:r>
      <w:r w:rsidR="008C4452" w:rsidRPr="003E0638">
        <w:rPr>
          <w:lang w:val="en-US"/>
        </w:rPr>
        <w:t xml:space="preserve"> and sex, and the interaction of the first three variables with sex</w:t>
      </w:r>
      <w:r w:rsidRPr="003E0638">
        <w:rPr>
          <w:lang w:val="en-US"/>
        </w:rPr>
        <w:t xml:space="preserve">. </w:t>
      </w:r>
      <w:r w:rsidR="00A1684F" w:rsidRPr="003E0638">
        <w:rPr>
          <w:lang w:val="en-US"/>
        </w:rPr>
        <w:t xml:space="preserve">The reference values for the categorical variables are male for sex and cooperate for </w:t>
      </w:r>
      <w:proofErr w:type="spellStart"/>
      <w:r w:rsidR="00A1684F" w:rsidRPr="003E0638">
        <w:rPr>
          <w:lang w:val="en-US"/>
        </w:rPr>
        <w:t>PDGb</w:t>
      </w:r>
      <w:proofErr w:type="spellEnd"/>
      <w:r w:rsidR="00A1684F" w:rsidRPr="003E0638">
        <w:rPr>
          <w:lang w:val="en-US"/>
        </w:rPr>
        <w:t>.</w:t>
      </w:r>
      <w:r w:rsidRPr="003E0638">
        <w:rPr>
          <w:lang w:val="en-US"/>
        </w:rPr>
        <w:t xml:space="preserve"> </w:t>
      </w:r>
      <w:r w:rsidR="00484664" w:rsidRPr="003E0638">
        <w:rPr>
          <w:vertAlign w:val="superscript"/>
          <w:lang w:val="en-US"/>
        </w:rPr>
        <w:t>+</w:t>
      </w:r>
      <w:r w:rsidR="00484664" w:rsidRPr="003E0638">
        <w:rPr>
          <w:lang w:val="en-US"/>
        </w:rPr>
        <w:t xml:space="preserve"> Calculated with respect to the final model.</w:t>
      </w:r>
    </w:p>
    <w:p w14:paraId="7207E395" w14:textId="77777777" w:rsidR="00F471E1" w:rsidRPr="003E0638" w:rsidRDefault="00F471E1" w:rsidP="00F471E1">
      <w:pPr>
        <w:spacing w:line="360" w:lineRule="auto"/>
        <w:jc w:val="both"/>
        <w:rPr>
          <w:lang w:val="en-US"/>
        </w:rPr>
      </w:pPr>
    </w:p>
    <w:tbl>
      <w:tblPr>
        <w:tblW w:w="10699" w:type="dxa"/>
        <w:tblInd w:w="-12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99"/>
        <w:gridCol w:w="981"/>
        <w:gridCol w:w="1260"/>
        <w:gridCol w:w="540"/>
        <w:gridCol w:w="799"/>
        <w:gridCol w:w="1541"/>
        <w:gridCol w:w="979"/>
        <w:gridCol w:w="1080"/>
        <w:gridCol w:w="641"/>
        <w:gridCol w:w="979"/>
      </w:tblGrid>
      <w:tr w:rsidR="008C4452" w:rsidRPr="003E0638" w14:paraId="32354D1C" w14:textId="77777777" w:rsidTr="00034D8F">
        <w:trPr>
          <w:trHeight w:val="340"/>
        </w:trPr>
        <w:tc>
          <w:tcPr>
            <w:tcW w:w="1899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33B2ACB0" w14:textId="77777777" w:rsidR="008C4452" w:rsidRPr="003E0638" w:rsidRDefault="008C4452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 xml:space="preserve">Variables in </w:t>
            </w:r>
            <w:proofErr w:type="spellStart"/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the</w:t>
            </w:r>
            <w:proofErr w:type="spellEnd"/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3580" w:type="dxa"/>
            <w:gridSpan w:val="4"/>
            <w:tcBorders>
              <w:top w:val="single" w:sz="18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97A298" w14:textId="77777777" w:rsidR="008C4452" w:rsidRPr="003E0638" w:rsidRDefault="008C4452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MODEL</w:t>
            </w:r>
          </w:p>
        </w:tc>
        <w:tc>
          <w:tcPr>
            <w:tcW w:w="5220" w:type="dxa"/>
            <w:gridSpan w:val="5"/>
            <w:tcBorders>
              <w:top w:val="single" w:sz="18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C458613" w14:textId="77777777" w:rsidR="008C4452" w:rsidRPr="003E0638" w:rsidRDefault="008C4452" w:rsidP="00034D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b/>
                <w:sz w:val="16"/>
                <w:szCs w:val="16"/>
              </w:rPr>
              <w:t>VARIABLE</w:t>
            </w:r>
          </w:p>
        </w:tc>
      </w:tr>
      <w:tr w:rsidR="008C4452" w:rsidRPr="003E0638" w14:paraId="31DAFAD7" w14:textId="77777777" w:rsidTr="00034D8F">
        <w:trPr>
          <w:trHeight w:val="340"/>
        </w:trPr>
        <w:tc>
          <w:tcPr>
            <w:tcW w:w="1899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41DC0C94" w14:textId="77777777" w:rsidR="008C4452" w:rsidRPr="003E0638" w:rsidRDefault="008C4452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000000"/>
              <w:bottom w:val="single" w:sz="18" w:space="0" w:color="000000"/>
              <w:right w:val="nil"/>
            </w:tcBorders>
            <w:vAlign w:val="center"/>
          </w:tcPr>
          <w:p w14:paraId="31DB68B3" w14:textId="77777777" w:rsidR="008C4452" w:rsidRPr="003E0638" w:rsidRDefault="008C4452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-2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94C7A30" w14:textId="77777777" w:rsidR="008C4452" w:rsidRPr="003E0638" w:rsidRDefault="008C4452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Likeli</w:t>
            </w:r>
            <w:r w:rsidR="00910D66" w:rsidRPr="003E0638">
              <w:rPr>
                <w:rFonts w:ascii="Arial" w:eastAsia="Arial" w:hAnsi="Arial" w:cs="Arial"/>
                <w:sz w:val="16"/>
                <w:szCs w:val="16"/>
              </w:rPr>
              <w:t>hood</w:t>
            </w:r>
            <w:proofErr w:type="spellEnd"/>
            <w:r w:rsidR="00910D66" w:rsidRPr="003E0638">
              <w:rPr>
                <w:rFonts w:ascii="Arial" w:eastAsia="Arial" w:hAnsi="Arial" w:cs="Arial"/>
                <w:sz w:val="16"/>
                <w:szCs w:val="16"/>
              </w:rPr>
              <w:t xml:space="preserve"> Ratio Tes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5F85124" w14:textId="77777777" w:rsidR="008C4452" w:rsidRPr="003E0638" w:rsidRDefault="00910D66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724D936A" w14:textId="77777777" w:rsidR="008C4452" w:rsidRPr="003E0638" w:rsidRDefault="008C4452" w:rsidP="00034D8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p</w:t>
            </w:r>
          </w:p>
        </w:tc>
        <w:tc>
          <w:tcPr>
            <w:tcW w:w="1541" w:type="dxa"/>
            <w:tcBorders>
              <w:top w:val="nil"/>
              <w:left w:val="single" w:sz="4" w:space="0" w:color="000000"/>
              <w:bottom w:val="single" w:sz="18" w:space="0" w:color="000000"/>
              <w:right w:val="nil"/>
            </w:tcBorders>
            <w:vAlign w:val="center"/>
          </w:tcPr>
          <w:p w14:paraId="251D3256" w14:textId="77777777" w:rsidR="008C4452" w:rsidRPr="003E0638" w:rsidRDefault="008C4452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C20C536" w14:textId="77777777" w:rsidR="008C4452" w:rsidRPr="003E0638" w:rsidRDefault="008C4452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03A9CC2" w14:textId="77777777" w:rsidR="008C4452" w:rsidRPr="003E0638" w:rsidRDefault="008C4452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Wald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39C86EF" w14:textId="77777777" w:rsidR="008C4452" w:rsidRPr="003E0638" w:rsidRDefault="008C4452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6F14B1A" w14:textId="77777777" w:rsidR="008C4452" w:rsidRPr="003E0638" w:rsidRDefault="008C4452" w:rsidP="00034D8F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p</w:t>
            </w:r>
          </w:p>
        </w:tc>
      </w:tr>
      <w:tr w:rsidR="00434D82" w:rsidRPr="003E0638" w14:paraId="1FBF0B62" w14:textId="77777777" w:rsidTr="00434D82">
        <w:trPr>
          <w:trHeight w:val="113"/>
        </w:trPr>
        <w:tc>
          <w:tcPr>
            <w:tcW w:w="1899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38D5CE24" w14:textId="77777777" w:rsidR="00434D82" w:rsidRPr="003E0638" w:rsidRDefault="00434D82" w:rsidP="00434D82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Sex, PDG b, Dimorphism, SPA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PDG b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Dimorphism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SPA,</w:t>
            </w:r>
          </w:p>
          <w:p w14:paraId="7D521237" w14:textId="77777777" w:rsidR="00434D82" w:rsidRPr="003E0638" w:rsidRDefault="00434D82" w:rsidP="00434D82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Dimorphism x SPA</w:t>
            </w:r>
          </w:p>
        </w:tc>
        <w:tc>
          <w:tcPr>
            <w:tcW w:w="981" w:type="dxa"/>
            <w:vMerge w:val="restart"/>
            <w:tcBorders>
              <w:bottom w:val="single" w:sz="12" w:space="0" w:color="auto"/>
              <w:right w:val="nil"/>
            </w:tcBorders>
            <w:vAlign w:val="center"/>
          </w:tcPr>
          <w:p w14:paraId="5091D1B3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871.684</w:t>
            </w:r>
          </w:p>
        </w:tc>
        <w:tc>
          <w:tcPr>
            <w:tcW w:w="126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26947A" w14:textId="471C147D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14</w:t>
            </w:r>
            <w:r w:rsidR="00910D66"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4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1AB4A2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9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7F907A0C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705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64A71E56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7A43AC5E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1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84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1389E44" w14:textId="1B4AD056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7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441C63F4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</w:tcPr>
          <w:p w14:paraId="10336BE6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08</w:t>
            </w:r>
          </w:p>
        </w:tc>
      </w:tr>
      <w:tr w:rsidR="00434D82" w:rsidRPr="003E0638" w14:paraId="4467829B" w14:textId="77777777" w:rsidTr="00434D82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F24643F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3226C730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B4517C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A6BBBD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B7D3C9D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3E8B5603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26F780D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95D3EBA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593C1B4C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71F00624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984E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9A50" w14:textId="20272D50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CED2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2D60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</w:tr>
      <w:tr w:rsidR="00434D82" w:rsidRPr="003E0638" w14:paraId="03EBB61D" w14:textId="77777777" w:rsidTr="00434D82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20A6021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7316BA6F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FB3C78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4BA315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EBC2E26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7443599E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56D1FF3A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51394596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D2F6C74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3F605344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PDG 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2939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6186" w14:textId="1A022723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2839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E4AF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</w:tr>
      <w:tr w:rsidR="00434D82" w:rsidRPr="003E0638" w14:paraId="61523C64" w14:textId="77777777" w:rsidTr="00434D82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4B63448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5D00550B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CB6B3F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DE5170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9E711C6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10A1BBD7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7AFD197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F086752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07089FC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186A502E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C110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602D" w14:textId="5FA431B8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3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5E44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07DB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544</w:t>
            </w:r>
          </w:p>
        </w:tc>
      </w:tr>
      <w:tr w:rsidR="00434D82" w:rsidRPr="003E0638" w14:paraId="168E267E" w14:textId="77777777" w:rsidTr="00434D82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AE3AE62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7BA5A836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330BD1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590F7E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5B421F3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7A87448F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25E279F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122DA66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1215A84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479A3D2A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P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4B7A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2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4B47" w14:textId="39144F0A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4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6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D954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69FF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31</w:t>
            </w:r>
          </w:p>
        </w:tc>
      </w:tr>
      <w:tr w:rsidR="00434D82" w:rsidRPr="003E0638" w14:paraId="180648BD" w14:textId="77777777" w:rsidTr="00434D82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66774DB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9FAE188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AAEE6F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89CB7F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150C9A9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4355426B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8E1DD9C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4BFF823D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4342C76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009A7D98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 x PDG 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D1B6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1461" w14:textId="5B28FB63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4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8356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59A1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31</w:t>
            </w:r>
          </w:p>
        </w:tc>
      </w:tr>
      <w:tr w:rsidR="00434D82" w:rsidRPr="003E0638" w14:paraId="02993710" w14:textId="77777777" w:rsidTr="00434D82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44212691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46D17373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46D665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9BD5CD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9661615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7C69D9CC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3D573D4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EC9444A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7A4D8E2A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0C53E5CF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 xml:space="preserve">Sex x </w:t>
            </w: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F61E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8E0C" w14:textId="4E40ED1D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5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688F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F5B6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17</w:t>
            </w:r>
          </w:p>
        </w:tc>
      </w:tr>
      <w:tr w:rsidR="00434D82" w:rsidRPr="003E0638" w14:paraId="2AC09A31" w14:textId="77777777" w:rsidTr="00434D82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4AE222AD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605913BA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569EFC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A1E1047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E632865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0D1171CD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 x SP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8768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3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9AFD" w14:textId="2BD55DCF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9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BFA4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C759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02</w:t>
            </w:r>
          </w:p>
        </w:tc>
      </w:tr>
      <w:tr w:rsidR="00434D82" w:rsidRPr="003E0638" w14:paraId="14476F10" w14:textId="77777777" w:rsidTr="00434D82">
        <w:trPr>
          <w:trHeight w:val="26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9E82331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99ADD07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1E214B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F02C96" w14:textId="77777777" w:rsidR="00434D82" w:rsidRPr="003E0638" w:rsidRDefault="00434D82" w:rsidP="00434D82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4BEB5760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1E83D265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422B4256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09CA853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4F22BC7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98650E7" w14:textId="77777777" w:rsidR="00434D82" w:rsidRPr="003E0638" w:rsidRDefault="00434D82" w:rsidP="00434D82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  <w:r w:rsidRPr="003E0638">
              <w:rPr>
                <w:rFonts w:ascii="Arial" w:eastAsia="Arial" w:hAnsi="Arial" w:cs="Arial"/>
                <w:sz w:val="16"/>
                <w:szCs w:val="16"/>
              </w:rPr>
              <w:t xml:space="preserve"> x SP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DA7F10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497E27" w14:textId="337C93BC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796306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D8DA9C" w14:textId="77777777" w:rsidR="00434D82" w:rsidRPr="003E0638" w:rsidRDefault="00434D82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C7621D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706</w:t>
            </w:r>
          </w:p>
        </w:tc>
      </w:tr>
      <w:tr w:rsidR="00C7621D" w:rsidRPr="003E0638" w14:paraId="28C06EE4" w14:textId="77777777" w:rsidTr="00DE1100">
        <w:trPr>
          <w:trHeight w:val="280"/>
        </w:trPr>
        <w:tc>
          <w:tcPr>
            <w:tcW w:w="1899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137C6ADE" w14:textId="77777777" w:rsidR="00C7621D" w:rsidRPr="003E0638" w:rsidRDefault="00C7621D" w:rsidP="00C7621D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Sex, PDG b, Dimorphism, SPA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PDG b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Dimorphism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SPA,</w:t>
            </w:r>
          </w:p>
          <w:p w14:paraId="271C8704" w14:textId="77777777" w:rsidR="00C7621D" w:rsidRPr="003E0638" w:rsidRDefault="00C7621D" w:rsidP="00C7621D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PDGb</w:t>
            </w:r>
            <w:proofErr w:type="spellEnd"/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 x Dimorphism</w:t>
            </w:r>
          </w:p>
        </w:tc>
        <w:tc>
          <w:tcPr>
            <w:tcW w:w="981" w:type="dxa"/>
            <w:vMerge w:val="restart"/>
            <w:tcBorders>
              <w:bottom w:val="single" w:sz="12" w:space="0" w:color="auto"/>
              <w:right w:val="nil"/>
            </w:tcBorders>
            <w:vAlign w:val="center"/>
          </w:tcPr>
          <w:p w14:paraId="0C74590E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870.919</w:t>
            </w:r>
          </w:p>
        </w:tc>
        <w:tc>
          <w:tcPr>
            <w:tcW w:w="126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6893531" w14:textId="4D3C5C5A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9</w:t>
            </w:r>
            <w:r w:rsidR="00F34732"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910D66"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4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CA811A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9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4BC7964A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341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42DD788A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45660FF0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1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55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77E40CD" w14:textId="1FAFC65C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9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4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</w:tcPr>
          <w:p w14:paraId="4188F7C7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3E965826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02</w:t>
            </w:r>
          </w:p>
        </w:tc>
      </w:tr>
      <w:tr w:rsidR="00C7621D" w:rsidRPr="003E0638" w14:paraId="44CE1A54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96AE66F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51726B7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34EDA8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D8E2231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0C29BAE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44DB08A6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1E7A91E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4F4F968D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B4F70F8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71ADBA73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0D6BE3F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4D4317" w14:textId="35596CD9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41398C7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ED8F8D0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</w:tr>
      <w:tr w:rsidR="00C7621D" w:rsidRPr="003E0638" w14:paraId="4141737D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1D4EF65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50F0B83A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D86E4D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0C42A9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8661A31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0007D0FA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46E8AE02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7685C7D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9B1261E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0C10064C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PDG 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DCE4A54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06659C" w14:textId="42B187DD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2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674FD7E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12DB33A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</w:tr>
      <w:tr w:rsidR="00C7621D" w:rsidRPr="003E0638" w14:paraId="260B7415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6F85DD4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01343236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76EAD4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1B9D1C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1671528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1AA3A581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3111704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1AC9D11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61259E3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290F2299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4AF05D9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802D80" w14:textId="2FB60A9E" w:rsidR="00C7621D" w:rsidRPr="003E0638" w:rsidRDefault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7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55E4EE9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E05F817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07</w:t>
            </w:r>
          </w:p>
        </w:tc>
      </w:tr>
      <w:tr w:rsidR="00C7621D" w:rsidRPr="003E0638" w14:paraId="48CDA2E8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071086C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B5CD2F4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15AB91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6393C0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427D776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778191DF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40C60735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80F4503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4CD745E0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79A08EA5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P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F8D3BD7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3D702A" w14:textId="75C2275C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7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5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804B28E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742CD60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06</w:t>
            </w:r>
          </w:p>
        </w:tc>
      </w:tr>
      <w:tr w:rsidR="00C7621D" w:rsidRPr="003E0638" w14:paraId="74073225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3EF7F9E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65FF8200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2B1D48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0F207C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25DF9E8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7A491058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00502B8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B462556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D131B94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3115AD3F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 x PDG 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7A4115F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3B27ED" w14:textId="346CFE11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4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47794B3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A907C8E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36</w:t>
            </w:r>
          </w:p>
        </w:tc>
      </w:tr>
      <w:tr w:rsidR="00C7621D" w:rsidRPr="003E0638" w14:paraId="03C8FD5E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31B981F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64A7BFA4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6FE361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72A9D2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EE9D639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1BCC28FE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24D5B7D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CBB7B43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F74A3AA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68B797EF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 xml:space="preserve">Sex x </w:t>
            </w: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64C8A4F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62D46A" w14:textId="545B9F93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5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7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77BA692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DB2147F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16</w:t>
            </w:r>
          </w:p>
        </w:tc>
      </w:tr>
      <w:tr w:rsidR="00C7621D" w:rsidRPr="003E0638" w14:paraId="4DB99486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0ACBF96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0E3EBF6D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427B96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8BEBCE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7E20E29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564609F1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 x SP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7F85497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3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D2103A" w14:textId="5A05BC9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9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1C56613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CE9BB0D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02</w:t>
            </w:r>
          </w:p>
        </w:tc>
      </w:tr>
      <w:tr w:rsidR="00C7621D" w:rsidRPr="003E0638" w14:paraId="177D35F1" w14:textId="77777777" w:rsidTr="00DE1100">
        <w:trPr>
          <w:trHeight w:val="26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383B85C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4F449FE6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B72BC6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171004" w14:textId="77777777" w:rsidR="00C7621D" w:rsidRPr="003E0638" w:rsidRDefault="00C7621D" w:rsidP="00C7621D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BCE2F0F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5FF048D6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0271349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61B8D52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A09464D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0DAC4B4" w14:textId="77777777" w:rsidR="00C7621D" w:rsidRPr="003E0638" w:rsidRDefault="00C7621D" w:rsidP="00C7621D">
            <w:pPr>
              <w:spacing w:after="0" w:line="240" w:lineRule="auto"/>
              <w:jc w:val="both"/>
              <w:rPr>
                <w:rFonts w:ascii="Arial Narrow" w:eastAsia="Arial" w:hAnsi="Arial Narrow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 Narrow" w:eastAsia="Arial" w:hAnsi="Arial Narrow" w:cs="Arial"/>
                <w:sz w:val="16"/>
                <w:szCs w:val="16"/>
              </w:rPr>
              <w:t>PDGb</w:t>
            </w:r>
            <w:proofErr w:type="spellEnd"/>
            <w:r w:rsidRPr="003E0638">
              <w:rPr>
                <w:rFonts w:ascii="Arial Narrow" w:eastAsia="Arial" w:hAnsi="Arial Narrow" w:cs="Arial"/>
                <w:sz w:val="16"/>
                <w:szCs w:val="16"/>
              </w:rPr>
              <w:t xml:space="preserve"> x </w:t>
            </w:r>
            <w:proofErr w:type="spellStart"/>
            <w:r w:rsidRPr="003E0638">
              <w:rPr>
                <w:rFonts w:ascii="Arial Narrow" w:eastAsia="Arial" w:hAnsi="Arial Narrow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B8E0DE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977652" w14:textId="2920E62B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9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A3012F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710FF1" w14:textId="77777777" w:rsidR="00C7621D" w:rsidRPr="003E0638" w:rsidRDefault="00C7621D" w:rsidP="00C7621D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341</w:t>
            </w:r>
          </w:p>
        </w:tc>
      </w:tr>
      <w:tr w:rsidR="00E75546" w:rsidRPr="003E0638" w14:paraId="3CEDBE9C" w14:textId="77777777" w:rsidTr="00DE1100">
        <w:trPr>
          <w:trHeight w:val="280"/>
        </w:trPr>
        <w:tc>
          <w:tcPr>
            <w:tcW w:w="1899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398B2A87" w14:textId="77777777" w:rsidR="00E75546" w:rsidRPr="003E0638" w:rsidRDefault="00E75546" w:rsidP="00E75546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Sex, PDG b, Dimorphism, SPA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PDG b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Dimorphism,</w:t>
            </w:r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br/>
              <w:t>Sex x SPA,</w:t>
            </w:r>
          </w:p>
          <w:p w14:paraId="2AEB5DED" w14:textId="77777777" w:rsidR="00E75546" w:rsidRPr="003E0638" w:rsidRDefault="00E75546" w:rsidP="00E75546">
            <w:pPr>
              <w:spacing w:after="0" w:line="240" w:lineRule="auto"/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PDGb</w:t>
            </w:r>
            <w:proofErr w:type="spellEnd"/>
            <w:r w:rsidRPr="003E0638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 x SPA</w:t>
            </w:r>
          </w:p>
        </w:tc>
        <w:tc>
          <w:tcPr>
            <w:tcW w:w="981" w:type="dxa"/>
            <w:vMerge w:val="restart"/>
            <w:tcBorders>
              <w:bottom w:val="single" w:sz="12" w:space="0" w:color="auto"/>
              <w:right w:val="nil"/>
            </w:tcBorders>
            <w:vAlign w:val="center"/>
          </w:tcPr>
          <w:p w14:paraId="227F219E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871.049</w:t>
            </w:r>
          </w:p>
        </w:tc>
        <w:tc>
          <w:tcPr>
            <w:tcW w:w="126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39800C" w14:textId="6E2AB604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78</w:t>
            </w:r>
            <w:r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4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2F1F112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3E063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9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46BA3FE5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0.378</w:t>
            </w:r>
          </w:p>
        </w:tc>
        <w:tc>
          <w:tcPr>
            <w:tcW w:w="1541" w:type="dxa"/>
            <w:tcBorders>
              <w:bottom w:val="nil"/>
              <w:right w:val="nil"/>
            </w:tcBorders>
            <w:vAlign w:val="center"/>
          </w:tcPr>
          <w:p w14:paraId="72320470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03E12B23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1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92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040874C" w14:textId="7795B2B5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8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</w:tcPr>
          <w:p w14:paraId="7693678A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0FF81FEF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E75546" w:rsidRPr="003E0638" w14:paraId="4B2A93B2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7B635A6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7434E603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68F096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E268C2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8D9B225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7293FCD8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257EEA5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726AF34D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C04B621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2BCBCBDC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4586F6B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B73411" w14:textId="44F5C250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2551BA3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611FD2E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</w:tr>
      <w:tr w:rsidR="00E75546" w:rsidRPr="003E0638" w14:paraId="74DBE20E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B70F72B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77C70ED9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91A00E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B6116D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6C7625A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5A151C24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76E57E3F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5D2929AD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F30B62E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5AC9BE81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PDG 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89E32C2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0DF26D" w14:textId="232C5AF2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A1A110C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50CBDD9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703</w:t>
            </w:r>
          </w:p>
        </w:tc>
      </w:tr>
      <w:tr w:rsidR="00E75546" w:rsidRPr="003E0638" w14:paraId="07D003AF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27C2414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5F80E9CE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967C2B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2672E1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D122C49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0D399A74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75E714E0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D18D32E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7C6A64A6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18A42573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C3D6B0A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405CAA" w14:textId="77A9AE42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6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F2FAD51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318C1D0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12</w:t>
            </w:r>
          </w:p>
        </w:tc>
      </w:tr>
      <w:tr w:rsidR="00E75546" w:rsidRPr="003E0638" w14:paraId="4E711911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22A101D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32B90393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CAEC79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DEE880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78A4ACC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5F6434D9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224C4047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24A964B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274A56B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2FFAE279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P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6CF0550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2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0BA13C" w14:textId="438F0A98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7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C354619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2CF1BFA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05</w:t>
            </w:r>
          </w:p>
        </w:tc>
      </w:tr>
      <w:tr w:rsidR="00E75546" w:rsidRPr="003E0638" w14:paraId="0B6865D6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3DB7372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74E8C72F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2E500F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C21E34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A0D60B3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0E436229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4A197C09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4EB84780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0E9BD85D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0BC8199E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 x PDG 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68B6DDC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0251E2" w14:textId="6196435B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4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A0C3773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1B8036F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39</w:t>
            </w:r>
          </w:p>
        </w:tc>
      </w:tr>
      <w:tr w:rsidR="00E75546" w:rsidRPr="003E0638" w14:paraId="58273978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F17722D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0183F1FF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E77D08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B47AFD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4ADF3478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6FECC378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913D7AA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9458560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3B1A8DF0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04C416C5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 xml:space="preserve">Sex x </w:t>
            </w: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Dimorphis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1AA2A3A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22E8C9" w14:textId="5CA2E79A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6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E492848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79B3403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13</w:t>
            </w:r>
          </w:p>
        </w:tc>
      </w:tr>
      <w:tr w:rsidR="00E75546" w:rsidRPr="003E0638" w14:paraId="7F3B4BB6" w14:textId="77777777" w:rsidTr="00DE1100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3D49D63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3EA6D547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50D771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65CAF1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D273E91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nil"/>
              <w:right w:val="nil"/>
            </w:tcBorders>
            <w:vAlign w:val="center"/>
          </w:tcPr>
          <w:p w14:paraId="0598114D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E0638">
              <w:rPr>
                <w:rFonts w:ascii="Arial" w:eastAsia="Arial" w:hAnsi="Arial" w:cs="Arial"/>
                <w:sz w:val="16"/>
                <w:szCs w:val="16"/>
              </w:rPr>
              <w:t>Sex x SP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5DC7B88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3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7BF1F6" w14:textId="709BEE36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9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2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BFE573D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7659614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002</w:t>
            </w:r>
          </w:p>
        </w:tc>
      </w:tr>
      <w:tr w:rsidR="00E75546" w:rsidRPr="003E0638" w14:paraId="073367D0" w14:textId="77777777" w:rsidTr="00DE1100">
        <w:trPr>
          <w:trHeight w:val="26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0D48C24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51100D8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5A280C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BF3C6F" w14:textId="77777777" w:rsidR="00E75546" w:rsidRPr="003E0638" w:rsidRDefault="00E75546" w:rsidP="00E75546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47E53A0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  <w:p w14:paraId="0D5B1125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79AD811E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103F6372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6AD6D684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EF07871" w14:textId="77777777" w:rsidR="00E75546" w:rsidRPr="003E0638" w:rsidRDefault="00E75546" w:rsidP="00E75546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E0638">
              <w:rPr>
                <w:rFonts w:ascii="Arial" w:eastAsia="Arial" w:hAnsi="Arial" w:cs="Arial"/>
                <w:sz w:val="16"/>
                <w:szCs w:val="16"/>
              </w:rPr>
              <w:t>PDGb</w:t>
            </w:r>
            <w:proofErr w:type="spellEnd"/>
            <w:r w:rsidRPr="003E0638">
              <w:rPr>
                <w:rFonts w:ascii="Arial" w:eastAsia="Arial" w:hAnsi="Arial" w:cs="Arial"/>
                <w:sz w:val="16"/>
                <w:szCs w:val="16"/>
              </w:rPr>
              <w:t xml:space="preserve"> x SP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4975DE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-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3BB849" w14:textId="290E83B5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7</w:t>
            </w:r>
            <w:r w:rsidR="00F34732" w:rsidRPr="003E063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19C56C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B7B8A5" w14:textId="77777777" w:rsidR="00E75546" w:rsidRPr="003E0638" w:rsidRDefault="00E75546" w:rsidP="00D45488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3E0638">
              <w:rPr>
                <w:rFonts w:ascii="Arial" w:hAnsi="Arial" w:cs="Arial"/>
                <w:sz w:val="16"/>
                <w:szCs w:val="16"/>
              </w:rPr>
              <w:t>0</w:t>
            </w:r>
            <w:r w:rsidR="00D45488" w:rsidRPr="003E0638">
              <w:rPr>
                <w:rFonts w:ascii="Arial" w:hAnsi="Arial" w:cs="Arial"/>
                <w:sz w:val="16"/>
                <w:szCs w:val="16"/>
              </w:rPr>
              <w:t>.</w:t>
            </w:r>
            <w:r w:rsidRPr="003E0638">
              <w:rPr>
                <w:rFonts w:ascii="Arial" w:hAnsi="Arial" w:cs="Arial"/>
                <w:sz w:val="16"/>
                <w:szCs w:val="16"/>
              </w:rPr>
              <w:t>378</w:t>
            </w:r>
          </w:p>
        </w:tc>
      </w:tr>
    </w:tbl>
    <w:p w14:paraId="5A22502E" w14:textId="77777777" w:rsidR="00585AB3" w:rsidRPr="003E0638" w:rsidRDefault="00585AB3" w:rsidP="00780876">
      <w:pPr>
        <w:rPr>
          <w:lang w:val="en-US"/>
        </w:rPr>
      </w:pPr>
    </w:p>
    <w:p w14:paraId="716AE8B2" w14:textId="77777777" w:rsidR="00585AB3" w:rsidRPr="003E0638" w:rsidRDefault="00585AB3">
      <w:pPr>
        <w:rPr>
          <w:lang w:val="en-US"/>
        </w:rPr>
      </w:pPr>
      <w:r w:rsidRPr="003E0638">
        <w:rPr>
          <w:lang w:val="en-US"/>
        </w:rPr>
        <w:br w:type="page"/>
      </w:r>
    </w:p>
    <w:p w14:paraId="2D6DFBC3" w14:textId="5BB74AFD" w:rsidR="00F471E1" w:rsidRDefault="00585AB3" w:rsidP="00842F97">
      <w:pPr>
        <w:spacing w:line="360" w:lineRule="auto"/>
        <w:rPr>
          <w:lang w:val="en-GB"/>
        </w:rPr>
      </w:pPr>
      <w:r w:rsidRPr="003E0638">
        <w:rPr>
          <w:lang w:val="en-US"/>
        </w:rPr>
        <w:lastRenderedPageBreak/>
        <w:t xml:space="preserve">SUPPLEMENTARY TABLE 5: </w:t>
      </w:r>
      <w:r w:rsidR="00B4703B" w:rsidRPr="003E0638">
        <w:rPr>
          <w:lang w:val="en-US"/>
        </w:rPr>
        <w:t>Descriptive statistics by</w:t>
      </w:r>
      <w:r w:rsidRPr="003E0638">
        <w:rPr>
          <w:lang w:val="en-US"/>
        </w:rPr>
        <w:t xml:space="preserve"> </w:t>
      </w:r>
      <w:proofErr w:type="gramStart"/>
      <w:r w:rsidRPr="003E0638">
        <w:rPr>
          <w:lang w:val="en-US"/>
        </w:rPr>
        <w:t>participant</w:t>
      </w:r>
      <w:r w:rsidR="00B4703B" w:rsidRPr="003E0638">
        <w:rPr>
          <w:lang w:val="en-US"/>
        </w:rPr>
        <w:t>’s</w:t>
      </w:r>
      <w:proofErr w:type="gramEnd"/>
      <w:r w:rsidRPr="003E0638">
        <w:rPr>
          <w:lang w:val="en-US"/>
        </w:rPr>
        <w:t xml:space="preserve"> expected behavior in </w:t>
      </w:r>
      <w:r w:rsidR="00B4703B" w:rsidRPr="003E0638">
        <w:rPr>
          <w:lang w:val="en-US"/>
        </w:rPr>
        <w:t xml:space="preserve">the </w:t>
      </w:r>
      <w:r w:rsidRPr="003E0638">
        <w:rPr>
          <w:lang w:val="en-US"/>
        </w:rPr>
        <w:t>PDG stage.</w:t>
      </w:r>
      <w:r w:rsidR="0020072F" w:rsidRPr="003E0638">
        <w:rPr>
          <w:lang w:val="en-US"/>
        </w:rPr>
        <w:t xml:space="preserve"> </w:t>
      </w:r>
      <w:r w:rsidR="00143DEA" w:rsidRPr="003E0638">
        <w:rPr>
          <w:lang w:val="en-GB"/>
        </w:rPr>
        <w:t xml:space="preserve">The variables are Dimorphism (facial dimorphism), FA (Fluctuating asymmetry), 2D:4D (average of left and right second to fourth digit ratio), SPA (self-perceived attractiveness). </w:t>
      </w:r>
      <w:r w:rsidR="0020072F" w:rsidRPr="003E0638">
        <w:rPr>
          <w:lang w:val="en-GB"/>
        </w:rPr>
        <w:t>Data are presented as mean</w:t>
      </w:r>
      <w:r w:rsidR="003E0638">
        <w:rPr>
          <w:lang w:val="en-GB"/>
        </w:rPr>
        <w:t xml:space="preserve"> </w:t>
      </w:r>
      <w:r w:rsidR="00960F55" w:rsidRPr="003E0638">
        <w:rPr>
          <w:lang w:val="en-GB"/>
        </w:rPr>
        <w:t>±</w:t>
      </w:r>
      <w:r w:rsidR="003E0638">
        <w:rPr>
          <w:lang w:val="en-GB"/>
        </w:rPr>
        <w:t xml:space="preserve"> SD</w:t>
      </w:r>
      <w:r w:rsidR="0020072F" w:rsidRPr="003E0638">
        <w:rPr>
          <w:lang w:val="en-GB"/>
        </w:rPr>
        <w:t xml:space="preserve"> (95% confidence interval).</w:t>
      </w:r>
    </w:p>
    <w:p w14:paraId="30AD0EA4" w14:textId="77777777" w:rsidR="00842F97" w:rsidRPr="003E0638" w:rsidRDefault="00842F97" w:rsidP="00842F97">
      <w:pPr>
        <w:spacing w:line="360" w:lineRule="auto"/>
        <w:rPr>
          <w:lang w:val="en-US"/>
        </w:rPr>
      </w:pPr>
    </w:p>
    <w:tbl>
      <w:tblPr>
        <w:tblStyle w:val="Tablaconcuadrcula"/>
        <w:tblW w:w="7093" w:type="dxa"/>
        <w:tblInd w:w="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23"/>
        <w:gridCol w:w="1418"/>
        <w:gridCol w:w="1416"/>
        <w:gridCol w:w="1417"/>
        <w:gridCol w:w="1419"/>
      </w:tblGrid>
      <w:tr w:rsidR="00585AB3" w:rsidRPr="003E0638" w14:paraId="347DFFD5" w14:textId="77777777" w:rsidTr="00842F97">
        <w:trPr>
          <w:trHeight w:hRule="exact" w:val="388"/>
        </w:trPr>
        <w:tc>
          <w:tcPr>
            <w:tcW w:w="1423" w:type="dxa"/>
          </w:tcPr>
          <w:p w14:paraId="6F602E7F" w14:textId="77777777" w:rsidR="00585AB3" w:rsidRPr="003E0638" w:rsidRDefault="00585AB3" w:rsidP="00585AB3">
            <w:pPr>
              <w:spacing w:line="360" w:lineRule="auto"/>
              <w:jc w:val="both"/>
              <w:rPr>
                <w:i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834" w:type="dxa"/>
            <w:gridSpan w:val="2"/>
          </w:tcPr>
          <w:p w14:paraId="57E4A2FD" w14:textId="77777777" w:rsidR="00585AB3" w:rsidRPr="003E0638" w:rsidRDefault="00585AB3" w:rsidP="00585AB3">
            <w:pPr>
              <w:jc w:val="center"/>
              <w:rPr>
                <w:b/>
                <w:sz w:val="20"/>
                <w:szCs w:val="20"/>
              </w:rPr>
            </w:pPr>
            <w:r w:rsidRPr="003E0638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2836" w:type="dxa"/>
            <w:gridSpan w:val="2"/>
          </w:tcPr>
          <w:p w14:paraId="794DB0A1" w14:textId="77777777" w:rsidR="00585AB3" w:rsidRPr="003E0638" w:rsidRDefault="00585AB3" w:rsidP="00585AB3">
            <w:pPr>
              <w:jc w:val="center"/>
              <w:rPr>
                <w:b/>
                <w:sz w:val="20"/>
                <w:szCs w:val="20"/>
              </w:rPr>
            </w:pPr>
            <w:r w:rsidRPr="003E0638">
              <w:rPr>
                <w:b/>
                <w:sz w:val="20"/>
                <w:szCs w:val="20"/>
              </w:rPr>
              <w:t>MEN</w:t>
            </w:r>
          </w:p>
        </w:tc>
      </w:tr>
      <w:tr w:rsidR="00585AB3" w:rsidRPr="003E0638" w14:paraId="55371CAA" w14:textId="77777777" w:rsidTr="00842F97">
        <w:trPr>
          <w:trHeight w:hRule="exact" w:val="567"/>
        </w:trPr>
        <w:tc>
          <w:tcPr>
            <w:tcW w:w="1423" w:type="dxa"/>
            <w:tcBorders>
              <w:bottom w:val="single" w:sz="4" w:space="0" w:color="auto"/>
            </w:tcBorders>
          </w:tcPr>
          <w:p w14:paraId="60CC6538" w14:textId="77777777" w:rsidR="00585AB3" w:rsidRPr="003E0638" w:rsidRDefault="00585AB3" w:rsidP="00585AB3">
            <w:pPr>
              <w:spacing w:line="360" w:lineRule="auto"/>
              <w:jc w:val="both"/>
              <w:rPr>
                <w:i/>
                <w:sz w:val="20"/>
                <w:szCs w:val="20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540331" w14:textId="77777777" w:rsidR="00585AB3" w:rsidRPr="003E0638" w:rsidRDefault="00585AB3" w:rsidP="00585AB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E0638">
              <w:rPr>
                <w:b/>
                <w:sz w:val="20"/>
                <w:szCs w:val="20"/>
              </w:rPr>
              <w:t>Exp</w:t>
            </w:r>
            <w:proofErr w:type="spellEnd"/>
            <w:r w:rsidRPr="003E0638">
              <w:rPr>
                <w:b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3E0638">
              <w:rPr>
                <w:b/>
                <w:sz w:val="20"/>
                <w:szCs w:val="20"/>
              </w:rPr>
              <w:t>defect</w:t>
            </w:r>
            <w:proofErr w:type="spellEnd"/>
            <w:proofErr w:type="gramEnd"/>
            <w:r w:rsidRPr="003E0638">
              <w:rPr>
                <w:b/>
                <w:sz w:val="20"/>
                <w:szCs w:val="20"/>
              </w:rPr>
              <w:t>. (N=161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E0B2D37" w14:textId="77777777" w:rsidR="00585AB3" w:rsidRPr="003E0638" w:rsidRDefault="00585AB3" w:rsidP="00585AB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E0638">
              <w:rPr>
                <w:b/>
                <w:sz w:val="20"/>
                <w:szCs w:val="20"/>
              </w:rPr>
              <w:t>Exp</w:t>
            </w:r>
            <w:proofErr w:type="spellEnd"/>
            <w:r w:rsidRPr="003E0638">
              <w:rPr>
                <w:b/>
                <w:sz w:val="20"/>
                <w:szCs w:val="20"/>
              </w:rPr>
              <w:t xml:space="preserve">. </w:t>
            </w:r>
            <w:proofErr w:type="spellStart"/>
            <w:r w:rsidRPr="003E0638">
              <w:rPr>
                <w:b/>
                <w:sz w:val="20"/>
                <w:szCs w:val="20"/>
              </w:rPr>
              <w:t>coop</w:t>
            </w:r>
            <w:proofErr w:type="spellEnd"/>
            <w:r w:rsidRPr="003E0638">
              <w:rPr>
                <w:b/>
                <w:sz w:val="20"/>
                <w:szCs w:val="20"/>
              </w:rPr>
              <w:t>. (N=35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D27C95" w14:textId="77777777" w:rsidR="00585AB3" w:rsidRPr="003E0638" w:rsidRDefault="00585AB3" w:rsidP="00585AB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E0638">
              <w:rPr>
                <w:b/>
                <w:sz w:val="20"/>
                <w:szCs w:val="20"/>
              </w:rPr>
              <w:t>Exp</w:t>
            </w:r>
            <w:proofErr w:type="spellEnd"/>
            <w:r w:rsidRPr="003E0638">
              <w:rPr>
                <w:b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3E0638">
              <w:rPr>
                <w:b/>
                <w:sz w:val="20"/>
                <w:szCs w:val="20"/>
              </w:rPr>
              <w:t>defect</w:t>
            </w:r>
            <w:proofErr w:type="spellEnd"/>
            <w:proofErr w:type="gramEnd"/>
            <w:r w:rsidRPr="003E0638">
              <w:rPr>
                <w:b/>
                <w:sz w:val="20"/>
                <w:szCs w:val="20"/>
              </w:rPr>
              <w:t>. (N=114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3F0245A8" w14:textId="77777777" w:rsidR="00585AB3" w:rsidRPr="003E0638" w:rsidRDefault="00585AB3" w:rsidP="00585AB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E0638">
              <w:rPr>
                <w:b/>
                <w:sz w:val="20"/>
                <w:szCs w:val="20"/>
              </w:rPr>
              <w:t>Exp</w:t>
            </w:r>
            <w:proofErr w:type="spellEnd"/>
            <w:r w:rsidRPr="003E0638">
              <w:rPr>
                <w:b/>
                <w:sz w:val="20"/>
                <w:szCs w:val="20"/>
              </w:rPr>
              <w:t xml:space="preserve">. </w:t>
            </w:r>
            <w:proofErr w:type="spellStart"/>
            <w:r w:rsidRPr="003E0638">
              <w:rPr>
                <w:b/>
                <w:sz w:val="20"/>
                <w:szCs w:val="20"/>
              </w:rPr>
              <w:t>coop</w:t>
            </w:r>
            <w:proofErr w:type="spellEnd"/>
            <w:r w:rsidRPr="003E0638">
              <w:rPr>
                <w:b/>
                <w:sz w:val="20"/>
                <w:szCs w:val="20"/>
              </w:rPr>
              <w:t>. (N=214)</w:t>
            </w:r>
          </w:p>
        </w:tc>
      </w:tr>
      <w:tr w:rsidR="00585AB3" w:rsidRPr="003E0638" w14:paraId="4689459A" w14:textId="77777777" w:rsidTr="00842F97">
        <w:trPr>
          <w:trHeight w:hRule="exact" w:val="567"/>
        </w:trPr>
        <w:tc>
          <w:tcPr>
            <w:tcW w:w="1423" w:type="dxa"/>
            <w:tcBorders>
              <w:top w:val="single" w:sz="4" w:space="0" w:color="auto"/>
            </w:tcBorders>
          </w:tcPr>
          <w:p w14:paraId="3E538F68" w14:textId="77777777" w:rsidR="00585AB3" w:rsidRPr="003E0638" w:rsidRDefault="00585AB3" w:rsidP="00585AB3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3E0638">
              <w:rPr>
                <w:b/>
                <w:sz w:val="20"/>
                <w:szCs w:val="20"/>
              </w:rPr>
              <w:t>Dimorphis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B166F8" w14:textId="3689F21D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4.61±</w:t>
            </w:r>
            <w:r w:rsidR="00C12AA5">
              <w:rPr>
                <w:sz w:val="20"/>
                <w:szCs w:val="20"/>
              </w:rPr>
              <w:t>3.31</w:t>
            </w:r>
          </w:p>
          <w:p w14:paraId="7EC7F7EE" w14:textId="54B40254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4.1</w:t>
            </w:r>
            <w:r w:rsidR="00F34732" w:rsidRPr="003E0638">
              <w:rPr>
                <w:sz w:val="20"/>
                <w:szCs w:val="20"/>
              </w:rPr>
              <w:t>7</w:t>
            </w:r>
            <w:r w:rsidRPr="003E0638">
              <w:rPr>
                <w:sz w:val="20"/>
                <w:szCs w:val="20"/>
              </w:rPr>
              <w:t>-5.1</w:t>
            </w:r>
            <w:r w:rsidR="00F34732" w:rsidRPr="003E0638">
              <w:rPr>
                <w:sz w:val="20"/>
                <w:szCs w:val="20"/>
              </w:rPr>
              <w:t>6</w:t>
            </w:r>
            <w:r w:rsidRPr="003E0638">
              <w:rPr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87F5C5F" w14:textId="37408F38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4.5</w:t>
            </w:r>
            <w:r w:rsidR="00F34732" w:rsidRPr="003E0638">
              <w:rPr>
                <w:sz w:val="20"/>
                <w:szCs w:val="20"/>
              </w:rPr>
              <w:t>8</w:t>
            </w:r>
            <w:r w:rsidRPr="003E0638">
              <w:rPr>
                <w:sz w:val="20"/>
                <w:szCs w:val="20"/>
              </w:rPr>
              <w:t>±</w:t>
            </w:r>
            <w:r w:rsidR="00C12AA5">
              <w:rPr>
                <w:sz w:val="20"/>
                <w:szCs w:val="20"/>
              </w:rPr>
              <w:t>2.92</w:t>
            </w:r>
          </w:p>
          <w:p w14:paraId="29078C8B" w14:textId="52F5400F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4.2</w:t>
            </w:r>
            <w:r w:rsidR="00F34732" w:rsidRPr="003E0638">
              <w:rPr>
                <w:sz w:val="20"/>
                <w:szCs w:val="20"/>
              </w:rPr>
              <w:t>2</w:t>
            </w:r>
            <w:r w:rsidRPr="003E0638">
              <w:rPr>
                <w:sz w:val="20"/>
                <w:szCs w:val="20"/>
              </w:rPr>
              <w:t>-4.8</w:t>
            </w:r>
            <w:r w:rsidR="00F34732" w:rsidRPr="003E0638">
              <w:rPr>
                <w:sz w:val="20"/>
                <w:szCs w:val="20"/>
              </w:rPr>
              <w:t>4</w:t>
            </w:r>
            <w:r w:rsidRPr="003E0638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A776C8" w14:textId="52ECC4A5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4.7</w:t>
            </w:r>
            <w:r w:rsidR="00F34732" w:rsidRPr="003E0638">
              <w:rPr>
                <w:sz w:val="20"/>
                <w:szCs w:val="20"/>
              </w:rPr>
              <w:t>1</w:t>
            </w:r>
            <w:r w:rsidRPr="003E0638">
              <w:rPr>
                <w:sz w:val="20"/>
                <w:szCs w:val="20"/>
              </w:rPr>
              <w:t>±</w:t>
            </w:r>
            <w:r w:rsidR="00C12AA5">
              <w:rPr>
                <w:sz w:val="20"/>
                <w:szCs w:val="20"/>
              </w:rPr>
              <w:t>3.25</w:t>
            </w:r>
          </w:p>
          <w:p w14:paraId="308498AB" w14:textId="5E25E9A8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4.1</w:t>
            </w:r>
            <w:r w:rsidR="00F34732" w:rsidRPr="003E0638">
              <w:rPr>
                <w:sz w:val="20"/>
                <w:szCs w:val="20"/>
              </w:rPr>
              <w:t>2</w:t>
            </w:r>
            <w:r w:rsidRPr="003E0638">
              <w:rPr>
                <w:sz w:val="20"/>
                <w:szCs w:val="20"/>
              </w:rPr>
              <w:t>-5.30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9E1B2EF" w14:textId="3225BF58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4.73±</w:t>
            </w:r>
            <w:r w:rsidR="00C12AA5">
              <w:rPr>
                <w:sz w:val="20"/>
                <w:szCs w:val="20"/>
              </w:rPr>
              <w:t>2.98</w:t>
            </w:r>
          </w:p>
          <w:p w14:paraId="129A5A5C" w14:textId="27F2396D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4.34-5.16)</w:t>
            </w:r>
          </w:p>
        </w:tc>
      </w:tr>
      <w:tr w:rsidR="00585AB3" w:rsidRPr="003E0638" w14:paraId="20510B48" w14:textId="77777777" w:rsidTr="00842F97">
        <w:trPr>
          <w:trHeight w:hRule="exact" w:val="340"/>
        </w:trPr>
        <w:tc>
          <w:tcPr>
            <w:tcW w:w="1423" w:type="dxa"/>
          </w:tcPr>
          <w:p w14:paraId="1B3FF80B" w14:textId="77777777" w:rsidR="00585AB3" w:rsidRPr="003E0638" w:rsidRDefault="00585AB3" w:rsidP="00585AB3">
            <w:pPr>
              <w:jc w:val="both"/>
              <w:rPr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2834" w:type="dxa"/>
            <w:gridSpan w:val="2"/>
            <w:tcBorders>
              <w:bottom w:val="single" w:sz="4" w:space="0" w:color="auto"/>
            </w:tcBorders>
          </w:tcPr>
          <w:p w14:paraId="001B8256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U=28905, p=0.638, d=0.013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3A63C388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U=19010, p=0.109, d=-0.079</w:t>
            </w:r>
          </w:p>
        </w:tc>
      </w:tr>
      <w:tr w:rsidR="00585AB3" w:rsidRPr="003E0638" w14:paraId="106B8869" w14:textId="77777777" w:rsidTr="00842F97">
        <w:trPr>
          <w:trHeight w:hRule="exact" w:val="567"/>
        </w:trPr>
        <w:tc>
          <w:tcPr>
            <w:tcW w:w="1423" w:type="dxa"/>
          </w:tcPr>
          <w:p w14:paraId="602A86F8" w14:textId="77777777" w:rsidR="00585AB3" w:rsidRPr="003E0638" w:rsidRDefault="00585AB3" w:rsidP="00585AB3">
            <w:pPr>
              <w:jc w:val="both"/>
              <w:rPr>
                <w:b/>
                <w:i/>
                <w:sz w:val="20"/>
                <w:szCs w:val="20"/>
                <w:u w:val="single"/>
              </w:rPr>
            </w:pPr>
            <w:r w:rsidRPr="003E0638">
              <w:rPr>
                <w:b/>
                <w:sz w:val="20"/>
                <w:szCs w:val="20"/>
              </w:rPr>
              <w:t>F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88D2AD" w14:textId="0E0AA4FB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3.0</w:t>
            </w:r>
            <w:r w:rsidR="00F34732" w:rsidRPr="003E0638">
              <w:rPr>
                <w:sz w:val="20"/>
                <w:szCs w:val="20"/>
              </w:rPr>
              <w:t>6</w:t>
            </w:r>
            <w:r w:rsidRPr="003E0638">
              <w:rPr>
                <w:sz w:val="20"/>
                <w:szCs w:val="20"/>
              </w:rPr>
              <w:t>±0.</w:t>
            </w:r>
            <w:r w:rsidR="00C12AA5">
              <w:rPr>
                <w:sz w:val="20"/>
                <w:szCs w:val="20"/>
              </w:rPr>
              <w:t>53</w:t>
            </w:r>
          </w:p>
          <w:p w14:paraId="4E0716FB" w14:textId="2F359163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2.9</w:t>
            </w:r>
            <w:r w:rsidR="00F34732" w:rsidRPr="003E0638">
              <w:rPr>
                <w:sz w:val="20"/>
                <w:szCs w:val="20"/>
              </w:rPr>
              <w:t>6</w:t>
            </w:r>
            <w:r w:rsidRPr="003E0638">
              <w:rPr>
                <w:sz w:val="20"/>
                <w:szCs w:val="20"/>
              </w:rPr>
              <w:t>-3.</w:t>
            </w:r>
            <w:r w:rsidR="00F34732" w:rsidRPr="003E0638">
              <w:rPr>
                <w:sz w:val="20"/>
                <w:szCs w:val="20"/>
              </w:rPr>
              <w:t>10</w:t>
            </w:r>
            <w:r w:rsidRPr="003E0638">
              <w:rPr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10976C0" w14:textId="31E9F700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3.0</w:t>
            </w:r>
            <w:r w:rsidR="00F34732" w:rsidRPr="003E0638">
              <w:rPr>
                <w:sz w:val="20"/>
                <w:szCs w:val="20"/>
              </w:rPr>
              <w:t>4</w:t>
            </w:r>
            <w:r w:rsidRPr="003E0638">
              <w:rPr>
                <w:sz w:val="20"/>
                <w:szCs w:val="20"/>
              </w:rPr>
              <w:t>±0.</w:t>
            </w:r>
            <w:r w:rsidR="00C12AA5">
              <w:rPr>
                <w:sz w:val="20"/>
                <w:szCs w:val="20"/>
              </w:rPr>
              <w:t>55</w:t>
            </w:r>
          </w:p>
          <w:p w14:paraId="631D55E0" w14:textId="6BCB4EFE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2.92-3.0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746011" w14:textId="07E8BE26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2.8</w:t>
            </w:r>
            <w:r w:rsidR="00F34732" w:rsidRPr="003E0638">
              <w:rPr>
                <w:sz w:val="20"/>
                <w:szCs w:val="20"/>
              </w:rPr>
              <w:t>7</w:t>
            </w:r>
            <w:r w:rsidRPr="003E0638">
              <w:rPr>
                <w:sz w:val="20"/>
                <w:szCs w:val="20"/>
              </w:rPr>
              <w:t>±0.</w:t>
            </w:r>
            <w:r w:rsidR="00C12AA5">
              <w:rPr>
                <w:sz w:val="20"/>
                <w:szCs w:val="20"/>
              </w:rPr>
              <w:t>48</w:t>
            </w:r>
          </w:p>
          <w:p w14:paraId="469674D8" w14:textId="2432443E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2.76-2.9</w:t>
            </w:r>
            <w:r w:rsidR="00F34732" w:rsidRPr="003E0638">
              <w:rPr>
                <w:sz w:val="20"/>
                <w:szCs w:val="20"/>
              </w:rPr>
              <w:t>1</w:t>
            </w:r>
            <w:r w:rsidRPr="003E0638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50D684D" w14:textId="78B8EFF6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2.8</w:t>
            </w:r>
            <w:r w:rsidR="00F34732" w:rsidRPr="003E0638">
              <w:rPr>
                <w:sz w:val="20"/>
                <w:szCs w:val="20"/>
              </w:rPr>
              <w:t>3</w:t>
            </w:r>
            <w:r w:rsidRPr="003E0638">
              <w:rPr>
                <w:sz w:val="20"/>
                <w:szCs w:val="20"/>
              </w:rPr>
              <w:t>±0.</w:t>
            </w:r>
            <w:r w:rsidR="00C12AA5">
              <w:rPr>
                <w:sz w:val="20"/>
                <w:szCs w:val="20"/>
              </w:rPr>
              <w:t>42</w:t>
            </w:r>
          </w:p>
          <w:p w14:paraId="3E66FFAE" w14:textId="68B857D0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2.7</w:t>
            </w:r>
            <w:r w:rsidR="00F34732" w:rsidRPr="003E0638">
              <w:rPr>
                <w:sz w:val="20"/>
                <w:szCs w:val="20"/>
              </w:rPr>
              <w:t>5</w:t>
            </w:r>
            <w:r w:rsidRPr="003E0638">
              <w:rPr>
                <w:sz w:val="20"/>
                <w:szCs w:val="20"/>
              </w:rPr>
              <w:t>-2.86)</w:t>
            </w:r>
          </w:p>
        </w:tc>
      </w:tr>
      <w:tr w:rsidR="00585AB3" w:rsidRPr="003E0638" w14:paraId="6B2454D2" w14:textId="77777777" w:rsidTr="00842F97">
        <w:trPr>
          <w:trHeight w:hRule="exact" w:val="340"/>
        </w:trPr>
        <w:tc>
          <w:tcPr>
            <w:tcW w:w="1423" w:type="dxa"/>
          </w:tcPr>
          <w:p w14:paraId="085CE197" w14:textId="77777777" w:rsidR="00585AB3" w:rsidRPr="003E0638" w:rsidRDefault="00585AB3" w:rsidP="00585AB3">
            <w:pPr>
              <w:jc w:val="both"/>
              <w:rPr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2834" w:type="dxa"/>
            <w:gridSpan w:val="2"/>
            <w:tcBorders>
              <w:bottom w:val="single" w:sz="4" w:space="0" w:color="auto"/>
            </w:tcBorders>
          </w:tcPr>
          <w:p w14:paraId="6E470F3B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U=29692, p=0.328, d=0.039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37203F2C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U=20905, p=0.848, d=0.001</w:t>
            </w:r>
          </w:p>
        </w:tc>
      </w:tr>
      <w:tr w:rsidR="00585AB3" w:rsidRPr="003E0638" w14:paraId="676640C9" w14:textId="77777777" w:rsidTr="00842F97">
        <w:trPr>
          <w:trHeight w:hRule="exact" w:val="567"/>
        </w:trPr>
        <w:tc>
          <w:tcPr>
            <w:tcW w:w="1423" w:type="dxa"/>
          </w:tcPr>
          <w:p w14:paraId="6BD6F452" w14:textId="77777777" w:rsidR="00585AB3" w:rsidRPr="003E0638" w:rsidRDefault="00585AB3" w:rsidP="00585AB3">
            <w:pPr>
              <w:jc w:val="both"/>
              <w:rPr>
                <w:b/>
                <w:i/>
                <w:sz w:val="20"/>
                <w:szCs w:val="20"/>
                <w:u w:val="single"/>
              </w:rPr>
            </w:pPr>
            <w:r w:rsidRPr="003E0638">
              <w:rPr>
                <w:b/>
                <w:sz w:val="20"/>
                <w:szCs w:val="20"/>
              </w:rPr>
              <w:t>2D:4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67EDB1" w14:textId="0580E51E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0.975±0.0</w:t>
            </w:r>
            <w:r w:rsidR="00C12AA5">
              <w:rPr>
                <w:sz w:val="20"/>
                <w:szCs w:val="20"/>
              </w:rPr>
              <w:t>31</w:t>
            </w:r>
          </w:p>
          <w:p w14:paraId="1E167B8A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0.969-0.979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F8E279C" w14:textId="54A384B1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0.979±0.0</w:t>
            </w:r>
            <w:r w:rsidR="00C12AA5">
              <w:rPr>
                <w:sz w:val="20"/>
                <w:szCs w:val="20"/>
              </w:rPr>
              <w:t>3</w:t>
            </w:r>
            <w:r w:rsidRPr="003E0638">
              <w:rPr>
                <w:sz w:val="20"/>
                <w:szCs w:val="20"/>
              </w:rPr>
              <w:t>2</w:t>
            </w:r>
          </w:p>
          <w:p w14:paraId="6B927AA3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0.976-0.98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77BFCA" w14:textId="7B28C738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0.967±0.0</w:t>
            </w:r>
            <w:r w:rsidR="00C12AA5">
              <w:rPr>
                <w:sz w:val="20"/>
                <w:szCs w:val="20"/>
              </w:rPr>
              <w:t>30</w:t>
            </w:r>
          </w:p>
          <w:p w14:paraId="26059CE6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0.961-0.972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060E86A" w14:textId="64584EEB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0.964±0.0</w:t>
            </w:r>
            <w:r w:rsidR="00C12AA5">
              <w:rPr>
                <w:sz w:val="20"/>
                <w:szCs w:val="20"/>
              </w:rPr>
              <w:t>29</w:t>
            </w:r>
          </w:p>
          <w:p w14:paraId="60C10193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0.960-0.968)</w:t>
            </w:r>
          </w:p>
        </w:tc>
      </w:tr>
      <w:tr w:rsidR="00585AB3" w:rsidRPr="003E0638" w14:paraId="45F4ABDC" w14:textId="77777777" w:rsidTr="00842F97">
        <w:trPr>
          <w:trHeight w:hRule="exact" w:val="340"/>
        </w:trPr>
        <w:tc>
          <w:tcPr>
            <w:tcW w:w="1423" w:type="dxa"/>
          </w:tcPr>
          <w:p w14:paraId="58D05DCC" w14:textId="77777777" w:rsidR="00585AB3" w:rsidRPr="003E0638" w:rsidRDefault="00585AB3" w:rsidP="00585AB3">
            <w:pPr>
              <w:jc w:val="both"/>
              <w:rPr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2834" w:type="dxa"/>
            <w:gridSpan w:val="2"/>
            <w:tcBorders>
              <w:bottom w:val="single" w:sz="4" w:space="0" w:color="auto"/>
            </w:tcBorders>
          </w:tcPr>
          <w:p w14:paraId="4CAB41D6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 xml:space="preserve">U=25710, p=0.112, d=-0.144 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610989B4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U=19158, p=0.136, d=-0.182</w:t>
            </w:r>
          </w:p>
        </w:tc>
      </w:tr>
      <w:tr w:rsidR="00585AB3" w:rsidRPr="003E0638" w14:paraId="5F3733D3" w14:textId="77777777" w:rsidTr="00842F97">
        <w:trPr>
          <w:trHeight w:hRule="exact" w:val="567"/>
        </w:trPr>
        <w:tc>
          <w:tcPr>
            <w:tcW w:w="1423" w:type="dxa"/>
          </w:tcPr>
          <w:p w14:paraId="5671FF39" w14:textId="77777777" w:rsidR="00585AB3" w:rsidRPr="003E0638" w:rsidRDefault="00585AB3" w:rsidP="00585AB3">
            <w:pPr>
              <w:jc w:val="both"/>
              <w:rPr>
                <w:b/>
                <w:i/>
                <w:sz w:val="20"/>
                <w:szCs w:val="20"/>
                <w:u w:val="single"/>
              </w:rPr>
            </w:pPr>
            <w:r w:rsidRPr="003E0638">
              <w:rPr>
                <w:b/>
                <w:sz w:val="20"/>
                <w:szCs w:val="20"/>
              </w:rPr>
              <w:t>SP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59018D" w14:textId="4F6BC134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0.621±0.</w:t>
            </w:r>
            <w:r w:rsidR="00C12AA5">
              <w:rPr>
                <w:sz w:val="20"/>
                <w:szCs w:val="20"/>
              </w:rPr>
              <w:t>160</w:t>
            </w:r>
          </w:p>
          <w:p w14:paraId="679D61E0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0.581-0.646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BC0BEB2" w14:textId="6D4B2FBF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0.602±0.</w:t>
            </w:r>
            <w:r w:rsidR="00C12AA5">
              <w:rPr>
                <w:sz w:val="20"/>
                <w:szCs w:val="20"/>
              </w:rPr>
              <w:t>135</w:t>
            </w:r>
          </w:p>
          <w:p w14:paraId="4C6070DB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0.577-0.63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D65242" w14:textId="05FF45FE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0.602±0.</w:t>
            </w:r>
            <w:r w:rsidR="00C12AA5">
              <w:rPr>
                <w:sz w:val="20"/>
                <w:szCs w:val="20"/>
              </w:rPr>
              <w:t>207</w:t>
            </w:r>
          </w:p>
          <w:p w14:paraId="7B1E7980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0.568-0.642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B28274C" w14:textId="294FB96D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0.613±0.</w:t>
            </w:r>
            <w:r w:rsidR="00C12AA5">
              <w:rPr>
                <w:sz w:val="20"/>
                <w:szCs w:val="20"/>
              </w:rPr>
              <w:t>183</w:t>
            </w:r>
          </w:p>
          <w:p w14:paraId="2E787BEE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(0.580-0.644)</w:t>
            </w:r>
          </w:p>
        </w:tc>
      </w:tr>
      <w:tr w:rsidR="00585AB3" w:rsidRPr="003E0638" w14:paraId="088F0F26" w14:textId="77777777" w:rsidTr="00842F97">
        <w:trPr>
          <w:trHeight w:hRule="exact" w:val="340"/>
        </w:trPr>
        <w:tc>
          <w:tcPr>
            <w:tcW w:w="1423" w:type="dxa"/>
            <w:tcBorders>
              <w:bottom w:val="single" w:sz="4" w:space="0" w:color="auto"/>
            </w:tcBorders>
          </w:tcPr>
          <w:p w14:paraId="63CC01BD" w14:textId="77777777" w:rsidR="00585AB3" w:rsidRPr="003E0638" w:rsidRDefault="00585AB3" w:rsidP="00585AB3">
            <w:pPr>
              <w:jc w:val="both"/>
              <w:rPr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2834" w:type="dxa"/>
            <w:gridSpan w:val="2"/>
            <w:tcBorders>
              <w:bottom w:val="single" w:sz="4" w:space="0" w:color="auto"/>
            </w:tcBorders>
          </w:tcPr>
          <w:p w14:paraId="246B9291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U=31099, p=0.059, d=0.134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4DE29586" w14:textId="77777777" w:rsidR="00585AB3" w:rsidRPr="003E0638" w:rsidRDefault="00585AB3" w:rsidP="00585AB3">
            <w:pPr>
              <w:jc w:val="center"/>
              <w:rPr>
                <w:sz w:val="20"/>
                <w:szCs w:val="20"/>
              </w:rPr>
            </w:pPr>
            <w:r w:rsidRPr="003E0638">
              <w:rPr>
                <w:sz w:val="20"/>
                <w:szCs w:val="20"/>
              </w:rPr>
              <w:t>U=23260, p=0.119, d=0.148</w:t>
            </w:r>
          </w:p>
        </w:tc>
      </w:tr>
    </w:tbl>
    <w:p w14:paraId="7344D3A2" w14:textId="77777777" w:rsidR="00585AB3" w:rsidRPr="003E0638" w:rsidRDefault="00585AB3" w:rsidP="00780876">
      <w:pPr>
        <w:rPr>
          <w:lang w:val="en-US"/>
        </w:rPr>
      </w:pPr>
    </w:p>
    <w:p w14:paraId="3277DBD9" w14:textId="77777777" w:rsidR="00960530" w:rsidRPr="003E0638" w:rsidRDefault="00960530">
      <w:pPr>
        <w:rPr>
          <w:lang w:val="en-US"/>
        </w:rPr>
      </w:pPr>
      <w:r w:rsidRPr="003E0638">
        <w:rPr>
          <w:lang w:val="en-US"/>
        </w:rPr>
        <w:br w:type="page"/>
      </w:r>
    </w:p>
    <w:p w14:paraId="3B39E02F" w14:textId="3F05A79D" w:rsidR="00960530" w:rsidRPr="003E0638" w:rsidRDefault="00960530" w:rsidP="00780876">
      <w:pPr>
        <w:rPr>
          <w:lang w:val="en-US"/>
        </w:rPr>
      </w:pPr>
      <w:r w:rsidRPr="003E0638">
        <w:rPr>
          <w:lang w:val="en-US"/>
        </w:rPr>
        <w:lastRenderedPageBreak/>
        <w:t>SUPPLEMENTARY TABLE 6:</w:t>
      </w:r>
      <w:r w:rsidR="00CC4E97" w:rsidRPr="003E0638">
        <w:rPr>
          <w:lang w:val="en-US"/>
        </w:rPr>
        <w:t xml:space="preserve"> Effect of 2D:4D and its </w:t>
      </w:r>
      <w:r w:rsidR="00B4703B" w:rsidRPr="003E0638">
        <w:rPr>
          <w:lang w:val="en-US"/>
        </w:rPr>
        <w:t>square</w:t>
      </w:r>
      <w:r w:rsidR="00CC4E97" w:rsidRPr="003E0638">
        <w:rPr>
          <w:lang w:val="en-US"/>
        </w:rPr>
        <w:t xml:space="preserve"> on </w:t>
      </w:r>
      <w:r w:rsidR="00056107" w:rsidRPr="003E0638">
        <w:rPr>
          <w:lang w:val="en-US"/>
        </w:rPr>
        <w:t xml:space="preserve">3PP </w:t>
      </w:r>
      <w:r w:rsidR="00A1684F" w:rsidRPr="003E0638">
        <w:rPr>
          <w:lang w:val="en-US"/>
        </w:rPr>
        <w:t>by sex</w:t>
      </w:r>
      <w:r w:rsidR="00CC4E97" w:rsidRPr="003E0638">
        <w:rPr>
          <w:lang w:val="en-US"/>
        </w:rPr>
        <w:t xml:space="preserve">. </w:t>
      </w:r>
    </w:p>
    <w:p w14:paraId="365A4870" w14:textId="77777777" w:rsidR="00056107" w:rsidRPr="003E0638" w:rsidRDefault="00056107" w:rsidP="00780876">
      <w:pPr>
        <w:rPr>
          <w:lang w:val="en-US"/>
        </w:rPr>
      </w:pPr>
    </w:p>
    <w:tbl>
      <w:tblPr>
        <w:tblW w:w="10699" w:type="dxa"/>
        <w:tblInd w:w="-12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99"/>
        <w:gridCol w:w="981"/>
        <w:gridCol w:w="1260"/>
        <w:gridCol w:w="540"/>
        <w:gridCol w:w="799"/>
        <w:gridCol w:w="1422"/>
        <w:gridCol w:w="1134"/>
        <w:gridCol w:w="1044"/>
        <w:gridCol w:w="641"/>
        <w:gridCol w:w="979"/>
      </w:tblGrid>
      <w:tr w:rsidR="00CC4E97" w:rsidRPr="003E0638" w14:paraId="0B884215" w14:textId="77777777" w:rsidTr="00CC4E97">
        <w:trPr>
          <w:trHeight w:val="340"/>
        </w:trPr>
        <w:tc>
          <w:tcPr>
            <w:tcW w:w="1899" w:type="dxa"/>
            <w:vMerge w:val="restar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4099B09A" w14:textId="77777777" w:rsidR="00CC4E97" w:rsidRPr="003E0638" w:rsidRDefault="00CC4E97" w:rsidP="00DE1100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80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318DB76" w14:textId="77777777" w:rsidR="00CC4E97" w:rsidRPr="003E0638" w:rsidRDefault="00CC4E97" w:rsidP="00DE110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5220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BA81DB3" w14:textId="77777777" w:rsidR="00CC4E97" w:rsidRPr="003E0638" w:rsidRDefault="00CC4E97" w:rsidP="00DE110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b/>
                <w:sz w:val="20"/>
                <w:szCs w:val="20"/>
              </w:rPr>
              <w:t>VARIABLE</w:t>
            </w:r>
          </w:p>
        </w:tc>
      </w:tr>
      <w:tr w:rsidR="00CC4E97" w:rsidRPr="003E0638" w14:paraId="4C3BBD27" w14:textId="77777777" w:rsidTr="00B45156">
        <w:trPr>
          <w:trHeight w:val="340"/>
        </w:trPr>
        <w:tc>
          <w:tcPr>
            <w:tcW w:w="1899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055BE23E" w14:textId="77777777" w:rsidR="00CC4E97" w:rsidRPr="003E0638" w:rsidRDefault="00CC4E97" w:rsidP="00DE1100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000000"/>
              <w:bottom w:val="single" w:sz="18" w:space="0" w:color="000000"/>
              <w:right w:val="nil"/>
            </w:tcBorders>
            <w:vAlign w:val="center"/>
          </w:tcPr>
          <w:p w14:paraId="31032A5C" w14:textId="77777777" w:rsidR="00CC4E97" w:rsidRPr="003E0638" w:rsidRDefault="00CC4E97" w:rsidP="00DE11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-2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17CC9FC" w14:textId="77777777" w:rsidR="00CC4E97" w:rsidRPr="003E0638" w:rsidRDefault="00CC4E97" w:rsidP="00DE11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E0638">
              <w:rPr>
                <w:rFonts w:ascii="Arial" w:eastAsia="Arial" w:hAnsi="Arial" w:cs="Arial"/>
                <w:sz w:val="20"/>
                <w:szCs w:val="20"/>
              </w:rPr>
              <w:t>Likelihood</w:t>
            </w:r>
            <w:proofErr w:type="spellEnd"/>
            <w:r w:rsidRPr="003E0638">
              <w:rPr>
                <w:rFonts w:ascii="Arial" w:eastAsia="Arial" w:hAnsi="Arial" w:cs="Arial"/>
                <w:sz w:val="20"/>
                <w:szCs w:val="20"/>
              </w:rPr>
              <w:t xml:space="preserve"> Ratio Tes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B5DBC17" w14:textId="77777777" w:rsidR="00CC4E97" w:rsidRPr="003E0638" w:rsidRDefault="00CC4E97" w:rsidP="00DE11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E0638">
              <w:rPr>
                <w:rFonts w:ascii="Arial" w:eastAsia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26057548" w14:textId="77777777" w:rsidR="00CC4E97" w:rsidRPr="003E0638" w:rsidRDefault="00CC4E97" w:rsidP="00DE11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p</w:t>
            </w:r>
          </w:p>
        </w:tc>
        <w:tc>
          <w:tcPr>
            <w:tcW w:w="1422" w:type="dxa"/>
            <w:tcBorders>
              <w:top w:val="nil"/>
              <w:left w:val="single" w:sz="4" w:space="0" w:color="000000"/>
              <w:bottom w:val="single" w:sz="18" w:space="0" w:color="000000"/>
              <w:right w:val="nil"/>
            </w:tcBorders>
            <w:vAlign w:val="center"/>
          </w:tcPr>
          <w:p w14:paraId="3A71041A" w14:textId="77777777" w:rsidR="00CC4E97" w:rsidRPr="003E0638" w:rsidRDefault="00CC4E97" w:rsidP="00DE1100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CB73516" w14:textId="77777777" w:rsidR="00CC4E97" w:rsidRPr="003E0638" w:rsidRDefault="00CC4E97" w:rsidP="00DE1100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E0638">
              <w:rPr>
                <w:rFonts w:ascii="Arial" w:eastAsia="Arial" w:hAnsi="Arial" w:cs="Arial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B7C4617" w14:textId="77777777" w:rsidR="00CC4E97" w:rsidRPr="003E0638" w:rsidRDefault="00CC4E97" w:rsidP="00DE1100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E0638">
              <w:rPr>
                <w:rFonts w:ascii="Arial" w:eastAsia="Arial" w:hAnsi="Arial" w:cs="Arial"/>
                <w:sz w:val="20"/>
                <w:szCs w:val="20"/>
              </w:rPr>
              <w:t>Wald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999A391" w14:textId="77777777" w:rsidR="00CC4E97" w:rsidRPr="003E0638" w:rsidRDefault="00CC4E97" w:rsidP="00DE1100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E0638">
              <w:rPr>
                <w:rFonts w:ascii="Arial" w:eastAsia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624C8E5" w14:textId="77777777" w:rsidR="00CC4E97" w:rsidRPr="003E0638" w:rsidRDefault="00CC4E97" w:rsidP="00DE1100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p</w:t>
            </w:r>
          </w:p>
        </w:tc>
      </w:tr>
      <w:tr w:rsidR="00D83295" w:rsidRPr="003E0638" w14:paraId="366FAADE" w14:textId="77777777" w:rsidTr="00B45156">
        <w:trPr>
          <w:trHeight w:val="113"/>
        </w:trPr>
        <w:tc>
          <w:tcPr>
            <w:tcW w:w="1899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2AD45158" w14:textId="77777777" w:rsidR="00D83295" w:rsidRPr="003E0638" w:rsidRDefault="00D83295" w:rsidP="00D83295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81" w:type="dxa"/>
            <w:vMerge w:val="restart"/>
            <w:tcBorders>
              <w:bottom w:val="single" w:sz="12" w:space="0" w:color="auto"/>
              <w:right w:val="nil"/>
            </w:tcBorders>
            <w:vAlign w:val="center"/>
          </w:tcPr>
          <w:p w14:paraId="2E415E15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513.385</w:t>
            </w:r>
          </w:p>
        </w:tc>
        <w:tc>
          <w:tcPr>
            <w:tcW w:w="126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C31F8D" w14:textId="56FC0535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2.98</w:t>
            </w:r>
          </w:p>
        </w:tc>
        <w:tc>
          <w:tcPr>
            <w:tcW w:w="54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49E287C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99" w:type="dxa"/>
            <w:vMerge w:val="restart"/>
            <w:tcBorders>
              <w:left w:val="nil"/>
            </w:tcBorders>
            <w:vAlign w:val="center"/>
          </w:tcPr>
          <w:p w14:paraId="4283E2BB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0.226</w:t>
            </w:r>
          </w:p>
        </w:tc>
        <w:tc>
          <w:tcPr>
            <w:tcW w:w="1422" w:type="dxa"/>
            <w:tcBorders>
              <w:bottom w:val="nil"/>
              <w:right w:val="nil"/>
            </w:tcBorders>
            <w:vAlign w:val="center"/>
          </w:tcPr>
          <w:p w14:paraId="589DF6ED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E0638">
              <w:rPr>
                <w:rFonts w:ascii="Arial" w:eastAsia="Arial" w:hAnsi="Arial" w:cs="Arial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F16B784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28,868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658B1F7D" w14:textId="1D60A490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</w:tcPr>
          <w:p w14:paraId="2543E4C4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38ABEB53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687</w:t>
            </w:r>
          </w:p>
        </w:tc>
      </w:tr>
      <w:tr w:rsidR="00D83295" w:rsidRPr="003E0638" w14:paraId="26DE86CB" w14:textId="77777777" w:rsidTr="00B45156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4FAC6B6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53A61992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62FCDC8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F64009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0C034C99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14:paraId="759E4D50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2D:4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FE0E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-67,1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5075300" w14:textId="1F95E7C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50800C4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F1229E7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644</w:t>
            </w:r>
          </w:p>
        </w:tc>
      </w:tr>
      <w:tr w:rsidR="00D83295" w:rsidRPr="003E0638" w14:paraId="78063AA8" w14:textId="77777777" w:rsidTr="00B45156">
        <w:trPr>
          <w:trHeight w:val="26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41E5E799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BF2A7DC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1E5D25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E80D17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B4AEB1F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42ACDD8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2D:4D</w:t>
            </w:r>
            <w:r w:rsidRPr="003E063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27B030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37,0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9ED750" w14:textId="54E9915D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B6E28B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1DB719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616</w:t>
            </w:r>
          </w:p>
        </w:tc>
      </w:tr>
      <w:tr w:rsidR="00D83295" w:rsidRPr="003E0638" w14:paraId="7C01BE09" w14:textId="77777777" w:rsidTr="00B45156">
        <w:trPr>
          <w:trHeight w:val="280"/>
        </w:trPr>
        <w:tc>
          <w:tcPr>
            <w:tcW w:w="1899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2205338C" w14:textId="77777777" w:rsidR="00D83295" w:rsidRPr="003E0638" w:rsidRDefault="00D83295" w:rsidP="00D83295">
            <w:pPr>
              <w:spacing w:after="0" w:line="240" w:lineRule="auto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  <w:r w:rsidRPr="003E0638"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  <w:t>MEN</w:t>
            </w:r>
          </w:p>
        </w:tc>
        <w:tc>
          <w:tcPr>
            <w:tcW w:w="981" w:type="dxa"/>
            <w:vMerge w:val="restart"/>
            <w:tcBorders>
              <w:bottom w:val="single" w:sz="12" w:space="0" w:color="auto"/>
              <w:right w:val="nil"/>
            </w:tcBorders>
            <w:vAlign w:val="center"/>
          </w:tcPr>
          <w:p w14:paraId="3C9746B8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337.423</w:t>
            </w:r>
          </w:p>
        </w:tc>
        <w:tc>
          <w:tcPr>
            <w:tcW w:w="126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80D7EA" w14:textId="1F7A6EFC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0.4</w:t>
            </w:r>
            <w:r w:rsidR="00672CA4" w:rsidRPr="003E0638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540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E7E207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99" w:type="dxa"/>
            <w:vMerge w:val="restart"/>
            <w:tcBorders>
              <w:left w:val="nil"/>
            </w:tcBorders>
            <w:vAlign w:val="center"/>
          </w:tcPr>
          <w:p w14:paraId="21D72553" w14:textId="77777777" w:rsidR="00D83295" w:rsidRPr="003E0638" w:rsidRDefault="00D83295" w:rsidP="00D83295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0.808</w:t>
            </w:r>
          </w:p>
        </w:tc>
        <w:tc>
          <w:tcPr>
            <w:tcW w:w="1422" w:type="dxa"/>
            <w:tcBorders>
              <w:bottom w:val="nil"/>
              <w:right w:val="nil"/>
            </w:tcBorders>
            <w:vAlign w:val="center"/>
          </w:tcPr>
          <w:p w14:paraId="55BFA184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E0638">
              <w:rPr>
                <w:rFonts w:ascii="Arial" w:eastAsia="Arial" w:hAnsi="Arial" w:cs="Arial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3A41FEB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59,843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3A69417B" w14:textId="370076FD" w:rsidR="00D83295" w:rsidRPr="003E0638" w:rsidRDefault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</w:t>
            </w:r>
            <w:r w:rsidR="00672CA4" w:rsidRPr="003E063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</w:tcPr>
          <w:p w14:paraId="7301CD9E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</w:tcPr>
          <w:p w14:paraId="273A209C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523</w:t>
            </w:r>
          </w:p>
        </w:tc>
      </w:tr>
      <w:tr w:rsidR="00D83295" w:rsidRPr="003E0638" w14:paraId="29DDC384" w14:textId="77777777" w:rsidTr="00B45156">
        <w:trPr>
          <w:trHeight w:val="28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9E45667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77D3A66D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A48ADA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6F8C5B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</w:tcBorders>
            <w:vAlign w:val="center"/>
          </w:tcPr>
          <w:p w14:paraId="5E6883FB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14:paraId="6A9C1703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2D:4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BE56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-126.5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631A078" w14:textId="27E19FA7" w:rsidR="00D83295" w:rsidRPr="003E0638" w:rsidRDefault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</w:t>
            </w:r>
            <w:r w:rsidR="00672CA4" w:rsidRPr="003E063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8E5CA0D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2852B5F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514</w:t>
            </w:r>
          </w:p>
        </w:tc>
      </w:tr>
      <w:tr w:rsidR="00D83295" w14:paraId="2CED4281" w14:textId="77777777" w:rsidTr="00B45156">
        <w:trPr>
          <w:trHeight w:val="260"/>
        </w:trPr>
        <w:tc>
          <w:tcPr>
            <w:tcW w:w="18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BA256ED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5DED8FDF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B54CAD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4B93EA" w14:textId="77777777" w:rsidR="00D83295" w:rsidRPr="003E0638" w:rsidRDefault="00D83295" w:rsidP="00D83295">
            <w:pPr>
              <w:widowControl w:val="0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17656A5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3E6BB3A" w14:textId="77777777" w:rsidR="00D83295" w:rsidRPr="003E0638" w:rsidRDefault="00D83295" w:rsidP="00D83295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E0638">
              <w:rPr>
                <w:rFonts w:ascii="Arial" w:eastAsia="Arial" w:hAnsi="Arial" w:cs="Arial"/>
                <w:sz w:val="20"/>
                <w:szCs w:val="20"/>
              </w:rPr>
              <w:t>2D:4D</w:t>
            </w:r>
            <w:r w:rsidRPr="003E063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97E42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65,7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5D7551" w14:textId="15B6980C" w:rsidR="00D83295" w:rsidRPr="003E0638" w:rsidRDefault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</w:t>
            </w:r>
            <w:r w:rsidR="00672CA4" w:rsidRPr="003E063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6A8396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46DF32" w14:textId="77777777" w:rsidR="00D83295" w:rsidRPr="003E0638" w:rsidRDefault="00D83295" w:rsidP="00D83295">
            <w:pPr>
              <w:pStyle w:val="Sinespaciad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38">
              <w:rPr>
                <w:rFonts w:ascii="Arial" w:hAnsi="Arial" w:cs="Arial"/>
                <w:sz w:val="20"/>
                <w:szCs w:val="20"/>
              </w:rPr>
              <w:t>0,512</w:t>
            </w:r>
          </w:p>
        </w:tc>
      </w:tr>
    </w:tbl>
    <w:p w14:paraId="251D1154" w14:textId="2E41FE3A" w:rsidR="002E13BE" w:rsidRDefault="002E13BE" w:rsidP="00780876">
      <w:pPr>
        <w:rPr>
          <w:lang w:val="en-US"/>
        </w:rPr>
      </w:pPr>
    </w:p>
    <w:p w14:paraId="34C2D5B5" w14:textId="77777777" w:rsidR="002E13BE" w:rsidRDefault="002E13BE">
      <w:pPr>
        <w:rPr>
          <w:lang w:val="en-US"/>
        </w:rPr>
      </w:pPr>
      <w:r>
        <w:rPr>
          <w:lang w:val="en-US"/>
        </w:rPr>
        <w:br w:type="page"/>
      </w:r>
    </w:p>
    <w:p w14:paraId="4DC67005" w14:textId="03B20008" w:rsidR="002E13BE" w:rsidRDefault="002E13BE" w:rsidP="002E13BE">
      <w:r>
        <w:lastRenderedPageBreak/>
        <w:t>SUPPLEMENTARY FIGURE 1:</w:t>
      </w:r>
    </w:p>
    <w:p w14:paraId="50C45C3D" w14:textId="21E20520" w:rsidR="002E13BE" w:rsidRDefault="002E13BE" w:rsidP="00567B21">
      <w:pPr>
        <w:spacing w:line="360" w:lineRule="auto"/>
        <w:rPr>
          <w:color w:val="000000" w:themeColor="text1"/>
          <w:lang w:val="en-GB"/>
        </w:rPr>
      </w:pPr>
      <w:r w:rsidRPr="00951E39">
        <w:rPr>
          <w:lang w:val="en-GB"/>
        </w:rPr>
        <w:t xml:space="preserve">Comparison of </w:t>
      </w:r>
      <w:r>
        <w:rPr>
          <w:lang w:val="en-GB"/>
        </w:rPr>
        <w:t xml:space="preserve">the </w:t>
      </w:r>
      <w:r w:rsidRPr="00951E39">
        <w:rPr>
          <w:lang w:val="en-GB"/>
        </w:rPr>
        <w:t>e</w:t>
      </w:r>
      <w:r>
        <w:rPr>
          <w:lang w:val="en-GB"/>
        </w:rPr>
        <w:t>f</w:t>
      </w:r>
      <w:r w:rsidRPr="00951E39">
        <w:rPr>
          <w:lang w:val="en-GB"/>
        </w:rPr>
        <w:t>fect size</w:t>
      </w:r>
      <w:r>
        <w:rPr>
          <w:lang w:val="en-GB"/>
        </w:rPr>
        <w:t>s</w:t>
      </w:r>
      <w:r w:rsidRPr="00951E39">
        <w:rPr>
          <w:lang w:val="en-GB"/>
        </w:rPr>
        <w:t xml:space="preserve"> on 3PP</w:t>
      </w:r>
      <w:r>
        <w:rPr>
          <w:lang w:val="en-GB"/>
        </w:rPr>
        <w:t xml:space="preserve"> of the variables considered</w:t>
      </w:r>
      <w:r w:rsidRPr="00951E39">
        <w:rPr>
          <w:lang w:val="en-GB"/>
        </w:rPr>
        <w:t xml:space="preserve">, evaluated </w:t>
      </w:r>
      <w:r>
        <w:rPr>
          <w:lang w:val="en-GB"/>
        </w:rPr>
        <w:t xml:space="preserve">alone and </w:t>
      </w:r>
      <w:r w:rsidRPr="00951E39">
        <w:rPr>
          <w:lang w:val="en-GB"/>
        </w:rPr>
        <w:t xml:space="preserve">in the final model. </w:t>
      </w:r>
      <w:r>
        <w:rPr>
          <w:lang w:val="en-GB"/>
        </w:rPr>
        <w:t>The g</w:t>
      </w:r>
      <w:r w:rsidRPr="00951E39">
        <w:rPr>
          <w:lang w:val="en-GB"/>
        </w:rPr>
        <w:t xml:space="preserve">rey </w:t>
      </w:r>
      <w:r>
        <w:rPr>
          <w:lang w:val="en-GB"/>
        </w:rPr>
        <w:t>45</w:t>
      </w:r>
      <w:r>
        <w:rPr>
          <w:rFonts w:cstheme="minorHAnsi"/>
          <w:lang w:val="en-GB"/>
        </w:rPr>
        <w:t>°</w:t>
      </w:r>
      <w:r>
        <w:rPr>
          <w:lang w:val="en-GB"/>
        </w:rPr>
        <w:t xml:space="preserve"> </w:t>
      </w:r>
      <w:r w:rsidRPr="00951E39">
        <w:rPr>
          <w:lang w:val="en-GB"/>
        </w:rPr>
        <w:t xml:space="preserve">line indicates </w:t>
      </w:r>
      <w:r>
        <w:rPr>
          <w:lang w:val="en-GB"/>
        </w:rPr>
        <w:t>identical effect sizes</w:t>
      </w:r>
      <w:r w:rsidRPr="00951E39">
        <w:rPr>
          <w:lang w:val="en-GB"/>
        </w:rPr>
        <w:t xml:space="preserve">. </w:t>
      </w:r>
      <w:r>
        <w:rPr>
          <w:lang w:val="en-GB"/>
        </w:rPr>
        <w:t>Odd ratios (</w:t>
      </w:r>
      <w:r w:rsidRPr="00951E39">
        <w:rPr>
          <w:lang w:val="en-GB"/>
        </w:rPr>
        <w:t>OR</w:t>
      </w:r>
      <w:r>
        <w:rPr>
          <w:lang w:val="en-GB"/>
        </w:rPr>
        <w:t>)</w:t>
      </w:r>
      <w:r w:rsidRPr="00951E39">
        <w:rPr>
          <w:lang w:val="en-GB"/>
        </w:rPr>
        <w:t xml:space="preserve"> </w:t>
      </w:r>
      <w:r>
        <w:rPr>
          <w:lang w:val="en-GB"/>
        </w:rPr>
        <w:t xml:space="preserve">for each variable </w:t>
      </w:r>
      <w:r w:rsidRPr="00951E39">
        <w:rPr>
          <w:lang w:val="en-GB"/>
        </w:rPr>
        <w:t xml:space="preserve">were calculated employing the final </w:t>
      </w:r>
      <w:r>
        <w:rPr>
          <w:lang w:val="en-GB"/>
        </w:rPr>
        <w:t xml:space="preserve">logistic </w:t>
      </w:r>
      <w:r w:rsidRPr="00951E39">
        <w:rPr>
          <w:lang w:val="en-GB"/>
        </w:rPr>
        <w:t xml:space="preserve">model </w:t>
      </w:r>
      <w:r>
        <w:rPr>
          <w:lang w:val="en-GB"/>
        </w:rPr>
        <w:t>in table 2</w:t>
      </w:r>
      <w:r w:rsidRPr="00951E39">
        <w:rPr>
          <w:lang w:val="en-GB"/>
        </w:rPr>
        <w:t xml:space="preserve">. OR </w:t>
      </w:r>
      <w:r>
        <w:rPr>
          <w:lang w:val="en-GB"/>
        </w:rPr>
        <w:t>for</w:t>
      </w:r>
      <w:r w:rsidRPr="00951E39">
        <w:rPr>
          <w:lang w:val="en-GB"/>
        </w:rPr>
        <w:t xml:space="preserve"> the variables </w:t>
      </w:r>
      <w:r>
        <w:rPr>
          <w:lang w:val="en-GB"/>
        </w:rPr>
        <w:t>evaluated alone a</w:t>
      </w:r>
      <w:r w:rsidRPr="00951E39">
        <w:rPr>
          <w:lang w:val="en-GB"/>
        </w:rPr>
        <w:t xml:space="preserve">re approximated </w:t>
      </w:r>
      <w:r>
        <w:rPr>
          <w:lang w:val="en-GB"/>
        </w:rPr>
        <w:t>using</w:t>
      </w:r>
      <w:r w:rsidRPr="00951E39">
        <w:rPr>
          <w:lang w:val="en-GB"/>
        </w:rPr>
        <w:t xml:space="preserve"> </w:t>
      </w:r>
      <w:r>
        <w:rPr>
          <w:lang w:val="en-GB"/>
        </w:rPr>
        <w:t>Cohen’s d (from table 1</w:t>
      </w:r>
      <w:r w:rsidRPr="00951E39">
        <w:rPr>
          <w:lang w:val="en-GB"/>
        </w:rPr>
        <w:t>)</w:t>
      </w:r>
      <w:r>
        <w:rPr>
          <w:lang w:val="en-GB"/>
        </w:rPr>
        <w:t xml:space="preserve"> or </w:t>
      </w:r>
      <w:r w:rsidRPr="00951E39">
        <w:rPr>
          <w:lang w:val="en-GB"/>
        </w:rPr>
        <w:t xml:space="preserve">phi following the procedures </w:t>
      </w:r>
      <w:r>
        <w:rPr>
          <w:lang w:val="en-GB"/>
        </w:rPr>
        <w:t>described</w:t>
      </w:r>
      <w:r w:rsidRPr="00951E39">
        <w:rPr>
          <w:lang w:val="en-GB"/>
        </w:rPr>
        <w:t xml:space="preserve"> in Sanchez-</w:t>
      </w:r>
      <w:proofErr w:type="spellStart"/>
      <w:r w:rsidRPr="00951E39">
        <w:rPr>
          <w:lang w:val="en-GB"/>
        </w:rPr>
        <w:t>Meca</w:t>
      </w:r>
      <w:proofErr w:type="spellEnd"/>
      <w:r w:rsidRPr="00951E39">
        <w:rPr>
          <w:lang w:val="en-GB"/>
        </w:rPr>
        <w:t xml:space="preserve"> et al</w:t>
      </w:r>
      <w:r>
        <w:rPr>
          <w:lang w:val="en-GB"/>
        </w:rPr>
        <w:t>.</w:t>
      </w:r>
      <w:r w:rsidRPr="00951E39">
        <w:rPr>
          <w:lang w:val="en-GB"/>
        </w:rPr>
        <w:t xml:space="preserve"> </w:t>
      </w:r>
      <w:r>
        <w:rPr>
          <w:lang w:val="en-GB"/>
        </w:rPr>
        <w:t>(</w:t>
      </w:r>
      <w:r w:rsidRPr="00B214F7">
        <w:rPr>
          <w:color w:val="000000" w:themeColor="text1"/>
          <w:lang w:val="en-GB"/>
        </w:rPr>
        <w:t>2003)</w:t>
      </w:r>
      <w:r w:rsidR="00B214F7">
        <w:rPr>
          <w:color w:val="000000" w:themeColor="text1"/>
          <w:lang w:val="en-GB"/>
        </w:rPr>
        <w:t>,</w:t>
      </w:r>
      <w:r w:rsidR="00A66F70" w:rsidRPr="00B214F7">
        <w:rPr>
          <w:color w:val="000000" w:themeColor="text1"/>
          <w:lang w:val="en-GB"/>
        </w:rPr>
        <w:t xml:space="preserve"> which assume</w:t>
      </w:r>
      <w:r w:rsidR="00B214F7" w:rsidRPr="00B214F7">
        <w:rPr>
          <w:color w:val="000000" w:themeColor="text1"/>
          <w:lang w:val="en-GB"/>
        </w:rPr>
        <w:t xml:space="preserve"> that each of the two continuous populations follows a logistic distribution with equal variances.</w:t>
      </w:r>
    </w:p>
    <w:p w14:paraId="0E249714" w14:textId="77777777" w:rsidR="00152FD7" w:rsidRDefault="00152FD7" w:rsidP="00B214F7">
      <w:pPr>
        <w:rPr>
          <w:color w:val="000000" w:themeColor="text1"/>
          <w:lang w:val="en-GB"/>
        </w:rPr>
      </w:pPr>
    </w:p>
    <w:p w14:paraId="07680FF7" w14:textId="77777777" w:rsidR="00152FD7" w:rsidRPr="00B214F7" w:rsidRDefault="00152FD7" w:rsidP="00B214F7">
      <w:pPr>
        <w:rPr>
          <w:color w:val="000000" w:themeColor="text1"/>
          <w:lang w:val="en-GB"/>
        </w:rPr>
      </w:pPr>
    </w:p>
    <w:p w14:paraId="181363A2" w14:textId="6C40A1C8" w:rsidR="002E13BE" w:rsidRPr="00CB3815" w:rsidRDefault="00152FD7" w:rsidP="002E13BE">
      <w:pPr>
        <w:rPr>
          <w:lang w:val="en-GB"/>
        </w:rPr>
      </w:pPr>
      <w:r>
        <w:rPr>
          <w:noProof/>
          <w:lang w:eastAsia="es-ES"/>
        </w:rPr>
        <w:drawing>
          <wp:anchor distT="0" distB="0" distL="114300" distR="114300" simplePos="0" relativeHeight="251658240" behindDoc="1" locked="0" layoutInCell="1" allowOverlap="1" wp14:anchorId="38AAE4A4" wp14:editId="2A2CA78D">
            <wp:simplePos x="0" y="0"/>
            <wp:positionH relativeFrom="column">
              <wp:posOffset>15240</wp:posOffset>
            </wp:positionH>
            <wp:positionV relativeFrom="paragraph">
              <wp:posOffset>8890</wp:posOffset>
            </wp:positionV>
            <wp:extent cx="5400040" cy="4616450"/>
            <wp:effectExtent l="0" t="0" r="0" b="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1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E1FEAA" w14:textId="25E5642C" w:rsidR="002E13BE" w:rsidRPr="00CB3815" w:rsidRDefault="002E13BE" w:rsidP="002E13BE">
      <w:pPr>
        <w:rPr>
          <w:lang w:val="en-GB"/>
        </w:rPr>
      </w:pPr>
    </w:p>
    <w:p w14:paraId="0AF39E2C" w14:textId="50A366B0" w:rsidR="002E13BE" w:rsidRPr="00CB3815" w:rsidRDefault="002E13BE" w:rsidP="002E13BE">
      <w:pPr>
        <w:rPr>
          <w:lang w:val="en-GB"/>
        </w:rPr>
      </w:pPr>
    </w:p>
    <w:p w14:paraId="3F07AC5E" w14:textId="51BC62A0" w:rsidR="002E13BE" w:rsidRPr="00CB3815" w:rsidRDefault="002E13BE" w:rsidP="002E13BE">
      <w:pPr>
        <w:rPr>
          <w:lang w:val="en-GB"/>
        </w:rPr>
      </w:pPr>
    </w:p>
    <w:p w14:paraId="246C5656" w14:textId="06316E7C" w:rsidR="002E13BE" w:rsidRPr="00CB3815" w:rsidRDefault="002E13BE" w:rsidP="002E13BE">
      <w:pPr>
        <w:rPr>
          <w:lang w:val="en-GB"/>
        </w:rPr>
      </w:pPr>
    </w:p>
    <w:p w14:paraId="6B38DFF4" w14:textId="77777777" w:rsidR="002E13BE" w:rsidRPr="00CB3815" w:rsidRDefault="002E13BE" w:rsidP="002E13BE">
      <w:pPr>
        <w:rPr>
          <w:lang w:val="en-GB"/>
        </w:rPr>
      </w:pPr>
    </w:p>
    <w:p w14:paraId="7FF4951D" w14:textId="77777777" w:rsidR="002E13BE" w:rsidRPr="00CB3815" w:rsidRDefault="002E13BE" w:rsidP="002E13BE">
      <w:pPr>
        <w:rPr>
          <w:lang w:val="en-GB"/>
        </w:rPr>
      </w:pPr>
    </w:p>
    <w:p w14:paraId="650974F1" w14:textId="01E4FF94" w:rsidR="002E13BE" w:rsidRPr="00CB3815" w:rsidRDefault="002E13BE" w:rsidP="002E13BE">
      <w:pPr>
        <w:rPr>
          <w:lang w:val="en-GB"/>
        </w:rPr>
      </w:pPr>
    </w:p>
    <w:p w14:paraId="36D821AF" w14:textId="77777777" w:rsidR="002E13BE" w:rsidRPr="00CB3815" w:rsidRDefault="002E13BE" w:rsidP="002E13BE">
      <w:pPr>
        <w:rPr>
          <w:lang w:val="en-GB"/>
        </w:rPr>
      </w:pPr>
    </w:p>
    <w:p w14:paraId="1C911224" w14:textId="77777777" w:rsidR="002E13BE" w:rsidRPr="00CB3815" w:rsidRDefault="002E13BE" w:rsidP="002E13BE">
      <w:pPr>
        <w:rPr>
          <w:lang w:val="en-GB"/>
        </w:rPr>
      </w:pPr>
    </w:p>
    <w:p w14:paraId="0471A136" w14:textId="77777777" w:rsidR="002E13BE" w:rsidRPr="00CB3815" w:rsidRDefault="002E13BE" w:rsidP="002E13BE">
      <w:pPr>
        <w:rPr>
          <w:lang w:val="en-GB"/>
        </w:rPr>
      </w:pPr>
    </w:p>
    <w:p w14:paraId="16423597" w14:textId="492D8B22" w:rsidR="002E13BE" w:rsidRPr="00CB3815" w:rsidRDefault="002E13BE" w:rsidP="002E13BE">
      <w:pPr>
        <w:rPr>
          <w:lang w:val="en-GB"/>
        </w:rPr>
      </w:pPr>
    </w:p>
    <w:p w14:paraId="050E9257" w14:textId="2C28842B" w:rsidR="002E13BE" w:rsidRPr="00CB3815" w:rsidRDefault="002E13BE" w:rsidP="002E13BE">
      <w:pPr>
        <w:rPr>
          <w:lang w:val="en-GB"/>
        </w:rPr>
      </w:pPr>
    </w:p>
    <w:p w14:paraId="1B10B4BA" w14:textId="77777777" w:rsidR="002E13BE" w:rsidRPr="00CB3815" w:rsidRDefault="002E13BE" w:rsidP="002E13BE">
      <w:pPr>
        <w:rPr>
          <w:lang w:val="en-GB"/>
        </w:rPr>
      </w:pPr>
    </w:p>
    <w:p w14:paraId="6AF201FC" w14:textId="77777777" w:rsidR="002E13BE" w:rsidRPr="00CB3815" w:rsidRDefault="002E13BE" w:rsidP="002E13BE">
      <w:pPr>
        <w:rPr>
          <w:lang w:val="en-GB"/>
        </w:rPr>
      </w:pPr>
    </w:p>
    <w:p w14:paraId="61430626" w14:textId="77777777" w:rsidR="002E13BE" w:rsidRPr="00CB3815" w:rsidRDefault="002E13BE" w:rsidP="002E13BE">
      <w:pPr>
        <w:rPr>
          <w:lang w:val="en-GB"/>
        </w:rPr>
      </w:pPr>
    </w:p>
    <w:p w14:paraId="634FC555" w14:textId="77777777" w:rsidR="002E13BE" w:rsidRPr="00CB3815" w:rsidRDefault="002E13BE" w:rsidP="002E13BE">
      <w:pPr>
        <w:rPr>
          <w:lang w:val="en-GB"/>
        </w:rPr>
      </w:pPr>
    </w:p>
    <w:p w14:paraId="06522C71" w14:textId="77777777" w:rsidR="002E13BE" w:rsidRPr="00CB3815" w:rsidRDefault="002E13BE" w:rsidP="002E13BE">
      <w:pPr>
        <w:rPr>
          <w:lang w:val="en-GB"/>
        </w:rPr>
      </w:pPr>
    </w:p>
    <w:p w14:paraId="00506522" w14:textId="77777777" w:rsidR="002E13BE" w:rsidRPr="001331D5" w:rsidRDefault="002E13BE" w:rsidP="00780876">
      <w:pPr>
        <w:rPr>
          <w:lang w:val="en-US"/>
        </w:rPr>
      </w:pPr>
    </w:p>
    <w:sectPr w:rsidR="002E13BE" w:rsidRPr="001331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D04B78" w16cid:durableId="1FFACE89"/>
  <w16cid:commentId w16cid:paraId="32EC24B1" w16cid:durableId="1FFACE8A"/>
  <w16cid:commentId w16cid:paraId="3131C3DF" w16cid:durableId="1FFB06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1D5"/>
    <w:rsid w:val="00034D8F"/>
    <w:rsid w:val="00056107"/>
    <w:rsid w:val="000F7D5D"/>
    <w:rsid w:val="001331D5"/>
    <w:rsid w:val="0014332E"/>
    <w:rsid w:val="00143DEA"/>
    <w:rsid w:val="00152FD7"/>
    <w:rsid w:val="001C4669"/>
    <w:rsid w:val="001D4D14"/>
    <w:rsid w:val="001F1CEE"/>
    <w:rsid w:val="0020072F"/>
    <w:rsid w:val="002864AA"/>
    <w:rsid w:val="002E13BE"/>
    <w:rsid w:val="003E0638"/>
    <w:rsid w:val="00434D82"/>
    <w:rsid w:val="00484664"/>
    <w:rsid w:val="004E185F"/>
    <w:rsid w:val="00561273"/>
    <w:rsid w:val="00567B21"/>
    <w:rsid w:val="00585AB3"/>
    <w:rsid w:val="00591BAE"/>
    <w:rsid w:val="005951B1"/>
    <w:rsid w:val="006373BF"/>
    <w:rsid w:val="00672CA4"/>
    <w:rsid w:val="00760359"/>
    <w:rsid w:val="00780876"/>
    <w:rsid w:val="007E3D32"/>
    <w:rsid w:val="008230B4"/>
    <w:rsid w:val="00842F97"/>
    <w:rsid w:val="008C4452"/>
    <w:rsid w:val="00910D66"/>
    <w:rsid w:val="00960530"/>
    <w:rsid w:val="00960F55"/>
    <w:rsid w:val="009D4A95"/>
    <w:rsid w:val="009F79FE"/>
    <w:rsid w:val="00A0049D"/>
    <w:rsid w:val="00A1684F"/>
    <w:rsid w:val="00A37163"/>
    <w:rsid w:val="00A43457"/>
    <w:rsid w:val="00A66F70"/>
    <w:rsid w:val="00A76341"/>
    <w:rsid w:val="00AE3B30"/>
    <w:rsid w:val="00B214F7"/>
    <w:rsid w:val="00B45156"/>
    <w:rsid w:val="00B4703B"/>
    <w:rsid w:val="00B506AF"/>
    <w:rsid w:val="00C12AA5"/>
    <w:rsid w:val="00C12F44"/>
    <w:rsid w:val="00C7621D"/>
    <w:rsid w:val="00CC4E97"/>
    <w:rsid w:val="00CC7919"/>
    <w:rsid w:val="00D43502"/>
    <w:rsid w:val="00D45488"/>
    <w:rsid w:val="00D83295"/>
    <w:rsid w:val="00DE1100"/>
    <w:rsid w:val="00E75546"/>
    <w:rsid w:val="00E83CAC"/>
    <w:rsid w:val="00EE3013"/>
    <w:rsid w:val="00F34732"/>
    <w:rsid w:val="00F471E1"/>
    <w:rsid w:val="00F634FD"/>
    <w:rsid w:val="00F70C73"/>
    <w:rsid w:val="00F7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15850"/>
  <w15:chartTrackingRefBased/>
  <w15:docId w15:val="{4F6760FD-905E-4A9D-957E-949E1E0C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85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C7621D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A43457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B470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470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4703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70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4703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470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70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48</Words>
  <Characters>7970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.turiegano@uam.es</dc:creator>
  <cp:keywords/>
  <dc:description/>
  <cp:lastModifiedBy>ET.5023835</cp:lastModifiedBy>
  <cp:revision>2</cp:revision>
  <dcterms:created xsi:type="dcterms:W3CDTF">2019-01-30T12:18:00Z</dcterms:created>
  <dcterms:modified xsi:type="dcterms:W3CDTF">2019-01-30T12:18:00Z</dcterms:modified>
</cp:coreProperties>
</file>